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90776" w14:textId="4981836B" w:rsidR="00C954FE" w:rsidRDefault="00C954FE" w:rsidP="004B7620">
      <w:pPr>
        <w:autoSpaceDE w:val="0"/>
        <w:autoSpaceDN w:val="0"/>
        <w:adjustRightInd w:val="0"/>
        <w:spacing w:after="160"/>
        <w:jc w:val="center"/>
        <w:rPr>
          <w:b/>
          <w:lang w:val="en-US"/>
        </w:rPr>
      </w:pPr>
      <w:r w:rsidRPr="00C954FE">
        <w:rPr>
          <w:b/>
          <w:lang w:val="en-US"/>
        </w:rPr>
        <w:t>Supplemental material</w:t>
      </w:r>
    </w:p>
    <w:p w14:paraId="13DA2C67" w14:textId="643A8060" w:rsidR="00C954FE" w:rsidRDefault="00C954FE" w:rsidP="00C954FE">
      <w:pPr>
        <w:autoSpaceDE w:val="0"/>
        <w:autoSpaceDN w:val="0"/>
        <w:adjustRightInd w:val="0"/>
        <w:spacing w:after="160"/>
        <w:jc w:val="center"/>
        <w:rPr>
          <w:b/>
          <w:lang w:val="en-US"/>
        </w:rPr>
      </w:pPr>
    </w:p>
    <w:p w14:paraId="72934700" w14:textId="77777777" w:rsidR="00756BDA" w:rsidRPr="00F522CF" w:rsidRDefault="00756BDA" w:rsidP="00756BDA">
      <w:pPr>
        <w:shd w:val="clear" w:color="auto" w:fill="FFFFFF"/>
        <w:spacing w:line="480" w:lineRule="auto"/>
        <w:rPr>
          <w:bCs/>
          <w:lang w:val="en-US"/>
        </w:rPr>
      </w:pPr>
      <w:bookmarkStart w:id="0" w:name="OLE_LINK99"/>
      <w:bookmarkStart w:id="1" w:name="OLE_LINK103"/>
      <w:bookmarkStart w:id="2" w:name="OLE_LINK1"/>
      <w:bookmarkStart w:id="3" w:name="OLE_LINK36"/>
      <w:bookmarkStart w:id="4" w:name="OLE_LINK44"/>
      <w:r w:rsidRPr="00F522CF">
        <w:rPr>
          <w:b/>
          <w:bCs/>
          <w:lang w:val="en-US"/>
        </w:rPr>
        <w:t xml:space="preserve">Circulating trimethylamine </w:t>
      </w:r>
      <w:r w:rsidRPr="00F522CF">
        <w:rPr>
          <w:b/>
          <w:bCs/>
          <w:i/>
          <w:lang w:val="en-US"/>
        </w:rPr>
        <w:t>N</w:t>
      </w:r>
      <w:r w:rsidRPr="00F522CF">
        <w:rPr>
          <w:b/>
          <w:bCs/>
          <w:lang w:val="en-US"/>
        </w:rPr>
        <w:t>-oxide levels do not predict 10-year survival in patients with or without coronary heart disease</w:t>
      </w:r>
    </w:p>
    <w:bookmarkEnd w:id="0"/>
    <w:bookmarkEnd w:id="1"/>
    <w:bookmarkEnd w:id="2"/>
    <w:bookmarkEnd w:id="3"/>
    <w:bookmarkEnd w:id="4"/>
    <w:p w14:paraId="428C2659" w14:textId="49107939" w:rsidR="00C954FE" w:rsidRDefault="00C954FE" w:rsidP="00C954FE">
      <w:pPr>
        <w:shd w:val="clear" w:color="auto" w:fill="FFFFFF"/>
        <w:spacing w:line="480" w:lineRule="auto"/>
        <w:rPr>
          <w:b/>
          <w:bCs/>
          <w:color w:val="222222"/>
          <w:lang w:val="en-US"/>
        </w:rPr>
      </w:pPr>
    </w:p>
    <w:p w14:paraId="65208D83" w14:textId="3331EBE9" w:rsidR="00C954FE" w:rsidRDefault="00C954FE" w:rsidP="00C954FE">
      <w:pPr>
        <w:shd w:val="clear" w:color="auto" w:fill="FFFFFF"/>
        <w:spacing w:line="480" w:lineRule="auto"/>
        <w:rPr>
          <w:bCs/>
          <w:color w:val="222222"/>
        </w:rPr>
      </w:pPr>
      <w:r>
        <w:rPr>
          <w:bCs/>
          <w:color w:val="222222"/>
        </w:rPr>
        <w:t>Espen Ø. Bjørnestad</w:t>
      </w:r>
      <w:r>
        <w:rPr>
          <w:bCs/>
          <w:color w:val="222222"/>
          <w:vertAlign w:val="superscript"/>
        </w:rPr>
        <w:t>1</w:t>
      </w:r>
      <w:r>
        <w:rPr>
          <w:bCs/>
          <w:color w:val="222222"/>
        </w:rPr>
        <w:t>, MD; Indu Dhar</w:t>
      </w:r>
      <w:r>
        <w:rPr>
          <w:bCs/>
          <w:color w:val="222222"/>
          <w:vertAlign w:val="superscript"/>
        </w:rPr>
        <w:t>2</w:t>
      </w:r>
      <w:r>
        <w:rPr>
          <w:bCs/>
          <w:color w:val="222222"/>
        </w:rPr>
        <w:t>, PhD; Gard FT Svingen</w:t>
      </w:r>
      <w:r>
        <w:rPr>
          <w:bCs/>
          <w:color w:val="222222"/>
          <w:vertAlign w:val="superscript"/>
        </w:rPr>
        <w:t>3</w:t>
      </w:r>
      <w:r>
        <w:rPr>
          <w:bCs/>
          <w:color w:val="222222"/>
        </w:rPr>
        <w:t>, MD, PhD; Eva R</w:t>
      </w:r>
    </w:p>
    <w:p w14:paraId="2CE1D0AE" w14:textId="77777777" w:rsidR="00C954FE" w:rsidRDefault="00C954FE" w:rsidP="00C954FE">
      <w:pPr>
        <w:shd w:val="clear" w:color="auto" w:fill="FFFFFF"/>
        <w:spacing w:line="480" w:lineRule="auto"/>
        <w:rPr>
          <w:bCs/>
          <w:color w:val="222222"/>
        </w:rPr>
      </w:pPr>
      <w:r>
        <w:rPr>
          <w:bCs/>
          <w:color w:val="222222"/>
        </w:rPr>
        <w:t>Pedersen</w:t>
      </w:r>
      <w:r>
        <w:rPr>
          <w:bCs/>
          <w:color w:val="222222"/>
          <w:vertAlign w:val="superscript"/>
        </w:rPr>
        <w:t>3,4</w:t>
      </w:r>
      <w:r>
        <w:rPr>
          <w:bCs/>
          <w:color w:val="222222"/>
        </w:rPr>
        <w:t>, MD, PhD; Stein Ørn</w:t>
      </w:r>
      <w:r>
        <w:rPr>
          <w:bCs/>
          <w:color w:val="222222"/>
          <w:vertAlign w:val="superscript"/>
        </w:rPr>
        <w:t>1</w:t>
      </w:r>
      <w:r>
        <w:rPr>
          <w:bCs/>
          <w:color w:val="222222"/>
        </w:rPr>
        <w:t>, MD, PhD; Mads M Svenningsson, MD</w:t>
      </w:r>
      <w:r>
        <w:rPr>
          <w:bCs/>
          <w:color w:val="222222"/>
          <w:vertAlign w:val="superscript"/>
        </w:rPr>
        <w:t>3</w:t>
      </w:r>
      <w:r>
        <w:rPr>
          <w:bCs/>
          <w:color w:val="222222"/>
        </w:rPr>
        <w:t>; Grethe S Tell, MPH</w:t>
      </w:r>
      <w:r>
        <w:rPr>
          <w:bCs/>
          <w:color w:val="222222"/>
          <w:vertAlign w:val="superscript"/>
        </w:rPr>
        <w:t>5</w:t>
      </w:r>
      <w:r>
        <w:rPr>
          <w:bCs/>
          <w:color w:val="222222"/>
        </w:rPr>
        <w:t>, PhD; Per M Ueland</w:t>
      </w:r>
      <w:r>
        <w:rPr>
          <w:bCs/>
          <w:color w:val="222222"/>
          <w:vertAlign w:val="superscript"/>
        </w:rPr>
        <w:t>4</w:t>
      </w:r>
      <w:r>
        <w:rPr>
          <w:bCs/>
          <w:color w:val="222222"/>
        </w:rPr>
        <w:t>, MD, PhD; Gerhard Sulo</w:t>
      </w:r>
      <w:r>
        <w:rPr>
          <w:bCs/>
          <w:color w:val="222222"/>
          <w:vertAlign w:val="superscript"/>
        </w:rPr>
        <w:t>6</w:t>
      </w:r>
      <w:r>
        <w:rPr>
          <w:bCs/>
          <w:color w:val="222222"/>
        </w:rPr>
        <w:t>, MD, PhD; Reijo Laaksonen</w:t>
      </w:r>
      <w:r>
        <w:rPr>
          <w:bCs/>
          <w:color w:val="222222"/>
          <w:vertAlign w:val="superscript"/>
        </w:rPr>
        <w:t>7</w:t>
      </w:r>
      <w:r>
        <w:rPr>
          <w:bCs/>
          <w:color w:val="222222"/>
        </w:rPr>
        <w:t>, MD, PhD; Ottar Nygård</w:t>
      </w:r>
      <w:r>
        <w:rPr>
          <w:bCs/>
          <w:color w:val="222222"/>
          <w:vertAlign w:val="superscript"/>
        </w:rPr>
        <w:t>3,4</w:t>
      </w:r>
      <w:r>
        <w:rPr>
          <w:bCs/>
          <w:color w:val="222222"/>
        </w:rPr>
        <w:t>, MD, PhD.</w:t>
      </w:r>
    </w:p>
    <w:p w14:paraId="6E0F60E0" w14:textId="77777777" w:rsidR="00C954FE" w:rsidRDefault="00C954FE" w:rsidP="00C954FE">
      <w:pPr>
        <w:shd w:val="clear" w:color="auto" w:fill="FFFFFF"/>
        <w:spacing w:line="480" w:lineRule="auto"/>
        <w:rPr>
          <w:bCs/>
          <w:color w:val="222222"/>
        </w:rPr>
      </w:pPr>
    </w:p>
    <w:p w14:paraId="5F045E05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1</w:t>
      </w:r>
      <w:r>
        <w:rPr>
          <w:bCs/>
          <w:i/>
          <w:color w:val="222222"/>
          <w:lang w:val="en-US"/>
        </w:rPr>
        <w:t>Department of Cardiology, Stavanger University Hospital, Stavanger, Norway</w:t>
      </w:r>
    </w:p>
    <w:p w14:paraId="4597CE57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2</w:t>
      </w:r>
      <w:r>
        <w:rPr>
          <w:bCs/>
          <w:i/>
          <w:color w:val="222222"/>
          <w:lang w:val="en-US"/>
        </w:rPr>
        <w:t>Mohn Nutrition Research Laboratory, Department of Clinical Science, University of Bergen,</w:t>
      </w:r>
    </w:p>
    <w:p w14:paraId="6BD3C85A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lang w:val="en-US"/>
        </w:rPr>
        <w:t>Bergen, Norway</w:t>
      </w:r>
    </w:p>
    <w:p w14:paraId="36BA225A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3</w:t>
      </w:r>
      <w:r>
        <w:rPr>
          <w:bCs/>
          <w:i/>
          <w:color w:val="222222"/>
          <w:lang w:val="en-US"/>
        </w:rPr>
        <w:t>Department of Cardiology, Haukeland University Hospital, Bergen, Norway</w:t>
      </w:r>
    </w:p>
    <w:p w14:paraId="1DC4A1B3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4</w:t>
      </w:r>
      <w:r>
        <w:rPr>
          <w:bCs/>
          <w:i/>
          <w:color w:val="222222"/>
          <w:lang w:val="en-US"/>
        </w:rPr>
        <w:t>Department of Clinical Science, University of Bergen, Bergen, Norway</w:t>
      </w:r>
    </w:p>
    <w:p w14:paraId="1B7C230D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5</w:t>
      </w:r>
      <w:r>
        <w:rPr>
          <w:bCs/>
          <w:i/>
          <w:color w:val="222222"/>
          <w:lang w:val="en-US"/>
        </w:rPr>
        <w:t>Department of Global Public Health and Primary Care, University of Bergen, Bergen,</w:t>
      </w:r>
    </w:p>
    <w:p w14:paraId="04596718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lang w:val="en-US"/>
        </w:rPr>
        <w:t>Norway</w:t>
      </w:r>
    </w:p>
    <w:p w14:paraId="74D4AE20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6</w:t>
      </w:r>
      <w:r>
        <w:rPr>
          <w:bCs/>
          <w:i/>
          <w:color w:val="222222"/>
          <w:lang w:val="en-US"/>
        </w:rPr>
        <w:t>Centre for Disease Burden, Norwegian Institute of Public Health, Bergen, Norway</w:t>
      </w:r>
    </w:p>
    <w:p w14:paraId="1E28FA7D" w14:textId="77777777" w:rsidR="00C954FE" w:rsidRDefault="00C954FE" w:rsidP="00C954FE">
      <w:pPr>
        <w:shd w:val="clear" w:color="auto" w:fill="FFFFFF"/>
        <w:spacing w:line="480" w:lineRule="auto"/>
        <w:rPr>
          <w:bCs/>
          <w:i/>
          <w:color w:val="222222"/>
          <w:lang w:val="en-US"/>
        </w:rPr>
      </w:pPr>
      <w:r>
        <w:rPr>
          <w:bCs/>
          <w:i/>
          <w:color w:val="222222"/>
          <w:vertAlign w:val="superscript"/>
          <w:lang w:val="en-US"/>
        </w:rPr>
        <w:t>7</w:t>
      </w:r>
      <w:r>
        <w:rPr>
          <w:bCs/>
          <w:i/>
          <w:color w:val="222222"/>
          <w:lang w:val="en-US"/>
        </w:rPr>
        <w:t>Finnish Cardiovascular Research Center, University of Tampere, Tampere, Finland</w:t>
      </w:r>
    </w:p>
    <w:p w14:paraId="18075A86" w14:textId="77777777" w:rsidR="00C954FE" w:rsidRDefault="00C954FE" w:rsidP="00C954FE">
      <w:pPr>
        <w:shd w:val="clear" w:color="auto" w:fill="FFFFFF"/>
        <w:spacing w:line="480" w:lineRule="auto"/>
        <w:rPr>
          <w:b/>
          <w:bCs/>
          <w:color w:val="222222"/>
          <w:lang w:val="en-US"/>
        </w:rPr>
      </w:pPr>
    </w:p>
    <w:p w14:paraId="335BCC4D" w14:textId="77777777" w:rsidR="00C954FE" w:rsidRPr="00C954FE" w:rsidRDefault="00C954FE" w:rsidP="00C954FE">
      <w:pPr>
        <w:autoSpaceDE w:val="0"/>
        <w:autoSpaceDN w:val="0"/>
        <w:adjustRightInd w:val="0"/>
        <w:spacing w:after="160"/>
        <w:jc w:val="center"/>
        <w:rPr>
          <w:b/>
          <w:lang w:val="en-US"/>
        </w:rPr>
      </w:pPr>
    </w:p>
    <w:p w14:paraId="4D571752" w14:textId="5E499A7D" w:rsidR="00C954FE" w:rsidRDefault="00C954FE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8B891F7" w14:textId="77777777" w:rsidR="00C954FE" w:rsidRDefault="00C954FE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B38F9B2" w14:textId="77777777" w:rsidR="00C954FE" w:rsidRDefault="00C954FE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tbl>
      <w:tblPr>
        <w:tblW w:w="5704" w:type="dxa"/>
        <w:tblLayout w:type="fixed"/>
        <w:tblLook w:val="04A0" w:firstRow="1" w:lastRow="0" w:firstColumn="1" w:lastColumn="0" w:noHBand="0" w:noVBand="1"/>
      </w:tblPr>
      <w:tblGrid>
        <w:gridCol w:w="851"/>
        <w:gridCol w:w="1451"/>
        <w:gridCol w:w="391"/>
        <w:gridCol w:w="1889"/>
        <w:gridCol w:w="1122"/>
      </w:tblGrid>
      <w:tr w:rsidR="00AF2A7D" w:rsidRPr="00B82839" w14:paraId="596D3660" w14:textId="77777777" w:rsidTr="00AF2A7D">
        <w:trPr>
          <w:trHeight w:val="299"/>
        </w:trPr>
        <w:tc>
          <w:tcPr>
            <w:tcW w:w="5704" w:type="dxa"/>
            <w:gridSpan w:val="5"/>
            <w:noWrap/>
            <w:vAlign w:val="center"/>
          </w:tcPr>
          <w:p w14:paraId="6D2C595D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44546A" w:themeColor="text2"/>
                <w:sz w:val="22"/>
                <w:szCs w:val="22"/>
                <w:lang w:val="en-US" w:eastAsia="en-US"/>
              </w:rPr>
            </w:pPr>
            <w:r w:rsidRPr="003B639E">
              <w:rPr>
                <w:b/>
                <w:color w:val="000000" w:themeColor="text1"/>
                <w:kern w:val="24"/>
                <w:sz w:val="22"/>
                <w:szCs w:val="22"/>
                <w:lang w:val="en-US"/>
              </w:rPr>
              <w:lastRenderedPageBreak/>
              <w:t xml:space="preserve">Supplemental Table 1. Risk-associations between plasma trimethylamine </w:t>
            </w:r>
            <w:r w:rsidRPr="003B639E">
              <w:rPr>
                <w:b/>
                <w:i/>
                <w:iCs/>
                <w:color w:val="000000" w:themeColor="text1"/>
                <w:kern w:val="24"/>
                <w:sz w:val="22"/>
                <w:szCs w:val="22"/>
                <w:lang w:val="en-US"/>
              </w:rPr>
              <w:t>N</w:t>
            </w:r>
            <w:r w:rsidRPr="003B639E">
              <w:rPr>
                <w:b/>
                <w:color w:val="000000" w:themeColor="text1"/>
                <w:kern w:val="24"/>
                <w:sz w:val="22"/>
                <w:szCs w:val="22"/>
                <w:lang w:val="en-US"/>
              </w:rPr>
              <w:t>-oxide and mortality in patients (n=3095) with angiographically significant coronary artery disease</w:t>
            </w:r>
          </w:p>
        </w:tc>
      </w:tr>
      <w:tr w:rsidR="00AF2A7D" w:rsidRPr="003B639E" w14:paraId="62E75F4B" w14:textId="77777777" w:rsidTr="00AF2A7D">
        <w:trPr>
          <w:trHeight w:val="299"/>
        </w:trPr>
        <w:tc>
          <w:tcPr>
            <w:tcW w:w="2302" w:type="dxa"/>
            <w:gridSpan w:val="2"/>
            <w:vMerge w:val="restart"/>
            <w:noWrap/>
            <w:vAlign w:val="center"/>
            <w:hideMark/>
          </w:tcPr>
          <w:p w14:paraId="4DCBE8CD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  <w:t>All-Cause Mortality</w:t>
            </w:r>
          </w:p>
        </w:tc>
        <w:tc>
          <w:tcPr>
            <w:tcW w:w="3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AED7D7" w14:textId="77777777" w:rsidR="00AF2A7D" w:rsidRPr="003B639E" w:rsidRDefault="00AF2A7D" w:rsidP="005D7ABA">
            <w:pPr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B250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bCs/>
                <w:color w:val="44546A" w:themeColor="text2"/>
                <w:sz w:val="22"/>
                <w:szCs w:val="22"/>
                <w:vertAlign w:val="superscript"/>
                <w:lang w:eastAsia="en-US"/>
              </w:rPr>
            </w:pPr>
            <w:r w:rsidRPr="003B639E">
              <w:rPr>
                <w:rFonts w:eastAsia="Calibri"/>
                <w:bCs/>
                <w:color w:val="44546A" w:themeColor="text2"/>
                <w:sz w:val="22"/>
                <w:szCs w:val="22"/>
                <w:lang w:eastAsia="en-US"/>
              </w:rPr>
              <w:t>Model 2</w:t>
            </w:r>
            <w:r w:rsidRPr="003B639E">
              <w:rPr>
                <w:rFonts w:eastAsia="Calibri"/>
                <w:bCs/>
                <w:color w:val="44546A" w:themeColor="text2"/>
                <w:sz w:val="22"/>
                <w:szCs w:val="22"/>
                <w:vertAlign w:val="superscript"/>
                <w:lang w:eastAsia="en-US"/>
              </w:rPr>
              <w:t>a</w:t>
            </w:r>
          </w:p>
        </w:tc>
      </w:tr>
      <w:tr w:rsidR="00AF2A7D" w:rsidRPr="003B639E" w14:paraId="72A17B81" w14:textId="77777777" w:rsidTr="00AF2A7D">
        <w:trPr>
          <w:trHeight w:val="276"/>
        </w:trPr>
        <w:tc>
          <w:tcPr>
            <w:tcW w:w="2302" w:type="dxa"/>
            <w:gridSpan w:val="2"/>
            <w:vMerge/>
            <w:vAlign w:val="center"/>
            <w:hideMark/>
          </w:tcPr>
          <w:p w14:paraId="613FA878" w14:textId="77777777" w:rsidR="00AF2A7D" w:rsidRPr="003B639E" w:rsidRDefault="00AF2A7D" w:rsidP="005D7ABA">
            <w:pPr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391" w:type="dxa"/>
            <w:noWrap/>
            <w:hideMark/>
          </w:tcPr>
          <w:p w14:paraId="622EF6D5" w14:textId="77777777" w:rsidR="00AF2A7D" w:rsidRPr="003B639E" w:rsidRDefault="00AF2A7D" w:rsidP="005D7ABA">
            <w:pPr>
              <w:rPr>
                <w:rFonts w:eastAsia="Calibri"/>
                <w:bCs/>
                <w:color w:val="44546A" w:themeColor="text2"/>
                <w:sz w:val="22"/>
                <w:szCs w:val="22"/>
                <w:vertAlign w:val="superscript"/>
                <w:lang w:eastAsia="en-US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03128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HR (95% CI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2A94F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i/>
                <w:iCs/>
                <w:color w:val="44546A" w:themeColor="text2"/>
                <w:sz w:val="22"/>
                <w:szCs w:val="22"/>
                <w:lang w:eastAsia="en-US"/>
              </w:rPr>
              <w:t>P-</w:t>
            </w: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Value</w:t>
            </w:r>
          </w:p>
        </w:tc>
      </w:tr>
      <w:tr w:rsidR="00AF2A7D" w:rsidRPr="003B639E" w14:paraId="71E22444" w14:textId="77777777" w:rsidTr="00AF2A7D">
        <w:trPr>
          <w:trHeight w:val="299"/>
        </w:trPr>
        <w:tc>
          <w:tcPr>
            <w:tcW w:w="2302" w:type="dxa"/>
            <w:gridSpan w:val="2"/>
            <w:noWrap/>
            <w:hideMark/>
          </w:tcPr>
          <w:p w14:paraId="380BF17C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      Plasma TMAO</w:t>
            </w:r>
          </w:p>
        </w:tc>
        <w:tc>
          <w:tcPr>
            <w:tcW w:w="391" w:type="dxa"/>
            <w:noWrap/>
          </w:tcPr>
          <w:p w14:paraId="3D3BF1FF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</w:tcPr>
          <w:p w14:paraId="3FBF963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122" w:type="dxa"/>
          </w:tcPr>
          <w:p w14:paraId="33F24F8A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</w:tr>
      <w:tr w:rsidR="00AF2A7D" w:rsidRPr="003B639E" w14:paraId="03438322" w14:textId="77777777" w:rsidTr="00AF2A7D">
        <w:trPr>
          <w:trHeight w:val="299"/>
        </w:trPr>
        <w:tc>
          <w:tcPr>
            <w:tcW w:w="851" w:type="dxa"/>
            <w:noWrap/>
          </w:tcPr>
          <w:p w14:paraId="0B963B5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1D6E5A9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>Quartiles</w:t>
            </w:r>
          </w:p>
        </w:tc>
        <w:tc>
          <w:tcPr>
            <w:tcW w:w="391" w:type="dxa"/>
            <w:noWrap/>
          </w:tcPr>
          <w:p w14:paraId="2D95DCE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</w:tcPr>
          <w:p w14:paraId="6948241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122" w:type="dxa"/>
          </w:tcPr>
          <w:p w14:paraId="0F9C8914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</w:tr>
      <w:tr w:rsidR="00AF2A7D" w:rsidRPr="003B639E" w14:paraId="75405F86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500A7209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3BC5B670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1</w:t>
            </w:r>
          </w:p>
        </w:tc>
        <w:tc>
          <w:tcPr>
            <w:tcW w:w="391" w:type="dxa"/>
            <w:noWrap/>
            <w:hideMark/>
          </w:tcPr>
          <w:p w14:paraId="2AF4B823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0948DB34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122" w:type="dxa"/>
          </w:tcPr>
          <w:p w14:paraId="4B0E0E1E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</w:tr>
      <w:tr w:rsidR="00AF2A7D" w:rsidRPr="003B639E" w14:paraId="0A77C097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419D9496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555A108A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2</w:t>
            </w:r>
          </w:p>
        </w:tc>
        <w:tc>
          <w:tcPr>
            <w:tcW w:w="391" w:type="dxa"/>
            <w:noWrap/>
            <w:hideMark/>
          </w:tcPr>
          <w:p w14:paraId="7B3953FF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615863FB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91 (0.72-1.16)</w:t>
            </w:r>
          </w:p>
        </w:tc>
        <w:tc>
          <w:tcPr>
            <w:tcW w:w="1122" w:type="dxa"/>
            <w:hideMark/>
          </w:tcPr>
          <w:p w14:paraId="17008840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45</w:t>
            </w:r>
          </w:p>
        </w:tc>
      </w:tr>
      <w:tr w:rsidR="00AF2A7D" w:rsidRPr="003B639E" w14:paraId="775B78FB" w14:textId="77777777" w:rsidTr="00AF2A7D">
        <w:trPr>
          <w:trHeight w:val="299"/>
        </w:trPr>
        <w:tc>
          <w:tcPr>
            <w:tcW w:w="851" w:type="dxa"/>
            <w:noWrap/>
          </w:tcPr>
          <w:p w14:paraId="2F24235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186BB8B0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3</w:t>
            </w:r>
          </w:p>
        </w:tc>
        <w:tc>
          <w:tcPr>
            <w:tcW w:w="391" w:type="dxa"/>
            <w:noWrap/>
          </w:tcPr>
          <w:p w14:paraId="7798FEBE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4371B1D0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0.99 (0.79-1.24)</w:t>
            </w:r>
          </w:p>
        </w:tc>
        <w:tc>
          <w:tcPr>
            <w:tcW w:w="1122" w:type="dxa"/>
            <w:hideMark/>
          </w:tcPr>
          <w:p w14:paraId="7BBF5CE3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93</w:t>
            </w:r>
          </w:p>
        </w:tc>
      </w:tr>
      <w:tr w:rsidR="00AF2A7D" w:rsidRPr="003B639E" w14:paraId="618FA745" w14:textId="77777777" w:rsidTr="00AF2A7D">
        <w:trPr>
          <w:trHeight w:val="299"/>
        </w:trPr>
        <w:tc>
          <w:tcPr>
            <w:tcW w:w="851" w:type="dxa"/>
            <w:noWrap/>
          </w:tcPr>
          <w:p w14:paraId="0B3D3397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45F0EBD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4</w:t>
            </w:r>
          </w:p>
        </w:tc>
        <w:tc>
          <w:tcPr>
            <w:tcW w:w="391" w:type="dxa"/>
            <w:noWrap/>
          </w:tcPr>
          <w:p w14:paraId="46938119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23CC838F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sz w:val="22"/>
                <w:szCs w:val="22"/>
                <w:lang w:eastAsia="en-US"/>
              </w:rPr>
              <w:t xml:space="preserve"> 0.98 (0.78-1.23)</w:t>
            </w:r>
          </w:p>
        </w:tc>
        <w:tc>
          <w:tcPr>
            <w:tcW w:w="1122" w:type="dxa"/>
            <w:hideMark/>
          </w:tcPr>
          <w:p w14:paraId="77DFD8DE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sz w:val="22"/>
                <w:szCs w:val="22"/>
                <w:lang w:eastAsia="en-US"/>
              </w:rPr>
              <w:t>0.85</w:t>
            </w:r>
          </w:p>
        </w:tc>
      </w:tr>
      <w:tr w:rsidR="00AF2A7D" w:rsidRPr="003B639E" w14:paraId="21A06B5B" w14:textId="77777777" w:rsidTr="00AF2A7D">
        <w:trPr>
          <w:trHeight w:val="704"/>
        </w:trPr>
        <w:tc>
          <w:tcPr>
            <w:tcW w:w="2302" w:type="dxa"/>
            <w:gridSpan w:val="2"/>
            <w:noWrap/>
            <w:vAlign w:val="center"/>
            <w:hideMark/>
          </w:tcPr>
          <w:p w14:paraId="5F10EE30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  <w:t>CV Mortalit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78E856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44546A" w:themeColor="text2"/>
                <w:sz w:val="22"/>
                <w:szCs w:val="22"/>
                <w:vertAlign w:val="superscript"/>
                <w:lang w:eastAsia="en-US"/>
              </w:rPr>
            </w:pPr>
          </w:p>
        </w:tc>
      </w:tr>
      <w:tr w:rsidR="00AF2A7D" w:rsidRPr="003B639E" w14:paraId="3563D800" w14:textId="77777777" w:rsidTr="00AF2A7D">
        <w:trPr>
          <w:trHeight w:val="299"/>
        </w:trPr>
        <w:tc>
          <w:tcPr>
            <w:tcW w:w="851" w:type="dxa"/>
            <w:noWrap/>
          </w:tcPr>
          <w:p w14:paraId="2243389C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07DF752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>Quartiles</w:t>
            </w:r>
          </w:p>
        </w:tc>
        <w:tc>
          <w:tcPr>
            <w:tcW w:w="391" w:type="dxa"/>
            <w:noWrap/>
          </w:tcPr>
          <w:p w14:paraId="229DAFF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</w:tcPr>
          <w:p w14:paraId="16742798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122" w:type="dxa"/>
          </w:tcPr>
          <w:p w14:paraId="011FA0AE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</w:tr>
      <w:tr w:rsidR="00AF2A7D" w:rsidRPr="003B639E" w14:paraId="61B128B0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526258F5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21FB95F5" w14:textId="7C67FF09" w:rsidR="00AF2A7D" w:rsidRPr="003B639E" w:rsidRDefault="000C7D64" w:rsidP="000C7D64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</w:t>
            </w:r>
            <w:r w:rsidR="00AF2A7D"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>Q1</w:t>
            </w:r>
          </w:p>
        </w:tc>
        <w:tc>
          <w:tcPr>
            <w:tcW w:w="391" w:type="dxa"/>
            <w:noWrap/>
            <w:hideMark/>
          </w:tcPr>
          <w:p w14:paraId="4BB4A182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6BA4D95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Reference</w:t>
            </w:r>
          </w:p>
        </w:tc>
        <w:tc>
          <w:tcPr>
            <w:tcW w:w="1122" w:type="dxa"/>
          </w:tcPr>
          <w:p w14:paraId="2E327B4E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</w:tr>
      <w:tr w:rsidR="00AF2A7D" w:rsidRPr="003B639E" w14:paraId="7F220BCE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6472E178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2640AA43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2</w:t>
            </w:r>
          </w:p>
        </w:tc>
        <w:tc>
          <w:tcPr>
            <w:tcW w:w="391" w:type="dxa"/>
            <w:noWrap/>
            <w:hideMark/>
          </w:tcPr>
          <w:p w14:paraId="19D094E0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71EC0241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1.05 (0.74-1.51)</w:t>
            </w:r>
          </w:p>
        </w:tc>
        <w:tc>
          <w:tcPr>
            <w:tcW w:w="1122" w:type="dxa"/>
            <w:hideMark/>
          </w:tcPr>
          <w:p w14:paraId="061F7040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77</w:t>
            </w:r>
          </w:p>
        </w:tc>
      </w:tr>
      <w:tr w:rsidR="00AF2A7D" w:rsidRPr="003B639E" w14:paraId="583A765D" w14:textId="77777777" w:rsidTr="00AF2A7D">
        <w:trPr>
          <w:trHeight w:val="299"/>
        </w:trPr>
        <w:tc>
          <w:tcPr>
            <w:tcW w:w="851" w:type="dxa"/>
            <w:noWrap/>
          </w:tcPr>
          <w:p w14:paraId="582BE5C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271A0A23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3</w:t>
            </w:r>
          </w:p>
        </w:tc>
        <w:tc>
          <w:tcPr>
            <w:tcW w:w="391" w:type="dxa"/>
            <w:noWrap/>
          </w:tcPr>
          <w:p w14:paraId="2D039F3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7EFF7A75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  <w:t>1.22 (0.87-1.71)</w:t>
            </w:r>
          </w:p>
        </w:tc>
        <w:tc>
          <w:tcPr>
            <w:tcW w:w="1122" w:type="dxa"/>
            <w:hideMark/>
          </w:tcPr>
          <w:p w14:paraId="2A09E247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  <w:lang w:val="en-US"/>
              </w:rPr>
            </w:pPr>
            <w:r w:rsidRPr="003B639E">
              <w:rPr>
                <w:rFonts w:eastAsiaTheme="minorHAnsi"/>
                <w:sz w:val="22"/>
                <w:szCs w:val="22"/>
                <w:lang w:val="en-US"/>
              </w:rPr>
              <w:t>0.26</w:t>
            </w:r>
          </w:p>
        </w:tc>
      </w:tr>
      <w:tr w:rsidR="00AF2A7D" w:rsidRPr="003B639E" w14:paraId="4BEC327D" w14:textId="77777777" w:rsidTr="00AF2A7D">
        <w:trPr>
          <w:trHeight w:val="299"/>
        </w:trPr>
        <w:tc>
          <w:tcPr>
            <w:tcW w:w="851" w:type="dxa"/>
            <w:noWrap/>
          </w:tcPr>
          <w:p w14:paraId="55DBACF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451" w:type="dxa"/>
            <w:hideMark/>
          </w:tcPr>
          <w:p w14:paraId="67868D9D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sz w:val="22"/>
                <w:szCs w:val="22"/>
                <w:lang w:val="en-US" w:eastAsia="en-US"/>
              </w:rPr>
              <w:t xml:space="preserve">  Q4</w:t>
            </w:r>
          </w:p>
        </w:tc>
        <w:tc>
          <w:tcPr>
            <w:tcW w:w="391" w:type="dxa"/>
            <w:noWrap/>
          </w:tcPr>
          <w:p w14:paraId="2FF3A7BD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889" w:type="dxa"/>
            <w:noWrap/>
            <w:hideMark/>
          </w:tcPr>
          <w:p w14:paraId="3176C01F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sz w:val="22"/>
                <w:szCs w:val="22"/>
                <w:lang w:val="en-US" w:eastAsia="en-US"/>
              </w:rPr>
              <w:t xml:space="preserve"> 1.09 (0.77-1.55)</w:t>
            </w:r>
          </w:p>
        </w:tc>
        <w:tc>
          <w:tcPr>
            <w:tcW w:w="1122" w:type="dxa"/>
            <w:hideMark/>
          </w:tcPr>
          <w:p w14:paraId="33B54386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sz w:val="22"/>
                <w:szCs w:val="22"/>
                <w:lang w:val="en-US" w:eastAsia="en-US"/>
              </w:rPr>
              <w:t>0.64</w:t>
            </w:r>
          </w:p>
        </w:tc>
      </w:tr>
      <w:tr w:rsidR="00AF2A7D" w:rsidRPr="003B639E" w14:paraId="2B01EBB2" w14:textId="77777777" w:rsidTr="00AF2A7D">
        <w:trPr>
          <w:trHeight w:val="648"/>
        </w:trPr>
        <w:tc>
          <w:tcPr>
            <w:tcW w:w="2302" w:type="dxa"/>
            <w:gridSpan w:val="2"/>
            <w:noWrap/>
            <w:vAlign w:val="center"/>
            <w:hideMark/>
          </w:tcPr>
          <w:p w14:paraId="3F59B1D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b/>
                <w:color w:val="000000" w:themeColor="text1"/>
                <w:sz w:val="22"/>
                <w:szCs w:val="22"/>
                <w:lang w:val="en-US" w:eastAsia="en-US"/>
              </w:rPr>
              <w:t>Non-CV Mortality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6F084312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44546A" w:themeColor="text2"/>
                <w:sz w:val="22"/>
                <w:szCs w:val="22"/>
                <w:vertAlign w:val="superscript"/>
                <w:lang w:val="en-US" w:eastAsia="en-US"/>
              </w:rPr>
            </w:pPr>
          </w:p>
        </w:tc>
      </w:tr>
      <w:tr w:rsidR="00AF2A7D" w:rsidRPr="003B639E" w14:paraId="43F1E3AD" w14:textId="77777777" w:rsidTr="00AF2A7D">
        <w:trPr>
          <w:trHeight w:val="299"/>
        </w:trPr>
        <w:tc>
          <w:tcPr>
            <w:tcW w:w="851" w:type="dxa"/>
            <w:noWrap/>
          </w:tcPr>
          <w:p w14:paraId="03BBE3B5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451" w:type="dxa"/>
            <w:hideMark/>
          </w:tcPr>
          <w:p w14:paraId="5A1B5AA3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  <w:t>Quartiles</w:t>
            </w:r>
          </w:p>
        </w:tc>
        <w:tc>
          <w:tcPr>
            <w:tcW w:w="391" w:type="dxa"/>
            <w:noWrap/>
          </w:tcPr>
          <w:p w14:paraId="66710EC8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  <w:tc>
          <w:tcPr>
            <w:tcW w:w="1889" w:type="dxa"/>
            <w:noWrap/>
          </w:tcPr>
          <w:p w14:paraId="1A50FA42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  <w:tc>
          <w:tcPr>
            <w:tcW w:w="1122" w:type="dxa"/>
          </w:tcPr>
          <w:p w14:paraId="2F9D6329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</w:tr>
      <w:tr w:rsidR="00AF2A7D" w:rsidRPr="003B639E" w14:paraId="0245A233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31B83E23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  <w:tc>
          <w:tcPr>
            <w:tcW w:w="1451" w:type="dxa"/>
            <w:hideMark/>
          </w:tcPr>
          <w:p w14:paraId="043499D6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  <w:t xml:space="preserve">  Q1</w:t>
            </w:r>
          </w:p>
        </w:tc>
        <w:tc>
          <w:tcPr>
            <w:tcW w:w="391" w:type="dxa"/>
            <w:noWrap/>
            <w:hideMark/>
          </w:tcPr>
          <w:p w14:paraId="70FE6767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</w:pPr>
          </w:p>
        </w:tc>
        <w:tc>
          <w:tcPr>
            <w:tcW w:w="1889" w:type="dxa"/>
            <w:noWrap/>
            <w:hideMark/>
          </w:tcPr>
          <w:p w14:paraId="6AD1D14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1122" w:type="dxa"/>
          </w:tcPr>
          <w:p w14:paraId="0E5587C1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</w:tr>
      <w:tr w:rsidR="00AF2A7D" w:rsidRPr="003B639E" w14:paraId="0F1E7DF2" w14:textId="77777777" w:rsidTr="00AF2A7D">
        <w:trPr>
          <w:trHeight w:val="299"/>
        </w:trPr>
        <w:tc>
          <w:tcPr>
            <w:tcW w:w="851" w:type="dxa"/>
            <w:noWrap/>
            <w:hideMark/>
          </w:tcPr>
          <w:p w14:paraId="446C4303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val="en-US" w:eastAsia="en-US"/>
              </w:rPr>
            </w:pPr>
          </w:p>
        </w:tc>
        <w:tc>
          <w:tcPr>
            <w:tcW w:w="1451" w:type="dxa"/>
            <w:hideMark/>
          </w:tcPr>
          <w:p w14:paraId="0853A4AF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val="en-US" w:eastAsia="en-US"/>
              </w:rPr>
              <w:t xml:space="preserve">  </w:t>
            </w: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>Q2</w:t>
            </w:r>
          </w:p>
        </w:tc>
        <w:tc>
          <w:tcPr>
            <w:tcW w:w="391" w:type="dxa"/>
            <w:noWrap/>
            <w:hideMark/>
          </w:tcPr>
          <w:p w14:paraId="0BE188D9" w14:textId="77777777" w:rsidR="00AF2A7D" w:rsidRPr="003B639E" w:rsidRDefault="00AF2A7D" w:rsidP="005D7ABA">
            <w:pPr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664B93F1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82 (0.60-1.13)</w:t>
            </w:r>
          </w:p>
        </w:tc>
        <w:tc>
          <w:tcPr>
            <w:tcW w:w="1122" w:type="dxa"/>
            <w:hideMark/>
          </w:tcPr>
          <w:p w14:paraId="7C777DB5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22</w:t>
            </w:r>
          </w:p>
        </w:tc>
      </w:tr>
      <w:tr w:rsidR="00AF2A7D" w:rsidRPr="003B639E" w14:paraId="2B742178" w14:textId="77777777" w:rsidTr="00AF2A7D">
        <w:trPr>
          <w:trHeight w:val="299"/>
        </w:trPr>
        <w:tc>
          <w:tcPr>
            <w:tcW w:w="851" w:type="dxa"/>
            <w:noWrap/>
          </w:tcPr>
          <w:p w14:paraId="1FD263B0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6547284F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3</w:t>
            </w:r>
          </w:p>
        </w:tc>
        <w:tc>
          <w:tcPr>
            <w:tcW w:w="391" w:type="dxa"/>
            <w:noWrap/>
          </w:tcPr>
          <w:p w14:paraId="75E24293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0421067B" w14:textId="77777777" w:rsidR="00AF2A7D" w:rsidRPr="003B639E" w:rsidRDefault="00AF2A7D" w:rsidP="005D7ABA">
            <w:pPr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  <w:t>0.83 (0.61-1.13)</w:t>
            </w:r>
          </w:p>
        </w:tc>
        <w:tc>
          <w:tcPr>
            <w:tcW w:w="1122" w:type="dxa"/>
            <w:hideMark/>
          </w:tcPr>
          <w:p w14:paraId="02024094" w14:textId="77777777" w:rsidR="00AF2A7D" w:rsidRPr="003B639E" w:rsidRDefault="00AF2A7D" w:rsidP="005D7ABA">
            <w:pPr>
              <w:rPr>
                <w:rFonts w:eastAsiaTheme="minorHAnsi"/>
                <w:sz w:val="22"/>
                <w:szCs w:val="22"/>
              </w:rPr>
            </w:pPr>
            <w:r w:rsidRPr="003B639E">
              <w:rPr>
                <w:rFonts w:eastAsiaTheme="minorHAnsi"/>
                <w:sz w:val="22"/>
                <w:szCs w:val="22"/>
              </w:rPr>
              <w:t>0.24</w:t>
            </w:r>
          </w:p>
        </w:tc>
      </w:tr>
      <w:tr w:rsidR="00AF2A7D" w:rsidRPr="003B639E" w14:paraId="331001D4" w14:textId="77777777" w:rsidTr="00AF2A7D">
        <w:trPr>
          <w:trHeight w:val="299"/>
        </w:trPr>
        <w:tc>
          <w:tcPr>
            <w:tcW w:w="851" w:type="dxa"/>
            <w:noWrap/>
          </w:tcPr>
          <w:p w14:paraId="2134B8D0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451" w:type="dxa"/>
            <w:hideMark/>
          </w:tcPr>
          <w:p w14:paraId="7EA2C13A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color w:val="000000" w:themeColor="text1"/>
                <w:sz w:val="22"/>
                <w:szCs w:val="22"/>
                <w:lang w:eastAsia="en-US"/>
              </w:rPr>
              <w:t xml:space="preserve">  Q4</w:t>
            </w:r>
          </w:p>
        </w:tc>
        <w:tc>
          <w:tcPr>
            <w:tcW w:w="391" w:type="dxa"/>
            <w:noWrap/>
          </w:tcPr>
          <w:p w14:paraId="44DBBAB7" w14:textId="77777777" w:rsidR="00AF2A7D" w:rsidRPr="003B639E" w:rsidRDefault="00AF2A7D" w:rsidP="005D7AB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="Calibri"/>
                <w:color w:val="44546A" w:themeColor="text2"/>
                <w:sz w:val="22"/>
                <w:szCs w:val="22"/>
                <w:lang w:eastAsia="en-US"/>
              </w:rPr>
            </w:pPr>
          </w:p>
        </w:tc>
        <w:tc>
          <w:tcPr>
            <w:tcW w:w="1889" w:type="dxa"/>
            <w:noWrap/>
            <w:hideMark/>
          </w:tcPr>
          <w:p w14:paraId="3C96E702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sz w:val="22"/>
                <w:szCs w:val="22"/>
                <w:lang w:eastAsia="en-US"/>
              </w:rPr>
              <w:t xml:space="preserve"> 0.91 (0.67-1.12)</w:t>
            </w:r>
          </w:p>
        </w:tc>
        <w:tc>
          <w:tcPr>
            <w:tcW w:w="1122" w:type="dxa"/>
            <w:hideMark/>
          </w:tcPr>
          <w:p w14:paraId="0428FA1E" w14:textId="77777777" w:rsidR="00AF2A7D" w:rsidRPr="003B639E" w:rsidRDefault="00AF2A7D" w:rsidP="005D7ABA">
            <w:pPr>
              <w:rPr>
                <w:rFonts w:eastAsia="Calibri"/>
                <w:sz w:val="22"/>
                <w:szCs w:val="22"/>
                <w:lang w:eastAsia="en-US"/>
              </w:rPr>
            </w:pPr>
            <w:r w:rsidRPr="003B639E">
              <w:rPr>
                <w:rFonts w:eastAsia="Calibri"/>
                <w:sz w:val="22"/>
                <w:szCs w:val="22"/>
                <w:lang w:eastAsia="en-US"/>
              </w:rPr>
              <w:t>0.53</w:t>
            </w:r>
          </w:p>
        </w:tc>
      </w:tr>
      <w:tr w:rsidR="00AF2A7D" w:rsidRPr="00B82839" w14:paraId="3EE8CBF7" w14:textId="77777777" w:rsidTr="00AF2A7D">
        <w:trPr>
          <w:trHeight w:val="299"/>
        </w:trPr>
        <w:tc>
          <w:tcPr>
            <w:tcW w:w="5704" w:type="dxa"/>
            <w:gridSpan w:val="5"/>
            <w:noWrap/>
          </w:tcPr>
          <w:p w14:paraId="0822ECF3" w14:textId="6169F32B" w:rsidR="00AF2A7D" w:rsidRPr="003B639E" w:rsidRDefault="00AF2A7D" w:rsidP="005D7ABA">
            <w:pPr>
              <w:rPr>
                <w:rFonts w:eastAsia="Calibri"/>
                <w:sz w:val="22"/>
                <w:szCs w:val="22"/>
                <w:lang w:val="en-US" w:eastAsia="en-US"/>
              </w:rPr>
            </w:pPr>
            <w:r w:rsidRPr="003B639E">
              <w:rPr>
                <w:rFonts w:eastAsia="Calibri"/>
                <w:sz w:val="22"/>
                <w:szCs w:val="22"/>
                <w:vertAlign w:val="superscript"/>
                <w:lang w:val="en-US" w:eastAsia="en-US"/>
              </w:rPr>
              <w:lastRenderedPageBreak/>
              <w:t>a</w:t>
            </w:r>
            <w:r w:rsidR="004C66FF" w:rsidRPr="003B639E">
              <w:rPr>
                <w:rFonts w:eastAsia="Calibri"/>
                <w:sz w:val="22"/>
                <w:szCs w:val="22"/>
                <w:lang w:val="en-US"/>
              </w:rPr>
              <w:t>Adjusted for</w:t>
            </w:r>
            <w:r w:rsidR="004C66FF" w:rsidRPr="003B639E">
              <w:rPr>
                <w:sz w:val="22"/>
                <w:szCs w:val="22"/>
                <w:lang w:val="en-US"/>
              </w:rPr>
              <w:t xml:space="preserve"> age, sex, BMI, diabetes mellitus, smoking, hypertension, eGFR, and total cholesterol</w:t>
            </w:r>
          </w:p>
        </w:tc>
      </w:tr>
    </w:tbl>
    <w:p w14:paraId="2A8052BE" w14:textId="17F2FB99" w:rsidR="008D1886" w:rsidRDefault="008D1886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5FAAD560" w14:textId="37C8B7F1" w:rsidR="008D1886" w:rsidRDefault="008D1886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2A4559E4" w14:textId="4196424A" w:rsidR="008D1886" w:rsidRDefault="008D1886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3C79EF25" w14:textId="03E5AA96" w:rsidR="008D1886" w:rsidRDefault="008D1886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CCDE688" w14:textId="22119F10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90FF05F" w14:textId="138531E6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77D7FFAC" w14:textId="34784F63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068A6402" w14:textId="062B4871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586D4DE" w14:textId="60A11CDE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FDD50C9" w14:textId="0870E439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6DF010D5" w14:textId="2DC2A913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FDD14BF" w14:textId="7F71AADD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6B4EB6D" w14:textId="25B89A47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36035BED" w14:textId="39EA6D89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717903D2" w14:textId="4A949470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10F5DFC" w14:textId="05956976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FFB9055" w14:textId="00DCFD20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38E76BD9" w14:textId="212138A7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287354A" w14:textId="68140A75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63E21BA5" w14:textId="744B6D6B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0CB191F8" w14:textId="13398062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FFEE64D" w14:textId="506FEE90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711FEAE4" w14:textId="64F93551" w:rsidR="003B639E" w:rsidRDefault="003B639E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477F539F" w14:textId="77777777" w:rsidR="003B639E" w:rsidRDefault="003B639E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785A64DF" w14:textId="3EDCC3B6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685E25BB" w14:textId="77777777" w:rsidR="00AF2A7D" w:rsidRDefault="00AF2A7D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p w14:paraId="1A833BCF" w14:textId="77777777" w:rsidR="008D1886" w:rsidRPr="005D3285" w:rsidRDefault="008D1886" w:rsidP="00182D62">
      <w:pPr>
        <w:autoSpaceDE w:val="0"/>
        <w:autoSpaceDN w:val="0"/>
        <w:adjustRightInd w:val="0"/>
        <w:spacing w:after="160"/>
        <w:jc w:val="both"/>
        <w:rPr>
          <w:color w:val="FF0000"/>
          <w:lang w:val="en-US"/>
        </w:rPr>
      </w:pPr>
    </w:p>
    <w:tbl>
      <w:tblPr>
        <w:tblStyle w:val="Tabellrutenett"/>
        <w:tblW w:w="9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"/>
        <w:gridCol w:w="1376"/>
        <w:gridCol w:w="239"/>
        <w:gridCol w:w="2129"/>
        <w:gridCol w:w="284"/>
        <w:gridCol w:w="1198"/>
        <w:gridCol w:w="480"/>
        <w:gridCol w:w="1829"/>
        <w:gridCol w:w="462"/>
        <w:gridCol w:w="1066"/>
      </w:tblGrid>
      <w:tr w:rsidR="005D3285" w:rsidRPr="00B82839" w14:paraId="73DD0F68" w14:textId="77777777" w:rsidTr="005D3285">
        <w:trPr>
          <w:trHeight w:val="312"/>
          <w:jc w:val="center"/>
        </w:trPr>
        <w:tc>
          <w:tcPr>
            <w:tcW w:w="928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6911CF" w14:textId="7F08E04D" w:rsidR="005D3285" w:rsidRPr="003B639E" w:rsidRDefault="008D1886">
            <w:pPr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rFonts w:eastAsia="Calibri"/>
                <w:b/>
                <w:lang w:val="en-US" w:eastAsia="en-US"/>
              </w:rPr>
              <w:lastRenderedPageBreak/>
              <w:t>Supplemental Table 2</w:t>
            </w:r>
            <w:r w:rsidR="009C5B88" w:rsidRPr="003B639E">
              <w:rPr>
                <w:rFonts w:eastAsia="Calibri"/>
                <w:b/>
                <w:lang w:val="en-US" w:eastAsia="en-US"/>
              </w:rPr>
              <w:t>. Risk-a</w:t>
            </w:r>
            <w:r w:rsidR="005D3285" w:rsidRPr="003B639E">
              <w:rPr>
                <w:b/>
                <w:kern w:val="24"/>
                <w:lang w:val="en-US" w:eastAsia="en-US"/>
              </w:rPr>
              <w:t>ssociation</w:t>
            </w:r>
            <w:r w:rsidR="00001355" w:rsidRPr="003B639E">
              <w:rPr>
                <w:b/>
                <w:kern w:val="24"/>
                <w:lang w:val="en-US" w:eastAsia="en-US"/>
              </w:rPr>
              <w:t>s between plasma trimethylamine N-oxide</w:t>
            </w:r>
            <w:r w:rsidR="005743BC" w:rsidRPr="003B639E">
              <w:rPr>
                <w:b/>
                <w:kern w:val="24"/>
                <w:lang w:val="en-US" w:eastAsia="en-US"/>
              </w:rPr>
              <w:t xml:space="preserve"> (log transformed)</w:t>
            </w:r>
            <w:r w:rsidR="009C5B88" w:rsidRPr="003B639E">
              <w:rPr>
                <w:b/>
                <w:kern w:val="24"/>
                <w:lang w:val="en-US" w:eastAsia="en-US"/>
              </w:rPr>
              <w:t xml:space="preserve"> and</w:t>
            </w:r>
            <w:r w:rsidR="005D3285" w:rsidRPr="003B639E">
              <w:rPr>
                <w:b/>
                <w:kern w:val="24"/>
                <w:lang w:val="en-US" w:eastAsia="en-US"/>
              </w:rPr>
              <w:t xml:space="preserve"> mortal</w:t>
            </w:r>
            <w:r w:rsidR="00001355" w:rsidRPr="003B639E">
              <w:rPr>
                <w:b/>
                <w:kern w:val="24"/>
                <w:lang w:val="en-US" w:eastAsia="en-US"/>
              </w:rPr>
              <w:t>ity according to subgroups</w:t>
            </w:r>
          </w:p>
        </w:tc>
      </w:tr>
      <w:tr w:rsidR="005D3285" w:rsidRPr="003B639E" w14:paraId="1F751713" w14:textId="77777777" w:rsidTr="005D3285">
        <w:trPr>
          <w:trHeight w:val="312"/>
          <w:jc w:val="center"/>
        </w:trPr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A5077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01CFFE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36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140C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WECAC</w:t>
            </w:r>
          </w:p>
        </w:tc>
        <w:tc>
          <w:tcPr>
            <w:tcW w:w="4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6F855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  <w:p w14:paraId="6F5BFD8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1AEFF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HUSK</w:t>
            </w:r>
          </w:p>
        </w:tc>
      </w:tr>
      <w:tr w:rsidR="005D3285" w:rsidRPr="003B639E" w14:paraId="362DED46" w14:textId="77777777" w:rsidTr="005D3285">
        <w:trPr>
          <w:trHeight w:val="312"/>
          <w:jc w:val="center"/>
        </w:trPr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02F1CA" w14:textId="77777777" w:rsidR="005D3285" w:rsidRPr="003B639E" w:rsidRDefault="005D3285">
            <w:pPr>
              <w:rPr>
                <w:kern w:val="24"/>
                <w:lang w:val="en-US" w:eastAsia="en-US"/>
              </w:rPr>
            </w:pPr>
          </w:p>
        </w:tc>
        <w:tc>
          <w:tcPr>
            <w:tcW w:w="239" w:type="dxa"/>
            <w:noWrap/>
            <w:hideMark/>
          </w:tcPr>
          <w:p w14:paraId="0E02D3F0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953D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HR (95% CI) 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86214A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i/>
                <w:kern w:val="24"/>
                <w:lang w:eastAsia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C02C2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P</w:t>
            </w:r>
            <w:r w:rsidRPr="003B639E">
              <w:rPr>
                <w:kern w:val="24"/>
                <w:vertAlign w:val="subscript"/>
                <w:lang w:eastAsia="en-US"/>
              </w:rPr>
              <w:t>i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6BB9CD" w14:textId="77777777" w:rsidR="005D3285" w:rsidRPr="003B639E" w:rsidRDefault="005D3285">
            <w:pPr>
              <w:rPr>
                <w:kern w:val="24"/>
                <w:lang w:val="en-US" w:eastAsia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3C630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HR (95% CI) *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C96FBA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i/>
                <w:kern w:val="24"/>
                <w:lang w:eastAsia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41E65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P</w:t>
            </w:r>
            <w:r w:rsidRPr="003B639E">
              <w:rPr>
                <w:kern w:val="24"/>
                <w:vertAlign w:val="subscript"/>
                <w:lang w:eastAsia="en-US"/>
              </w:rPr>
              <w:t>int</w:t>
            </w:r>
          </w:p>
        </w:tc>
      </w:tr>
      <w:tr w:rsidR="005D3285" w:rsidRPr="003B639E" w14:paraId="11BA5D9C" w14:textId="77777777" w:rsidTr="005D3285">
        <w:trPr>
          <w:trHeight w:val="312"/>
          <w:jc w:val="center"/>
        </w:trPr>
        <w:tc>
          <w:tcPr>
            <w:tcW w:w="16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4584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Age</w:t>
            </w:r>
          </w:p>
        </w:tc>
        <w:tc>
          <w:tcPr>
            <w:tcW w:w="239" w:type="dxa"/>
            <w:noWrap/>
            <w:hideMark/>
          </w:tcPr>
          <w:p w14:paraId="2AEC0220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1A470A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A24140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2283F3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2CEEE6" w14:textId="77777777" w:rsidR="005D3285" w:rsidRPr="003B639E" w:rsidRDefault="005D3285">
            <w:pPr>
              <w:rPr>
                <w:kern w:val="24"/>
                <w:lang w:val="en-US" w:eastAsia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5BD6D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D0F090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9A8B8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</w:tr>
      <w:tr w:rsidR="005D3285" w:rsidRPr="003B639E" w14:paraId="2E88A153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35A5D714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376" w:type="dxa"/>
            <w:hideMark/>
          </w:tcPr>
          <w:p w14:paraId="3638F6F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≤ median</w:t>
            </w:r>
          </w:p>
        </w:tc>
        <w:tc>
          <w:tcPr>
            <w:tcW w:w="239" w:type="dxa"/>
            <w:noWrap/>
            <w:hideMark/>
          </w:tcPr>
          <w:p w14:paraId="4266BC91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7A5CDCEA" w14:textId="28DE555D" w:rsidR="005D3285" w:rsidRPr="003B639E" w:rsidRDefault="00460C1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5 (0.90-1.22)</w:t>
            </w:r>
          </w:p>
        </w:tc>
        <w:tc>
          <w:tcPr>
            <w:tcW w:w="284" w:type="dxa"/>
            <w:noWrap/>
          </w:tcPr>
          <w:p w14:paraId="5793FFD5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63CA6DE9" w14:textId="3CCAC58E" w:rsidR="005D3285" w:rsidRPr="003B639E" w:rsidRDefault="000B20CE" w:rsidP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39</w:t>
            </w:r>
          </w:p>
        </w:tc>
        <w:tc>
          <w:tcPr>
            <w:tcW w:w="480" w:type="dxa"/>
            <w:vMerge w:val="restart"/>
            <w:noWrap/>
            <w:hideMark/>
          </w:tcPr>
          <w:p w14:paraId="67E7742F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35612889" w14:textId="5CE6D215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15 (0.92-1.43)</w:t>
            </w:r>
          </w:p>
        </w:tc>
        <w:tc>
          <w:tcPr>
            <w:tcW w:w="462" w:type="dxa"/>
            <w:noWrap/>
          </w:tcPr>
          <w:p w14:paraId="6B5CD41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70B36DCF" w14:textId="6AB7BFA9" w:rsidR="005D3285" w:rsidRPr="003B639E" w:rsidRDefault="0062336A" w:rsidP="00467C23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43</w:t>
            </w:r>
          </w:p>
        </w:tc>
      </w:tr>
      <w:tr w:rsidR="005D3285" w:rsidRPr="003B639E" w14:paraId="74DAC29F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4AA1C23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3AA3D839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&gt; median</w:t>
            </w:r>
          </w:p>
        </w:tc>
        <w:tc>
          <w:tcPr>
            <w:tcW w:w="239" w:type="dxa"/>
            <w:noWrap/>
          </w:tcPr>
          <w:p w14:paraId="3AAAD74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47128195" w14:textId="6D04E0E5" w:rsidR="005D3285" w:rsidRPr="003B639E" w:rsidRDefault="00460C1B" w:rsidP="00460C1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4 (0.96-1.13)</w:t>
            </w:r>
          </w:p>
        </w:tc>
        <w:tc>
          <w:tcPr>
            <w:tcW w:w="284" w:type="dxa"/>
            <w:noWrap/>
          </w:tcPr>
          <w:p w14:paraId="2C021E7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6856FC2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C13CD2A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4EB2A72A" w14:textId="60C122FE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1 (0.94-1.09)</w:t>
            </w:r>
          </w:p>
        </w:tc>
        <w:tc>
          <w:tcPr>
            <w:tcW w:w="462" w:type="dxa"/>
            <w:noWrap/>
          </w:tcPr>
          <w:p w14:paraId="36C3C71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Align w:val="center"/>
            <w:hideMark/>
          </w:tcPr>
          <w:p w14:paraId="0FBA3047" w14:textId="77777777" w:rsidR="005D3285" w:rsidRPr="003B639E" w:rsidRDefault="005D3285" w:rsidP="00C94C46">
            <w:pPr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1E7C05AD" w14:textId="77777777" w:rsidTr="005D3285">
        <w:trPr>
          <w:trHeight w:val="312"/>
          <w:jc w:val="center"/>
        </w:trPr>
        <w:tc>
          <w:tcPr>
            <w:tcW w:w="1601" w:type="dxa"/>
            <w:gridSpan w:val="2"/>
            <w:noWrap/>
            <w:hideMark/>
          </w:tcPr>
          <w:p w14:paraId="07693BC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Sex</w:t>
            </w:r>
          </w:p>
        </w:tc>
        <w:tc>
          <w:tcPr>
            <w:tcW w:w="239" w:type="dxa"/>
            <w:noWrap/>
            <w:hideMark/>
          </w:tcPr>
          <w:p w14:paraId="6B264DD4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37849B61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284" w:type="dxa"/>
            <w:noWrap/>
          </w:tcPr>
          <w:p w14:paraId="7549984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2364A76D" w14:textId="7AE85486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  <w:hideMark/>
          </w:tcPr>
          <w:p w14:paraId="6777D856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829" w:type="dxa"/>
            <w:noWrap/>
            <w:hideMark/>
          </w:tcPr>
          <w:p w14:paraId="7BB34FFA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462" w:type="dxa"/>
            <w:noWrap/>
          </w:tcPr>
          <w:p w14:paraId="291029E0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6C233A2F" w14:textId="77777777" w:rsidR="005D3285" w:rsidRPr="003B639E" w:rsidRDefault="005D3285" w:rsidP="00C94C46">
            <w:pPr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078EC1AD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16F28735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376" w:type="dxa"/>
            <w:hideMark/>
          </w:tcPr>
          <w:p w14:paraId="7139A90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Females</w:t>
            </w:r>
          </w:p>
        </w:tc>
        <w:tc>
          <w:tcPr>
            <w:tcW w:w="239" w:type="dxa"/>
            <w:noWrap/>
            <w:hideMark/>
          </w:tcPr>
          <w:p w14:paraId="4C17961D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3FE6C581" w14:textId="47190D06" w:rsidR="005D3285" w:rsidRPr="003B639E" w:rsidRDefault="000B20CE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5 (0.90-1.22)</w:t>
            </w:r>
          </w:p>
        </w:tc>
        <w:tc>
          <w:tcPr>
            <w:tcW w:w="284" w:type="dxa"/>
            <w:noWrap/>
          </w:tcPr>
          <w:p w14:paraId="1333C01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435C8D6A" w14:textId="2C664DE9" w:rsidR="005D3285" w:rsidRPr="003B639E" w:rsidRDefault="000B20CE" w:rsidP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80</w:t>
            </w:r>
          </w:p>
        </w:tc>
        <w:tc>
          <w:tcPr>
            <w:tcW w:w="480" w:type="dxa"/>
            <w:vMerge w:val="restart"/>
            <w:noWrap/>
            <w:hideMark/>
          </w:tcPr>
          <w:p w14:paraId="50AA06A8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25CE2B22" w14:textId="03947E81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5 (0.94-1.16)</w:t>
            </w:r>
          </w:p>
        </w:tc>
        <w:tc>
          <w:tcPr>
            <w:tcW w:w="462" w:type="dxa"/>
            <w:noWrap/>
          </w:tcPr>
          <w:p w14:paraId="7159717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0F63ED2E" w14:textId="1D2546B4" w:rsidR="005D3285" w:rsidRPr="003B639E" w:rsidRDefault="0062336A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78</w:t>
            </w:r>
          </w:p>
        </w:tc>
      </w:tr>
      <w:tr w:rsidR="005D3285" w:rsidRPr="003B639E" w14:paraId="6EE408A8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0AA8B3A9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05011B8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Males</w:t>
            </w:r>
          </w:p>
        </w:tc>
        <w:tc>
          <w:tcPr>
            <w:tcW w:w="239" w:type="dxa"/>
            <w:noWrap/>
          </w:tcPr>
          <w:p w14:paraId="16891E2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25565C11" w14:textId="6A4D8B66" w:rsidR="005D3285" w:rsidRPr="003B639E" w:rsidRDefault="000B20CE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4 (0.96-1.13)</w:t>
            </w:r>
          </w:p>
        </w:tc>
        <w:tc>
          <w:tcPr>
            <w:tcW w:w="284" w:type="dxa"/>
            <w:noWrap/>
          </w:tcPr>
          <w:p w14:paraId="7D16BDD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6C7E77E9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ACB2180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6DD10F14" w14:textId="69C07277" w:rsidR="005D3285" w:rsidRPr="003B639E" w:rsidRDefault="0062336A" w:rsidP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1 (0.92-1.11)</w:t>
            </w:r>
          </w:p>
        </w:tc>
        <w:tc>
          <w:tcPr>
            <w:tcW w:w="462" w:type="dxa"/>
            <w:noWrap/>
          </w:tcPr>
          <w:p w14:paraId="083C5B7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0E8DBEF9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0A753790" w14:textId="77777777" w:rsidTr="005D3285">
        <w:trPr>
          <w:trHeight w:val="312"/>
          <w:jc w:val="center"/>
        </w:trPr>
        <w:tc>
          <w:tcPr>
            <w:tcW w:w="1601" w:type="dxa"/>
            <w:gridSpan w:val="2"/>
            <w:noWrap/>
            <w:hideMark/>
          </w:tcPr>
          <w:p w14:paraId="3D2D09B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BMI</w:t>
            </w:r>
          </w:p>
        </w:tc>
        <w:tc>
          <w:tcPr>
            <w:tcW w:w="239" w:type="dxa"/>
            <w:noWrap/>
            <w:hideMark/>
          </w:tcPr>
          <w:p w14:paraId="03D9C477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5452B1B1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284" w:type="dxa"/>
            <w:noWrap/>
          </w:tcPr>
          <w:p w14:paraId="0377B071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21B88A10" w14:textId="37E3D6EF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  <w:hideMark/>
          </w:tcPr>
          <w:p w14:paraId="3F954554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829" w:type="dxa"/>
            <w:noWrap/>
            <w:hideMark/>
          </w:tcPr>
          <w:p w14:paraId="5C918639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462" w:type="dxa"/>
            <w:noWrap/>
          </w:tcPr>
          <w:p w14:paraId="55D7295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3A592F38" w14:textId="11F1CF1D" w:rsidR="005D3285" w:rsidRPr="003B639E" w:rsidRDefault="005D3285" w:rsidP="00C94C46">
            <w:pPr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7F10F9A2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4DE135FA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376" w:type="dxa"/>
            <w:hideMark/>
          </w:tcPr>
          <w:p w14:paraId="53E0872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≤ median</w:t>
            </w:r>
          </w:p>
        </w:tc>
        <w:tc>
          <w:tcPr>
            <w:tcW w:w="239" w:type="dxa"/>
            <w:noWrap/>
            <w:hideMark/>
          </w:tcPr>
          <w:p w14:paraId="67AE642B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2845C6E0" w14:textId="394BEDBD" w:rsidR="005D3285" w:rsidRPr="003B639E" w:rsidRDefault="00460C1B" w:rsidP="00460C1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1 ( 0.92-1.11)</w:t>
            </w:r>
          </w:p>
        </w:tc>
        <w:tc>
          <w:tcPr>
            <w:tcW w:w="284" w:type="dxa"/>
            <w:noWrap/>
          </w:tcPr>
          <w:p w14:paraId="17EB3F8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36F07103" w14:textId="215ACF11" w:rsidR="005D3285" w:rsidRPr="003B639E" w:rsidRDefault="000B20CE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47</w:t>
            </w:r>
          </w:p>
        </w:tc>
        <w:tc>
          <w:tcPr>
            <w:tcW w:w="480" w:type="dxa"/>
            <w:vMerge w:val="restart"/>
            <w:noWrap/>
            <w:hideMark/>
          </w:tcPr>
          <w:p w14:paraId="412C538F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5C8E7C20" w14:textId="415A087D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4 (0.95-1.15)</w:t>
            </w:r>
          </w:p>
        </w:tc>
        <w:tc>
          <w:tcPr>
            <w:tcW w:w="462" w:type="dxa"/>
            <w:noWrap/>
          </w:tcPr>
          <w:p w14:paraId="613CB60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71204C03" w14:textId="03782E42" w:rsidR="005D3285" w:rsidRPr="003B639E" w:rsidRDefault="00C94C46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98</w:t>
            </w:r>
          </w:p>
        </w:tc>
      </w:tr>
      <w:tr w:rsidR="005D3285" w:rsidRPr="003B639E" w14:paraId="30675BFD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4945C771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1501232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&gt; median</w:t>
            </w:r>
          </w:p>
        </w:tc>
        <w:tc>
          <w:tcPr>
            <w:tcW w:w="239" w:type="dxa"/>
            <w:noWrap/>
          </w:tcPr>
          <w:p w14:paraId="67AF491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4A94E096" w14:textId="55FFDE35" w:rsidR="005D3285" w:rsidRPr="003B639E" w:rsidRDefault="00460C1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8 (0.97-1.20)</w:t>
            </w:r>
          </w:p>
        </w:tc>
        <w:tc>
          <w:tcPr>
            <w:tcW w:w="284" w:type="dxa"/>
            <w:noWrap/>
          </w:tcPr>
          <w:p w14:paraId="4C78A86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4BE1E71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46C1FFF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33145906" w14:textId="581722DF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0 (0.91-1.10)</w:t>
            </w:r>
          </w:p>
        </w:tc>
        <w:tc>
          <w:tcPr>
            <w:tcW w:w="462" w:type="dxa"/>
            <w:noWrap/>
          </w:tcPr>
          <w:p w14:paraId="2EA7F76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7CCBC592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4ABDC049" w14:textId="77777777" w:rsidTr="005D3285">
        <w:trPr>
          <w:trHeight w:val="312"/>
          <w:jc w:val="center"/>
        </w:trPr>
        <w:tc>
          <w:tcPr>
            <w:tcW w:w="1601" w:type="dxa"/>
            <w:gridSpan w:val="2"/>
            <w:noWrap/>
            <w:hideMark/>
          </w:tcPr>
          <w:p w14:paraId="0840CCC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Hypertension</w:t>
            </w:r>
          </w:p>
        </w:tc>
        <w:tc>
          <w:tcPr>
            <w:tcW w:w="239" w:type="dxa"/>
            <w:noWrap/>
            <w:hideMark/>
          </w:tcPr>
          <w:p w14:paraId="38FBEBC5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</w:tcPr>
          <w:p w14:paraId="3390AE5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84" w:type="dxa"/>
            <w:noWrap/>
          </w:tcPr>
          <w:p w14:paraId="507E4921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17C84FE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</w:tcPr>
          <w:p w14:paraId="7AAF283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2CA790A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62" w:type="dxa"/>
            <w:noWrap/>
          </w:tcPr>
          <w:p w14:paraId="3364AD6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385C5F38" w14:textId="6735EDDA" w:rsidR="005D3285" w:rsidRPr="003B639E" w:rsidRDefault="005D3285" w:rsidP="00C94C46">
            <w:pPr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1BE30F0F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6C867B4C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376" w:type="dxa"/>
            <w:hideMark/>
          </w:tcPr>
          <w:p w14:paraId="7E34F71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No</w:t>
            </w:r>
          </w:p>
        </w:tc>
        <w:tc>
          <w:tcPr>
            <w:tcW w:w="239" w:type="dxa"/>
            <w:noWrap/>
            <w:hideMark/>
          </w:tcPr>
          <w:p w14:paraId="50F7F729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53D1B696" w14:textId="420C0B44" w:rsidR="005D3285" w:rsidRPr="003B639E" w:rsidRDefault="00D91A11" w:rsidP="00D91A1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6 (0.95-1.19)</w:t>
            </w:r>
          </w:p>
        </w:tc>
        <w:tc>
          <w:tcPr>
            <w:tcW w:w="284" w:type="dxa"/>
            <w:noWrap/>
          </w:tcPr>
          <w:p w14:paraId="2F56786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2355CE14" w14:textId="59034982" w:rsidR="005D3285" w:rsidRPr="003B639E" w:rsidRDefault="00CD3692" w:rsidP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24</w:t>
            </w:r>
          </w:p>
        </w:tc>
        <w:tc>
          <w:tcPr>
            <w:tcW w:w="480" w:type="dxa"/>
            <w:vMerge w:val="restart"/>
            <w:noWrap/>
            <w:hideMark/>
          </w:tcPr>
          <w:p w14:paraId="2DCF93C2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0F643FB0" w14:textId="58937C99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3 (0.95-1.12)</w:t>
            </w:r>
          </w:p>
        </w:tc>
        <w:tc>
          <w:tcPr>
            <w:tcW w:w="462" w:type="dxa"/>
            <w:noWrap/>
          </w:tcPr>
          <w:p w14:paraId="13EBFDF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5F7B651E" w14:textId="0226EBCF" w:rsidR="005D3285" w:rsidRPr="003B639E" w:rsidRDefault="00C94C46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64</w:t>
            </w:r>
          </w:p>
        </w:tc>
      </w:tr>
      <w:tr w:rsidR="005D3285" w:rsidRPr="003B639E" w14:paraId="0545C032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70C5802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63D21981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Yes</w:t>
            </w:r>
          </w:p>
        </w:tc>
        <w:tc>
          <w:tcPr>
            <w:tcW w:w="239" w:type="dxa"/>
            <w:noWrap/>
          </w:tcPr>
          <w:p w14:paraId="0E2952B1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62560832" w14:textId="03AC1801" w:rsidR="005D3285" w:rsidRPr="003B639E" w:rsidRDefault="00D91A1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3 (0.94-1.13)</w:t>
            </w:r>
          </w:p>
        </w:tc>
        <w:tc>
          <w:tcPr>
            <w:tcW w:w="284" w:type="dxa"/>
            <w:noWrap/>
          </w:tcPr>
          <w:p w14:paraId="1985535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2ADAD6A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86A4274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0F8417F0" w14:textId="266062DC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1 (0.90-1.14)</w:t>
            </w:r>
          </w:p>
        </w:tc>
        <w:tc>
          <w:tcPr>
            <w:tcW w:w="462" w:type="dxa"/>
            <w:noWrap/>
          </w:tcPr>
          <w:p w14:paraId="599703B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11765FCC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704201AB" w14:textId="77777777" w:rsidTr="005D3285">
        <w:trPr>
          <w:trHeight w:val="312"/>
          <w:jc w:val="center"/>
        </w:trPr>
        <w:tc>
          <w:tcPr>
            <w:tcW w:w="1601" w:type="dxa"/>
            <w:gridSpan w:val="2"/>
            <w:noWrap/>
            <w:hideMark/>
          </w:tcPr>
          <w:p w14:paraId="5FEB02A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Diabetes</w:t>
            </w:r>
          </w:p>
        </w:tc>
        <w:tc>
          <w:tcPr>
            <w:tcW w:w="239" w:type="dxa"/>
            <w:noWrap/>
          </w:tcPr>
          <w:p w14:paraId="55D174E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</w:tcPr>
          <w:p w14:paraId="5F7E3FD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84" w:type="dxa"/>
            <w:noWrap/>
          </w:tcPr>
          <w:p w14:paraId="096331D6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3D7B8A5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</w:tcPr>
          <w:p w14:paraId="47776D9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4BB4445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62" w:type="dxa"/>
            <w:noWrap/>
          </w:tcPr>
          <w:p w14:paraId="5DADF16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7512E0AB" w14:textId="666FAF74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0BA59F6F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2F46FF93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51C76705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No</w:t>
            </w:r>
          </w:p>
        </w:tc>
        <w:tc>
          <w:tcPr>
            <w:tcW w:w="239" w:type="dxa"/>
            <w:noWrap/>
            <w:hideMark/>
          </w:tcPr>
          <w:p w14:paraId="69C802A1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3919D632" w14:textId="557B1161" w:rsidR="005D3285" w:rsidRPr="003B639E" w:rsidRDefault="00327C4F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5 (0.97-1.14)</w:t>
            </w:r>
          </w:p>
        </w:tc>
        <w:tc>
          <w:tcPr>
            <w:tcW w:w="284" w:type="dxa"/>
            <w:noWrap/>
          </w:tcPr>
          <w:p w14:paraId="2F3B11B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08241D69" w14:textId="727C97E7" w:rsidR="005D3285" w:rsidRPr="003B639E" w:rsidRDefault="00CD3692" w:rsidP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27</w:t>
            </w:r>
          </w:p>
        </w:tc>
        <w:tc>
          <w:tcPr>
            <w:tcW w:w="480" w:type="dxa"/>
            <w:vMerge w:val="restart"/>
            <w:noWrap/>
            <w:hideMark/>
          </w:tcPr>
          <w:p w14:paraId="6C88FCE4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5E5A960F" w14:textId="3AEC62F6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4 (0.96-1.12)</w:t>
            </w:r>
          </w:p>
        </w:tc>
        <w:tc>
          <w:tcPr>
            <w:tcW w:w="462" w:type="dxa"/>
            <w:noWrap/>
          </w:tcPr>
          <w:p w14:paraId="543BB88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12240A23" w14:textId="34BB9B6B" w:rsidR="005D3285" w:rsidRPr="003B639E" w:rsidRDefault="00C94C46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74</w:t>
            </w:r>
          </w:p>
        </w:tc>
      </w:tr>
      <w:tr w:rsidR="005D3285" w:rsidRPr="003B639E" w14:paraId="6FD8D940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6BE21A1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5C0F1FF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Yes</w:t>
            </w:r>
          </w:p>
        </w:tc>
        <w:tc>
          <w:tcPr>
            <w:tcW w:w="239" w:type="dxa"/>
            <w:noWrap/>
          </w:tcPr>
          <w:p w14:paraId="4B49670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5A0312EC" w14:textId="41BFE7D9" w:rsidR="005D3285" w:rsidRPr="003B639E" w:rsidRDefault="00327C4F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99 (0.84-1.17)</w:t>
            </w:r>
          </w:p>
        </w:tc>
        <w:tc>
          <w:tcPr>
            <w:tcW w:w="284" w:type="dxa"/>
            <w:noWrap/>
          </w:tcPr>
          <w:p w14:paraId="42F9C03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0250386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909E42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791437D2" w14:textId="4CE78ECB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91 (0.75-1.11)</w:t>
            </w:r>
          </w:p>
        </w:tc>
        <w:tc>
          <w:tcPr>
            <w:tcW w:w="462" w:type="dxa"/>
            <w:noWrap/>
          </w:tcPr>
          <w:p w14:paraId="17AE6F1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19E7E214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5FA34D03" w14:textId="77777777" w:rsidTr="005D3285">
        <w:trPr>
          <w:trHeight w:val="312"/>
          <w:jc w:val="center"/>
        </w:trPr>
        <w:tc>
          <w:tcPr>
            <w:tcW w:w="1601" w:type="dxa"/>
            <w:gridSpan w:val="2"/>
            <w:noWrap/>
            <w:hideMark/>
          </w:tcPr>
          <w:p w14:paraId="6D13711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Smoking</w:t>
            </w:r>
          </w:p>
        </w:tc>
        <w:tc>
          <w:tcPr>
            <w:tcW w:w="239" w:type="dxa"/>
            <w:noWrap/>
            <w:hideMark/>
          </w:tcPr>
          <w:p w14:paraId="1DE6A7DF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34C2DD1F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284" w:type="dxa"/>
            <w:noWrap/>
          </w:tcPr>
          <w:p w14:paraId="32A9B03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32D96860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  <w:hideMark/>
          </w:tcPr>
          <w:p w14:paraId="5985E82A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829" w:type="dxa"/>
            <w:noWrap/>
            <w:hideMark/>
          </w:tcPr>
          <w:p w14:paraId="0128836E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462" w:type="dxa"/>
            <w:noWrap/>
          </w:tcPr>
          <w:p w14:paraId="0A46C33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57BBEDEC" w14:textId="5419663B" w:rsidR="005D3285" w:rsidRPr="003B639E" w:rsidRDefault="005D3285" w:rsidP="00C94C46">
            <w:pPr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4F9A5E44" w14:textId="77777777" w:rsidTr="005D3285">
        <w:trPr>
          <w:trHeight w:val="312"/>
          <w:jc w:val="center"/>
        </w:trPr>
        <w:tc>
          <w:tcPr>
            <w:tcW w:w="225" w:type="dxa"/>
            <w:noWrap/>
            <w:hideMark/>
          </w:tcPr>
          <w:p w14:paraId="16CE5F2F" w14:textId="77777777" w:rsidR="005D3285" w:rsidRPr="003B639E" w:rsidRDefault="005D3285">
            <w:pPr>
              <w:rPr>
                <w:rFonts w:eastAsiaTheme="minorHAnsi"/>
              </w:rPr>
            </w:pPr>
          </w:p>
        </w:tc>
        <w:tc>
          <w:tcPr>
            <w:tcW w:w="1376" w:type="dxa"/>
            <w:hideMark/>
          </w:tcPr>
          <w:p w14:paraId="0626418E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No</w:t>
            </w:r>
          </w:p>
        </w:tc>
        <w:tc>
          <w:tcPr>
            <w:tcW w:w="239" w:type="dxa"/>
            <w:noWrap/>
            <w:hideMark/>
          </w:tcPr>
          <w:p w14:paraId="04AD8FE6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11761D96" w14:textId="13C9CFEB" w:rsidR="005D3285" w:rsidRPr="003B639E" w:rsidRDefault="00327C4F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7 (0.98-1.17)</w:t>
            </w:r>
          </w:p>
        </w:tc>
        <w:tc>
          <w:tcPr>
            <w:tcW w:w="284" w:type="dxa"/>
            <w:noWrap/>
          </w:tcPr>
          <w:p w14:paraId="7B59AB5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3A0F8DD0" w14:textId="5709DC94" w:rsidR="005D3285" w:rsidRPr="003B639E" w:rsidRDefault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03</w:t>
            </w:r>
          </w:p>
        </w:tc>
        <w:tc>
          <w:tcPr>
            <w:tcW w:w="480" w:type="dxa"/>
            <w:vMerge w:val="restart"/>
            <w:noWrap/>
            <w:hideMark/>
          </w:tcPr>
          <w:p w14:paraId="01C0309E" w14:textId="77777777" w:rsidR="005D3285" w:rsidRPr="003B639E" w:rsidRDefault="005D3285">
            <w:pPr>
              <w:rPr>
                <w:b/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4515DEE3" w14:textId="234F84DF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3 (0.95-1.11)</w:t>
            </w:r>
          </w:p>
        </w:tc>
        <w:tc>
          <w:tcPr>
            <w:tcW w:w="462" w:type="dxa"/>
            <w:noWrap/>
          </w:tcPr>
          <w:p w14:paraId="73147AD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  <w:hideMark/>
          </w:tcPr>
          <w:p w14:paraId="73BA5D4E" w14:textId="43F42841" w:rsidR="005D3285" w:rsidRPr="003B639E" w:rsidRDefault="00C94C46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85</w:t>
            </w:r>
          </w:p>
        </w:tc>
      </w:tr>
      <w:tr w:rsidR="005D3285" w:rsidRPr="003B639E" w14:paraId="6135F47D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701F23F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75B32BE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Yes</w:t>
            </w:r>
          </w:p>
        </w:tc>
        <w:tc>
          <w:tcPr>
            <w:tcW w:w="239" w:type="dxa"/>
            <w:noWrap/>
          </w:tcPr>
          <w:p w14:paraId="75A7CB8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4137E411" w14:textId="75158D57" w:rsidR="005D3285" w:rsidRPr="003B639E" w:rsidRDefault="00327C4F" w:rsidP="00327C4F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98 (0.86-1.11)</w:t>
            </w:r>
          </w:p>
        </w:tc>
        <w:tc>
          <w:tcPr>
            <w:tcW w:w="284" w:type="dxa"/>
            <w:noWrap/>
          </w:tcPr>
          <w:p w14:paraId="18353AE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4D21FB9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b/>
                <w:kern w:val="24"/>
                <w:lang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BBD04B4" w14:textId="77777777" w:rsidR="005D3285" w:rsidRPr="003B639E" w:rsidRDefault="005D3285">
            <w:pPr>
              <w:rPr>
                <w:b/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0D6A401D" w14:textId="5D082FC4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2 (0.89-1.18)</w:t>
            </w:r>
          </w:p>
        </w:tc>
        <w:tc>
          <w:tcPr>
            <w:tcW w:w="462" w:type="dxa"/>
            <w:noWrap/>
          </w:tcPr>
          <w:p w14:paraId="402A6064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34C0BD96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78268F88" w14:textId="77777777" w:rsidTr="005D3285">
        <w:trPr>
          <w:trHeight w:val="312"/>
          <w:jc w:val="center"/>
        </w:trPr>
        <w:tc>
          <w:tcPr>
            <w:tcW w:w="3969" w:type="dxa"/>
            <w:gridSpan w:val="4"/>
            <w:noWrap/>
            <w:hideMark/>
          </w:tcPr>
          <w:p w14:paraId="6DF146C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bookmarkStart w:id="5" w:name="_Hlk92887167"/>
            <w:r w:rsidRPr="003B639E">
              <w:rPr>
                <w:kern w:val="24"/>
                <w:lang w:eastAsia="en-US"/>
              </w:rPr>
              <w:t>Total cholesterol</w:t>
            </w:r>
          </w:p>
        </w:tc>
        <w:tc>
          <w:tcPr>
            <w:tcW w:w="284" w:type="dxa"/>
            <w:noWrap/>
          </w:tcPr>
          <w:p w14:paraId="5C366683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</w:tcPr>
          <w:p w14:paraId="2E079E69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80" w:type="dxa"/>
            <w:noWrap/>
          </w:tcPr>
          <w:p w14:paraId="7554EE6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564B7BA0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462" w:type="dxa"/>
            <w:noWrap/>
          </w:tcPr>
          <w:p w14:paraId="28D2939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066" w:type="dxa"/>
            <w:noWrap/>
          </w:tcPr>
          <w:p w14:paraId="317532B1" w14:textId="28DE8CBB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</w:tr>
      <w:tr w:rsidR="005D3285" w:rsidRPr="003B639E" w14:paraId="341B7418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7A5D4F6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376" w:type="dxa"/>
            <w:hideMark/>
          </w:tcPr>
          <w:p w14:paraId="68BD5F6A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≤ median</w:t>
            </w:r>
          </w:p>
        </w:tc>
        <w:tc>
          <w:tcPr>
            <w:tcW w:w="239" w:type="dxa"/>
            <w:noWrap/>
          </w:tcPr>
          <w:p w14:paraId="44025CB8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2129" w:type="dxa"/>
            <w:noWrap/>
            <w:hideMark/>
          </w:tcPr>
          <w:p w14:paraId="29ABD84F" w14:textId="50B5B548" w:rsidR="005D3285" w:rsidRPr="003B639E" w:rsidRDefault="004F7784" w:rsidP="004F7784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1.07 (0.97-1.19)</w:t>
            </w:r>
          </w:p>
        </w:tc>
        <w:tc>
          <w:tcPr>
            <w:tcW w:w="284" w:type="dxa"/>
            <w:noWrap/>
          </w:tcPr>
          <w:p w14:paraId="409623E5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198" w:type="dxa"/>
            <w:noWrap/>
            <w:hideMark/>
          </w:tcPr>
          <w:p w14:paraId="5AEBCFD2" w14:textId="7F83410E" w:rsidR="005D3285" w:rsidRPr="003B639E" w:rsidRDefault="00CD3692" w:rsidP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  <w:r w:rsidRPr="003B639E">
              <w:rPr>
                <w:kern w:val="24"/>
                <w:lang w:eastAsia="en-US"/>
              </w:rPr>
              <w:t>0.32</w:t>
            </w:r>
          </w:p>
        </w:tc>
        <w:tc>
          <w:tcPr>
            <w:tcW w:w="480" w:type="dxa"/>
            <w:vMerge w:val="restart"/>
            <w:noWrap/>
          </w:tcPr>
          <w:p w14:paraId="23909E02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7E0A69B8" w14:textId="3A404877" w:rsidR="005D3285" w:rsidRPr="003B639E" w:rsidRDefault="0062336A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99 (0.89-1.09)</w:t>
            </w:r>
          </w:p>
        </w:tc>
        <w:tc>
          <w:tcPr>
            <w:tcW w:w="462" w:type="dxa"/>
            <w:noWrap/>
          </w:tcPr>
          <w:p w14:paraId="7086C47B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  <w:hideMark/>
          </w:tcPr>
          <w:p w14:paraId="7D2CA0A2" w14:textId="335AD5DE" w:rsidR="005D3285" w:rsidRPr="003B639E" w:rsidRDefault="00C94C46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41</w:t>
            </w:r>
          </w:p>
        </w:tc>
      </w:tr>
      <w:tr w:rsidR="005D3285" w:rsidRPr="003B639E" w14:paraId="2394437E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1C417F55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376" w:type="dxa"/>
            <w:hideMark/>
          </w:tcPr>
          <w:p w14:paraId="17BEA5B7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&gt; median</w:t>
            </w:r>
          </w:p>
        </w:tc>
        <w:tc>
          <w:tcPr>
            <w:tcW w:w="239" w:type="dxa"/>
            <w:noWrap/>
          </w:tcPr>
          <w:p w14:paraId="07E81C0D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129" w:type="dxa"/>
            <w:noWrap/>
            <w:hideMark/>
          </w:tcPr>
          <w:p w14:paraId="6E88C588" w14:textId="1C899175" w:rsidR="005D3285" w:rsidRPr="003B639E" w:rsidRDefault="004F7784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01 (0.91-1.12)</w:t>
            </w:r>
          </w:p>
        </w:tc>
        <w:tc>
          <w:tcPr>
            <w:tcW w:w="284" w:type="dxa"/>
            <w:noWrap/>
          </w:tcPr>
          <w:p w14:paraId="100EF60F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29025679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9BC1C33" w14:textId="77777777" w:rsidR="005D3285" w:rsidRPr="003B639E" w:rsidRDefault="005D3285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  <w:hideMark/>
          </w:tcPr>
          <w:p w14:paraId="2092ABDE" w14:textId="5D79F5A7" w:rsidR="005D3285" w:rsidRPr="003B639E" w:rsidRDefault="0062336A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05 (0.96-1.16)</w:t>
            </w:r>
          </w:p>
        </w:tc>
        <w:tc>
          <w:tcPr>
            <w:tcW w:w="462" w:type="dxa"/>
            <w:noWrap/>
          </w:tcPr>
          <w:p w14:paraId="35D8273C" w14:textId="77777777" w:rsidR="005D3285" w:rsidRPr="003B639E" w:rsidRDefault="005D3285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4065FC7E" w14:textId="77777777" w:rsidR="005D3285" w:rsidRPr="003B639E" w:rsidRDefault="005D3285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bookmarkEnd w:id="5"/>
      <w:tr w:rsidR="009A1282" w:rsidRPr="003B639E" w14:paraId="00F585E3" w14:textId="77777777" w:rsidTr="001B280B">
        <w:trPr>
          <w:trHeight w:val="312"/>
          <w:jc w:val="center"/>
        </w:trPr>
        <w:tc>
          <w:tcPr>
            <w:tcW w:w="3969" w:type="dxa"/>
            <w:gridSpan w:val="4"/>
            <w:noWrap/>
          </w:tcPr>
          <w:p w14:paraId="73AB6687" w14:textId="1A9775ED" w:rsidR="009A1282" w:rsidRPr="003B639E" w:rsidRDefault="00BC000F" w:rsidP="00BC000F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lastRenderedPageBreak/>
              <w:t>eGFR</w:t>
            </w:r>
          </w:p>
        </w:tc>
        <w:tc>
          <w:tcPr>
            <w:tcW w:w="284" w:type="dxa"/>
            <w:noWrap/>
          </w:tcPr>
          <w:p w14:paraId="11893B76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58BADF6E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141A5655" w14:textId="77777777" w:rsidR="009A1282" w:rsidRPr="003B639E" w:rsidRDefault="009A1282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516EA669" w14:textId="77777777" w:rsidR="009A1282" w:rsidRPr="003B639E" w:rsidRDefault="009A1282" w:rsidP="005D3285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</w:p>
        </w:tc>
        <w:tc>
          <w:tcPr>
            <w:tcW w:w="462" w:type="dxa"/>
            <w:noWrap/>
          </w:tcPr>
          <w:p w14:paraId="1CF2F871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3031C8EA" w14:textId="77777777" w:rsidR="009A1282" w:rsidRPr="003B639E" w:rsidRDefault="009A1282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tr w:rsidR="009A1282" w:rsidRPr="003B639E" w14:paraId="107ED37D" w14:textId="77777777" w:rsidTr="001B280B">
        <w:trPr>
          <w:trHeight w:val="312"/>
          <w:jc w:val="center"/>
        </w:trPr>
        <w:tc>
          <w:tcPr>
            <w:tcW w:w="225" w:type="dxa"/>
            <w:noWrap/>
          </w:tcPr>
          <w:p w14:paraId="5E2D1595" w14:textId="77777777" w:rsidR="009A1282" w:rsidRPr="003B639E" w:rsidRDefault="009A1282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376" w:type="dxa"/>
          </w:tcPr>
          <w:p w14:paraId="02A1E97F" w14:textId="594D399B" w:rsidR="009A1282" w:rsidRPr="003B639E" w:rsidRDefault="00BC000F" w:rsidP="001B280B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eastAsia="en-US"/>
              </w:rPr>
              <w:t>≤ median</w:t>
            </w:r>
          </w:p>
        </w:tc>
        <w:tc>
          <w:tcPr>
            <w:tcW w:w="239" w:type="dxa"/>
            <w:noWrap/>
          </w:tcPr>
          <w:p w14:paraId="188763FD" w14:textId="77777777" w:rsidR="009A1282" w:rsidRPr="003B639E" w:rsidRDefault="009A1282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129" w:type="dxa"/>
            <w:noWrap/>
          </w:tcPr>
          <w:p w14:paraId="1D1392E4" w14:textId="06981EAC" w:rsidR="009A1282" w:rsidRPr="003B639E" w:rsidRDefault="00BC000F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14 (1.05-1.23)</w:t>
            </w:r>
          </w:p>
        </w:tc>
        <w:tc>
          <w:tcPr>
            <w:tcW w:w="284" w:type="dxa"/>
            <w:noWrap/>
          </w:tcPr>
          <w:p w14:paraId="12F7053B" w14:textId="77777777" w:rsidR="009A1282" w:rsidRPr="003B639E" w:rsidRDefault="009A1282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29905817" w14:textId="5D935F15" w:rsidR="009A1282" w:rsidRPr="003B639E" w:rsidRDefault="00CD3692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13</w:t>
            </w:r>
          </w:p>
        </w:tc>
        <w:tc>
          <w:tcPr>
            <w:tcW w:w="0" w:type="auto"/>
            <w:vAlign w:val="center"/>
          </w:tcPr>
          <w:p w14:paraId="219031EA" w14:textId="77777777" w:rsidR="009A1282" w:rsidRPr="003B639E" w:rsidRDefault="009A1282" w:rsidP="001B280B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33D7A364" w14:textId="77F1F816" w:rsidR="009A1282" w:rsidRPr="003B639E" w:rsidRDefault="00FA32ED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17 (1.02-1.34)</w:t>
            </w:r>
          </w:p>
        </w:tc>
        <w:tc>
          <w:tcPr>
            <w:tcW w:w="462" w:type="dxa"/>
            <w:noWrap/>
          </w:tcPr>
          <w:p w14:paraId="72A414CF" w14:textId="77777777" w:rsidR="009A1282" w:rsidRPr="003B639E" w:rsidRDefault="009A1282" w:rsidP="001B280B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1BBF2F1B" w14:textId="16E1FAE5" w:rsidR="009A1282" w:rsidRPr="003B639E" w:rsidRDefault="00E20671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04</w:t>
            </w:r>
          </w:p>
        </w:tc>
      </w:tr>
      <w:tr w:rsidR="009A1282" w:rsidRPr="003B639E" w14:paraId="23520F02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752323E1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376" w:type="dxa"/>
          </w:tcPr>
          <w:p w14:paraId="60245B28" w14:textId="2DEFEFE8" w:rsidR="009A1282" w:rsidRPr="003B639E" w:rsidRDefault="00BC000F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&gt; median</w:t>
            </w:r>
          </w:p>
        </w:tc>
        <w:tc>
          <w:tcPr>
            <w:tcW w:w="239" w:type="dxa"/>
            <w:noWrap/>
          </w:tcPr>
          <w:p w14:paraId="6DCA0770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129" w:type="dxa"/>
            <w:noWrap/>
          </w:tcPr>
          <w:p w14:paraId="7A8C41D4" w14:textId="7F431530" w:rsidR="009A1282" w:rsidRPr="003B639E" w:rsidRDefault="00BC000F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01 (0.88-1-16)</w:t>
            </w:r>
          </w:p>
        </w:tc>
        <w:tc>
          <w:tcPr>
            <w:tcW w:w="284" w:type="dxa"/>
            <w:noWrap/>
          </w:tcPr>
          <w:p w14:paraId="71C662D1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62C9CF0E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731931E9" w14:textId="77777777" w:rsidR="009A1282" w:rsidRPr="003B639E" w:rsidRDefault="009A1282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289CB214" w14:textId="6648C0A8" w:rsidR="009A1282" w:rsidRPr="003B639E" w:rsidRDefault="00FA32ED" w:rsidP="00FC71E1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91 (0.98-1.07)</w:t>
            </w:r>
          </w:p>
        </w:tc>
        <w:tc>
          <w:tcPr>
            <w:tcW w:w="462" w:type="dxa"/>
            <w:noWrap/>
          </w:tcPr>
          <w:p w14:paraId="1E687B9D" w14:textId="77777777" w:rsidR="009A1282" w:rsidRPr="003B639E" w:rsidRDefault="009A128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295B016A" w14:textId="77777777" w:rsidR="009A1282" w:rsidRPr="003B639E" w:rsidRDefault="009A1282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tr w:rsidR="00F27108" w:rsidRPr="003B639E" w14:paraId="18283A20" w14:textId="77777777" w:rsidTr="008259BD">
        <w:trPr>
          <w:trHeight w:val="268"/>
          <w:jc w:val="center"/>
        </w:trPr>
        <w:tc>
          <w:tcPr>
            <w:tcW w:w="3969" w:type="dxa"/>
            <w:gridSpan w:val="4"/>
            <w:noWrap/>
          </w:tcPr>
          <w:p w14:paraId="790DC869" w14:textId="6E426807" w:rsidR="00F27108" w:rsidRPr="003B639E" w:rsidRDefault="00F27108" w:rsidP="00F27108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LVEF</w:t>
            </w:r>
          </w:p>
        </w:tc>
        <w:tc>
          <w:tcPr>
            <w:tcW w:w="284" w:type="dxa"/>
            <w:noWrap/>
          </w:tcPr>
          <w:p w14:paraId="20CE4E2C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2599A25C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11F67BFE" w14:textId="77777777" w:rsidR="00F27108" w:rsidRPr="003B639E" w:rsidRDefault="00F27108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37FF6736" w14:textId="77777777" w:rsidR="00F27108" w:rsidRPr="003B639E" w:rsidRDefault="00F27108" w:rsidP="005D3285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</w:p>
        </w:tc>
        <w:tc>
          <w:tcPr>
            <w:tcW w:w="462" w:type="dxa"/>
            <w:noWrap/>
          </w:tcPr>
          <w:p w14:paraId="5C275556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6C01B276" w14:textId="77777777" w:rsidR="00F27108" w:rsidRPr="003B639E" w:rsidRDefault="00F27108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tr w:rsidR="00F27108" w:rsidRPr="003B639E" w14:paraId="4C9748E6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323B337E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376" w:type="dxa"/>
          </w:tcPr>
          <w:p w14:paraId="24332B3D" w14:textId="2F16BA8D" w:rsidR="00F27108" w:rsidRPr="003B639E" w:rsidRDefault="00D01E6C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eastAsia="en-US"/>
              </w:rPr>
              <w:t>≤</w:t>
            </w:r>
            <w:r w:rsidR="00F27108" w:rsidRPr="003B639E">
              <w:rPr>
                <w:kern w:val="24"/>
                <w:lang w:val="en-US" w:eastAsia="en-US"/>
              </w:rPr>
              <w:t>40</w:t>
            </w:r>
          </w:p>
        </w:tc>
        <w:tc>
          <w:tcPr>
            <w:tcW w:w="239" w:type="dxa"/>
            <w:noWrap/>
          </w:tcPr>
          <w:p w14:paraId="5A0E7B0E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129" w:type="dxa"/>
            <w:noWrap/>
          </w:tcPr>
          <w:p w14:paraId="7893B541" w14:textId="6F8C3900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11 (0.89-1.38)</w:t>
            </w:r>
          </w:p>
        </w:tc>
        <w:tc>
          <w:tcPr>
            <w:tcW w:w="284" w:type="dxa"/>
            <w:noWrap/>
          </w:tcPr>
          <w:p w14:paraId="559D7167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141460C0" w14:textId="25E094AD" w:rsidR="00F27108" w:rsidRPr="003B639E" w:rsidRDefault="00CD3692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0.11</w:t>
            </w:r>
          </w:p>
        </w:tc>
        <w:tc>
          <w:tcPr>
            <w:tcW w:w="0" w:type="auto"/>
            <w:vAlign w:val="center"/>
          </w:tcPr>
          <w:p w14:paraId="6CD0618A" w14:textId="77777777" w:rsidR="00F27108" w:rsidRPr="003B639E" w:rsidRDefault="00F27108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113AE964" w14:textId="51C29BF7" w:rsidR="00F27108" w:rsidRPr="003B639E" w:rsidRDefault="00937B62" w:rsidP="005D3285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N/A</w:t>
            </w:r>
          </w:p>
        </w:tc>
        <w:tc>
          <w:tcPr>
            <w:tcW w:w="462" w:type="dxa"/>
            <w:noWrap/>
          </w:tcPr>
          <w:p w14:paraId="1C18575B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6CDBF01C" w14:textId="77777777" w:rsidR="00F27108" w:rsidRPr="003B639E" w:rsidRDefault="00F27108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tr w:rsidR="00F27108" w:rsidRPr="003B639E" w14:paraId="44E538AE" w14:textId="77777777" w:rsidTr="005D3285">
        <w:trPr>
          <w:trHeight w:val="312"/>
          <w:jc w:val="center"/>
        </w:trPr>
        <w:tc>
          <w:tcPr>
            <w:tcW w:w="225" w:type="dxa"/>
            <w:noWrap/>
          </w:tcPr>
          <w:p w14:paraId="43AA4DA4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376" w:type="dxa"/>
          </w:tcPr>
          <w:p w14:paraId="77715628" w14:textId="7AFC5BAF" w:rsidR="00F27108" w:rsidRPr="003B639E" w:rsidRDefault="00D01E6C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&gt;</w:t>
            </w:r>
            <w:r w:rsidR="00F27108" w:rsidRPr="003B639E">
              <w:rPr>
                <w:kern w:val="24"/>
                <w:lang w:val="en-US" w:eastAsia="en-US"/>
              </w:rPr>
              <w:t>40</w:t>
            </w:r>
          </w:p>
        </w:tc>
        <w:tc>
          <w:tcPr>
            <w:tcW w:w="239" w:type="dxa"/>
            <w:noWrap/>
          </w:tcPr>
          <w:p w14:paraId="5203249B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2129" w:type="dxa"/>
            <w:noWrap/>
          </w:tcPr>
          <w:p w14:paraId="5DA033AF" w14:textId="6036246C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1.02 (0.94-1.10)</w:t>
            </w:r>
          </w:p>
        </w:tc>
        <w:tc>
          <w:tcPr>
            <w:tcW w:w="284" w:type="dxa"/>
            <w:noWrap/>
          </w:tcPr>
          <w:p w14:paraId="65EBB78F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198" w:type="dxa"/>
            <w:noWrap/>
          </w:tcPr>
          <w:p w14:paraId="1EEDD3E0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0" w:type="auto"/>
            <w:vAlign w:val="center"/>
          </w:tcPr>
          <w:p w14:paraId="24E5F392" w14:textId="77777777" w:rsidR="00F27108" w:rsidRPr="003B639E" w:rsidRDefault="00F27108">
            <w:pPr>
              <w:rPr>
                <w:kern w:val="24"/>
                <w:lang w:eastAsia="en-US"/>
              </w:rPr>
            </w:pPr>
          </w:p>
        </w:tc>
        <w:tc>
          <w:tcPr>
            <w:tcW w:w="1829" w:type="dxa"/>
            <w:noWrap/>
          </w:tcPr>
          <w:p w14:paraId="24BDEE8C" w14:textId="7CBCBEE2" w:rsidR="00F27108" w:rsidRPr="003B639E" w:rsidRDefault="00937B62" w:rsidP="005D3285">
            <w:pPr>
              <w:tabs>
                <w:tab w:val="left" w:pos="8160"/>
              </w:tabs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kern w:val="24"/>
                <w:lang w:val="en-US" w:eastAsia="en-US"/>
              </w:rPr>
              <w:t>N/A</w:t>
            </w:r>
          </w:p>
        </w:tc>
        <w:tc>
          <w:tcPr>
            <w:tcW w:w="462" w:type="dxa"/>
            <w:noWrap/>
          </w:tcPr>
          <w:p w14:paraId="257547C7" w14:textId="77777777" w:rsidR="00F27108" w:rsidRPr="003B639E" w:rsidRDefault="00F27108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  <w:tc>
          <w:tcPr>
            <w:tcW w:w="1066" w:type="dxa"/>
            <w:noWrap/>
          </w:tcPr>
          <w:p w14:paraId="1F4F6BBF" w14:textId="77777777" w:rsidR="00F27108" w:rsidRPr="003B639E" w:rsidRDefault="00F27108" w:rsidP="00C94C46">
            <w:pPr>
              <w:tabs>
                <w:tab w:val="left" w:pos="8160"/>
              </w:tabs>
              <w:spacing w:line="480" w:lineRule="auto"/>
              <w:jc w:val="center"/>
              <w:rPr>
                <w:kern w:val="24"/>
                <w:lang w:val="en-US" w:eastAsia="en-US"/>
              </w:rPr>
            </w:pPr>
          </w:p>
        </w:tc>
      </w:tr>
      <w:tr w:rsidR="005D3285" w:rsidRPr="00B82839" w14:paraId="0C21F029" w14:textId="77777777" w:rsidTr="005D3285">
        <w:trPr>
          <w:trHeight w:val="312"/>
          <w:jc w:val="center"/>
        </w:trPr>
        <w:tc>
          <w:tcPr>
            <w:tcW w:w="92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9EE0AD3" w14:textId="44CB82C6" w:rsidR="005D3285" w:rsidRPr="003B639E" w:rsidRDefault="005D3285">
            <w:pPr>
              <w:autoSpaceDE w:val="0"/>
              <w:autoSpaceDN w:val="0"/>
              <w:adjustRightInd w:val="0"/>
              <w:spacing w:line="480" w:lineRule="auto"/>
              <w:rPr>
                <w:kern w:val="24"/>
                <w:lang w:val="en-US" w:eastAsia="en-US"/>
              </w:rPr>
            </w:pPr>
            <w:r w:rsidRPr="003B639E">
              <w:rPr>
                <w:rFonts w:eastAsia="Calibri"/>
                <w:bCs/>
                <w:lang w:val="en-US" w:eastAsia="en-US"/>
              </w:rPr>
              <w:t>BMI, body mass index; CI, confide</w:t>
            </w:r>
            <w:r w:rsidR="008915B7" w:rsidRPr="003B639E">
              <w:rPr>
                <w:rFonts w:eastAsia="Calibri"/>
                <w:bCs/>
                <w:lang w:val="en-US" w:eastAsia="en-US"/>
              </w:rPr>
              <w:t>nce interval; HR, hazard ratio</w:t>
            </w:r>
            <w:r w:rsidRPr="003B639E">
              <w:rPr>
                <w:rFonts w:eastAsia="Calibri"/>
                <w:lang w:val="en-US" w:eastAsia="en-US"/>
              </w:rPr>
              <w:t xml:space="preserve">; </w:t>
            </w:r>
            <w:r w:rsidR="009F4A65" w:rsidRPr="003B639E">
              <w:rPr>
                <w:rFonts w:eastAsia="Calibri"/>
                <w:lang w:val="en-US" w:eastAsia="en-US"/>
              </w:rPr>
              <w:t xml:space="preserve">LVEF, Left ventricular ejection fraction; </w:t>
            </w:r>
            <w:r w:rsidRPr="003B639E">
              <w:rPr>
                <w:rFonts w:eastAsia="Calibri"/>
                <w:lang w:val="en-US" w:eastAsia="en-US"/>
              </w:rPr>
              <w:t>WECAC, Western Norway Coronary Angiography Cohort.</w:t>
            </w:r>
          </w:p>
        </w:tc>
      </w:tr>
      <w:tr w:rsidR="005D3285" w:rsidRPr="00BB0BD6" w14:paraId="62C4AB94" w14:textId="77777777" w:rsidTr="005D3285">
        <w:trPr>
          <w:trHeight w:val="312"/>
          <w:jc w:val="center"/>
        </w:trPr>
        <w:tc>
          <w:tcPr>
            <w:tcW w:w="9288" w:type="dxa"/>
            <w:gridSpan w:val="10"/>
            <w:noWrap/>
            <w:hideMark/>
          </w:tcPr>
          <w:p w14:paraId="0D070E85" w14:textId="62F3619E" w:rsidR="005D3285" w:rsidRPr="003B639E" w:rsidRDefault="005D3285">
            <w:pPr>
              <w:spacing w:line="480" w:lineRule="auto"/>
              <w:rPr>
                <w:lang w:val="en-US" w:eastAsia="en-US"/>
              </w:rPr>
            </w:pPr>
            <w:r w:rsidRPr="003B639E">
              <w:rPr>
                <w:rFonts w:eastAsia="Calibri"/>
                <w:bCs/>
                <w:lang w:val="en-US" w:eastAsia="en-US"/>
              </w:rPr>
              <w:t>*</w:t>
            </w:r>
            <w:r w:rsidRPr="003B639E">
              <w:rPr>
                <w:lang w:val="en-US" w:eastAsia="en-US"/>
              </w:rPr>
              <w:t xml:space="preserve"> </w:t>
            </w:r>
            <w:r w:rsidR="005743BC" w:rsidRPr="003B639E">
              <w:rPr>
                <w:lang w:val="en-US" w:eastAsia="en-US"/>
              </w:rPr>
              <w:t xml:space="preserve">Per 1 SD. </w:t>
            </w:r>
            <w:r w:rsidR="008915B7" w:rsidRPr="003B639E">
              <w:rPr>
                <w:rFonts w:eastAsia="Calibri"/>
                <w:lang w:val="en-US"/>
              </w:rPr>
              <w:t>Adjusted for</w:t>
            </w:r>
            <w:r w:rsidR="008915B7" w:rsidRPr="003B639E">
              <w:rPr>
                <w:lang w:val="en-US"/>
              </w:rPr>
              <w:t xml:space="preserve"> age and sex, BMI, diabetes mellitus, smoking, hypertension, eGFR, and total cholesterol</w:t>
            </w:r>
          </w:p>
        </w:tc>
      </w:tr>
    </w:tbl>
    <w:p w14:paraId="1DE85990" w14:textId="485CBD9C" w:rsidR="001C5D99" w:rsidRPr="008118ED" w:rsidRDefault="001C5D99" w:rsidP="00D34D4B">
      <w:pPr>
        <w:rPr>
          <w:b/>
          <w:sz w:val="32"/>
          <w:szCs w:val="32"/>
          <w:lang w:val="en-US"/>
        </w:rPr>
      </w:pPr>
    </w:p>
    <w:sectPr w:rsidR="001C5D99" w:rsidRPr="008118ED" w:rsidSect="003D116F"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1F33D" w14:textId="77777777" w:rsidR="006E0457" w:rsidRDefault="006E0457" w:rsidP="00620EFE">
      <w:r>
        <w:separator/>
      </w:r>
    </w:p>
  </w:endnote>
  <w:endnote w:type="continuationSeparator" w:id="0">
    <w:p w14:paraId="33DDE5FC" w14:textId="77777777" w:rsidR="006E0457" w:rsidRDefault="006E0457" w:rsidP="00620E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551358522"/>
      <w:docPartObj>
        <w:docPartGallery w:val="Page Numbers (Bottom of Page)"/>
        <w:docPartUnique/>
      </w:docPartObj>
    </w:sdtPr>
    <w:sdtContent>
      <w:p w14:paraId="5E15498B" w14:textId="057FBC7E" w:rsidR="004D261C" w:rsidRDefault="004D261C" w:rsidP="00691FD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526093DC" w14:textId="77777777" w:rsidR="004D261C" w:rsidRDefault="004D261C" w:rsidP="00620EFE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1623684174"/>
      <w:docPartObj>
        <w:docPartGallery w:val="Page Numbers (Bottom of Page)"/>
        <w:docPartUnique/>
      </w:docPartObj>
    </w:sdtPr>
    <w:sdtContent>
      <w:p w14:paraId="6F0A28B2" w14:textId="3092E64E" w:rsidR="004D261C" w:rsidRDefault="004D261C" w:rsidP="00691FD5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 w:rsidR="00C118EF">
          <w:rPr>
            <w:rStyle w:val="Sidetall"/>
            <w:noProof/>
          </w:rPr>
          <w:t>4</w:t>
        </w:r>
        <w:r>
          <w:rPr>
            <w:rStyle w:val="Sidetall"/>
          </w:rPr>
          <w:fldChar w:fldCharType="end"/>
        </w:r>
      </w:p>
    </w:sdtContent>
  </w:sdt>
  <w:p w14:paraId="30C77617" w14:textId="77777777" w:rsidR="004D261C" w:rsidRDefault="004D261C" w:rsidP="00620EFE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78EAB" w14:textId="77777777" w:rsidR="006E0457" w:rsidRDefault="006E0457" w:rsidP="00620EFE">
      <w:r>
        <w:separator/>
      </w:r>
    </w:p>
  </w:footnote>
  <w:footnote w:type="continuationSeparator" w:id="0">
    <w:p w14:paraId="0049E5DE" w14:textId="77777777" w:rsidR="006E0457" w:rsidRDefault="006E0457" w:rsidP="00620E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81A6D"/>
    <w:multiLevelType w:val="hybridMultilevel"/>
    <w:tmpl w:val="BB148D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7466E"/>
    <w:multiLevelType w:val="hybridMultilevel"/>
    <w:tmpl w:val="00DE7C78"/>
    <w:lvl w:ilvl="0" w:tplc="27347EFC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FB50DD"/>
    <w:multiLevelType w:val="multilevel"/>
    <w:tmpl w:val="F14A4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0794289">
    <w:abstractNumId w:val="1"/>
  </w:num>
  <w:num w:numId="2" w16cid:durableId="1431271206">
    <w:abstractNumId w:val="0"/>
  </w:num>
  <w:num w:numId="3" w16cid:durableId="18325986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en-US" w:vendorID="64" w:dllVersion="4096" w:nlCheck="1" w:checkStyle="0"/>
  <w:activeWritingStyle w:appName="MSWord" w:lang="nb-NO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nb-NO" w:vendorID="64" w:dllVersion="0" w:nlCheck="1" w:checkStyle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p9vt2td9s5shevfvfxrdvgeaztrxazsdar&quot;&gt;My EndNote TMAO mortality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3&lt;/item&gt;&lt;item&gt;14&lt;/item&gt;&lt;item&gt;16&lt;/item&gt;&lt;item&gt;18&lt;/item&gt;&lt;item&gt;19&lt;/item&gt;&lt;item&gt;20&lt;/item&gt;&lt;item&gt;22&lt;/item&gt;&lt;item&gt;23&lt;/item&gt;&lt;item&gt;24&lt;/item&gt;&lt;item&gt;25&lt;/item&gt;&lt;item&gt;26&lt;/item&gt;&lt;item&gt;27&lt;/item&gt;&lt;item&gt;29&lt;/item&gt;&lt;item&gt;30&lt;/item&gt;&lt;item&gt;31&lt;/item&gt;&lt;item&gt;33&lt;/item&gt;&lt;item&gt;34&lt;/item&gt;&lt;item&gt;35&lt;/item&gt;&lt;item&gt;36&lt;/item&gt;&lt;item&gt;37&lt;/item&gt;&lt;item&gt;39&lt;/item&gt;&lt;item&gt;41&lt;/item&gt;&lt;item&gt;43&lt;/item&gt;&lt;/record-ids&gt;&lt;/item&gt;&lt;/Libraries&gt;"/>
  </w:docVars>
  <w:rsids>
    <w:rsidRoot w:val="00110CAD"/>
    <w:rsid w:val="00000EA7"/>
    <w:rsid w:val="00001355"/>
    <w:rsid w:val="000022E7"/>
    <w:rsid w:val="00003E7C"/>
    <w:rsid w:val="00004689"/>
    <w:rsid w:val="00004AA6"/>
    <w:rsid w:val="00004DD7"/>
    <w:rsid w:val="000054A3"/>
    <w:rsid w:val="00006F44"/>
    <w:rsid w:val="000070F2"/>
    <w:rsid w:val="000073E9"/>
    <w:rsid w:val="00007DF3"/>
    <w:rsid w:val="000107B8"/>
    <w:rsid w:val="00011E21"/>
    <w:rsid w:val="0001208F"/>
    <w:rsid w:val="0001259F"/>
    <w:rsid w:val="00014132"/>
    <w:rsid w:val="00014AD5"/>
    <w:rsid w:val="0001665D"/>
    <w:rsid w:val="00016B26"/>
    <w:rsid w:val="00016BB8"/>
    <w:rsid w:val="00016FCD"/>
    <w:rsid w:val="00020793"/>
    <w:rsid w:val="00020FFA"/>
    <w:rsid w:val="000217BA"/>
    <w:rsid w:val="00021EDB"/>
    <w:rsid w:val="000227A8"/>
    <w:rsid w:val="000231DC"/>
    <w:rsid w:val="000236FD"/>
    <w:rsid w:val="000238CF"/>
    <w:rsid w:val="00023D00"/>
    <w:rsid w:val="000242DC"/>
    <w:rsid w:val="00025046"/>
    <w:rsid w:val="00025C42"/>
    <w:rsid w:val="00026AF7"/>
    <w:rsid w:val="00030836"/>
    <w:rsid w:val="00031B35"/>
    <w:rsid w:val="00031FC7"/>
    <w:rsid w:val="00033063"/>
    <w:rsid w:val="00033EEF"/>
    <w:rsid w:val="00033F8C"/>
    <w:rsid w:val="00034A2F"/>
    <w:rsid w:val="00035274"/>
    <w:rsid w:val="00035B4B"/>
    <w:rsid w:val="0003656D"/>
    <w:rsid w:val="000368FD"/>
    <w:rsid w:val="00036FEA"/>
    <w:rsid w:val="00037AAB"/>
    <w:rsid w:val="000404D0"/>
    <w:rsid w:val="00040832"/>
    <w:rsid w:val="000425B3"/>
    <w:rsid w:val="000425B7"/>
    <w:rsid w:val="00042E3B"/>
    <w:rsid w:val="00043DD6"/>
    <w:rsid w:val="0004520D"/>
    <w:rsid w:val="000453ED"/>
    <w:rsid w:val="00046C23"/>
    <w:rsid w:val="00047B26"/>
    <w:rsid w:val="00051CFE"/>
    <w:rsid w:val="00051D26"/>
    <w:rsid w:val="00052EF0"/>
    <w:rsid w:val="00053222"/>
    <w:rsid w:val="00054A02"/>
    <w:rsid w:val="00055883"/>
    <w:rsid w:val="000571C7"/>
    <w:rsid w:val="00057272"/>
    <w:rsid w:val="00057F2B"/>
    <w:rsid w:val="00060164"/>
    <w:rsid w:val="000608A3"/>
    <w:rsid w:val="00060A33"/>
    <w:rsid w:val="00063D73"/>
    <w:rsid w:val="0006561B"/>
    <w:rsid w:val="0006562C"/>
    <w:rsid w:val="00065739"/>
    <w:rsid w:val="00065CAB"/>
    <w:rsid w:val="00065EB6"/>
    <w:rsid w:val="000662C9"/>
    <w:rsid w:val="00067285"/>
    <w:rsid w:val="00067B61"/>
    <w:rsid w:val="00067D26"/>
    <w:rsid w:val="000700EF"/>
    <w:rsid w:val="00070254"/>
    <w:rsid w:val="00070B06"/>
    <w:rsid w:val="00072022"/>
    <w:rsid w:val="00073059"/>
    <w:rsid w:val="00073383"/>
    <w:rsid w:val="0007627B"/>
    <w:rsid w:val="000777FC"/>
    <w:rsid w:val="00082DD0"/>
    <w:rsid w:val="00084B6A"/>
    <w:rsid w:val="00086580"/>
    <w:rsid w:val="00086E7D"/>
    <w:rsid w:val="000877E7"/>
    <w:rsid w:val="0009031D"/>
    <w:rsid w:val="0009155E"/>
    <w:rsid w:val="00091CA5"/>
    <w:rsid w:val="000928EB"/>
    <w:rsid w:val="00092A6A"/>
    <w:rsid w:val="00092A90"/>
    <w:rsid w:val="00093CD3"/>
    <w:rsid w:val="00094D87"/>
    <w:rsid w:val="00095540"/>
    <w:rsid w:val="000965BD"/>
    <w:rsid w:val="0009797A"/>
    <w:rsid w:val="00097D56"/>
    <w:rsid w:val="000A11FC"/>
    <w:rsid w:val="000A1779"/>
    <w:rsid w:val="000A22A3"/>
    <w:rsid w:val="000A3411"/>
    <w:rsid w:val="000A3F07"/>
    <w:rsid w:val="000A6046"/>
    <w:rsid w:val="000A7265"/>
    <w:rsid w:val="000B0A55"/>
    <w:rsid w:val="000B0D2C"/>
    <w:rsid w:val="000B20CE"/>
    <w:rsid w:val="000B268D"/>
    <w:rsid w:val="000B2C86"/>
    <w:rsid w:val="000B6223"/>
    <w:rsid w:val="000B688D"/>
    <w:rsid w:val="000B6ED2"/>
    <w:rsid w:val="000B728C"/>
    <w:rsid w:val="000B7B0E"/>
    <w:rsid w:val="000C0FC7"/>
    <w:rsid w:val="000C24DA"/>
    <w:rsid w:val="000C2B2A"/>
    <w:rsid w:val="000C3C68"/>
    <w:rsid w:val="000C4A32"/>
    <w:rsid w:val="000C5024"/>
    <w:rsid w:val="000C62F8"/>
    <w:rsid w:val="000C7D64"/>
    <w:rsid w:val="000D07D4"/>
    <w:rsid w:val="000D088C"/>
    <w:rsid w:val="000D14B5"/>
    <w:rsid w:val="000D1942"/>
    <w:rsid w:val="000D309B"/>
    <w:rsid w:val="000D30DC"/>
    <w:rsid w:val="000D3132"/>
    <w:rsid w:val="000D3844"/>
    <w:rsid w:val="000D3AC8"/>
    <w:rsid w:val="000D464A"/>
    <w:rsid w:val="000D48E2"/>
    <w:rsid w:val="000D4E48"/>
    <w:rsid w:val="000D5673"/>
    <w:rsid w:val="000D7E24"/>
    <w:rsid w:val="000E0698"/>
    <w:rsid w:val="000E0812"/>
    <w:rsid w:val="000E1B03"/>
    <w:rsid w:val="000E2206"/>
    <w:rsid w:val="000E34AE"/>
    <w:rsid w:val="000E34E9"/>
    <w:rsid w:val="000E54CE"/>
    <w:rsid w:val="000E594F"/>
    <w:rsid w:val="000E59DC"/>
    <w:rsid w:val="000E5ACE"/>
    <w:rsid w:val="000E5ECC"/>
    <w:rsid w:val="000E6074"/>
    <w:rsid w:val="000E6D56"/>
    <w:rsid w:val="000F0A7B"/>
    <w:rsid w:val="000F2264"/>
    <w:rsid w:val="000F2CD6"/>
    <w:rsid w:val="000F35E6"/>
    <w:rsid w:val="000F40D6"/>
    <w:rsid w:val="000F4676"/>
    <w:rsid w:val="000F663F"/>
    <w:rsid w:val="000F6769"/>
    <w:rsid w:val="000F697C"/>
    <w:rsid w:val="000F69AB"/>
    <w:rsid w:val="000F7F7E"/>
    <w:rsid w:val="00100BEF"/>
    <w:rsid w:val="00101B4E"/>
    <w:rsid w:val="001030AD"/>
    <w:rsid w:val="00103247"/>
    <w:rsid w:val="00103661"/>
    <w:rsid w:val="00103AD1"/>
    <w:rsid w:val="00103D32"/>
    <w:rsid w:val="00103DD2"/>
    <w:rsid w:val="00104B3B"/>
    <w:rsid w:val="00104E65"/>
    <w:rsid w:val="00104E6D"/>
    <w:rsid w:val="00106DDF"/>
    <w:rsid w:val="00110CAD"/>
    <w:rsid w:val="00111C9E"/>
    <w:rsid w:val="00112068"/>
    <w:rsid w:val="00112BB7"/>
    <w:rsid w:val="00112C10"/>
    <w:rsid w:val="001136F2"/>
    <w:rsid w:val="001140FD"/>
    <w:rsid w:val="001157D3"/>
    <w:rsid w:val="00117F01"/>
    <w:rsid w:val="00120464"/>
    <w:rsid w:val="00120676"/>
    <w:rsid w:val="00121466"/>
    <w:rsid w:val="001218F7"/>
    <w:rsid w:val="00122B14"/>
    <w:rsid w:val="00124189"/>
    <w:rsid w:val="00130894"/>
    <w:rsid w:val="00130C4E"/>
    <w:rsid w:val="001310C6"/>
    <w:rsid w:val="00131289"/>
    <w:rsid w:val="00131469"/>
    <w:rsid w:val="001322BE"/>
    <w:rsid w:val="001331F7"/>
    <w:rsid w:val="00136832"/>
    <w:rsid w:val="00136B18"/>
    <w:rsid w:val="00140040"/>
    <w:rsid w:val="00140BF7"/>
    <w:rsid w:val="001413D8"/>
    <w:rsid w:val="00145A73"/>
    <w:rsid w:val="00145BFF"/>
    <w:rsid w:val="00145CF4"/>
    <w:rsid w:val="00145D74"/>
    <w:rsid w:val="00145DE0"/>
    <w:rsid w:val="001467EF"/>
    <w:rsid w:val="0015117F"/>
    <w:rsid w:val="001530AC"/>
    <w:rsid w:val="00153393"/>
    <w:rsid w:val="001543D5"/>
    <w:rsid w:val="00154F87"/>
    <w:rsid w:val="0015548D"/>
    <w:rsid w:val="001628AE"/>
    <w:rsid w:val="00163FBE"/>
    <w:rsid w:val="00165065"/>
    <w:rsid w:val="00165297"/>
    <w:rsid w:val="00166A8A"/>
    <w:rsid w:val="00166E91"/>
    <w:rsid w:val="0016748E"/>
    <w:rsid w:val="00167FE2"/>
    <w:rsid w:val="00170CD4"/>
    <w:rsid w:val="0017209C"/>
    <w:rsid w:val="00174BB2"/>
    <w:rsid w:val="00175435"/>
    <w:rsid w:val="001756A4"/>
    <w:rsid w:val="00176B68"/>
    <w:rsid w:val="0017785A"/>
    <w:rsid w:val="00181DE1"/>
    <w:rsid w:val="00182D62"/>
    <w:rsid w:val="00183654"/>
    <w:rsid w:val="00184081"/>
    <w:rsid w:val="0018455D"/>
    <w:rsid w:val="00185705"/>
    <w:rsid w:val="001857D8"/>
    <w:rsid w:val="00186D45"/>
    <w:rsid w:val="00186E2D"/>
    <w:rsid w:val="00186E8C"/>
    <w:rsid w:val="00187530"/>
    <w:rsid w:val="00187844"/>
    <w:rsid w:val="00190C02"/>
    <w:rsid w:val="0019119D"/>
    <w:rsid w:val="001912BD"/>
    <w:rsid w:val="00192250"/>
    <w:rsid w:val="00192648"/>
    <w:rsid w:val="00192729"/>
    <w:rsid w:val="00192B53"/>
    <w:rsid w:val="00192FF5"/>
    <w:rsid w:val="00192FF8"/>
    <w:rsid w:val="00193003"/>
    <w:rsid w:val="00193D68"/>
    <w:rsid w:val="001942EE"/>
    <w:rsid w:val="0019535B"/>
    <w:rsid w:val="00195C13"/>
    <w:rsid w:val="00195D86"/>
    <w:rsid w:val="00197933"/>
    <w:rsid w:val="001A0C77"/>
    <w:rsid w:val="001A1196"/>
    <w:rsid w:val="001A1F3D"/>
    <w:rsid w:val="001A2552"/>
    <w:rsid w:val="001A3C63"/>
    <w:rsid w:val="001A5036"/>
    <w:rsid w:val="001A513C"/>
    <w:rsid w:val="001A72A1"/>
    <w:rsid w:val="001A77B6"/>
    <w:rsid w:val="001A7AFA"/>
    <w:rsid w:val="001B05BF"/>
    <w:rsid w:val="001B22ED"/>
    <w:rsid w:val="001B280B"/>
    <w:rsid w:val="001B4ADE"/>
    <w:rsid w:val="001B5013"/>
    <w:rsid w:val="001B621E"/>
    <w:rsid w:val="001B671B"/>
    <w:rsid w:val="001C06F6"/>
    <w:rsid w:val="001C0BF8"/>
    <w:rsid w:val="001C1932"/>
    <w:rsid w:val="001C45F7"/>
    <w:rsid w:val="001C4ECA"/>
    <w:rsid w:val="001C589E"/>
    <w:rsid w:val="001C5D99"/>
    <w:rsid w:val="001C6B03"/>
    <w:rsid w:val="001C7537"/>
    <w:rsid w:val="001D098E"/>
    <w:rsid w:val="001D0B3C"/>
    <w:rsid w:val="001D1DE9"/>
    <w:rsid w:val="001D2EE3"/>
    <w:rsid w:val="001D3483"/>
    <w:rsid w:val="001D4490"/>
    <w:rsid w:val="001D486A"/>
    <w:rsid w:val="001D48DC"/>
    <w:rsid w:val="001D4F48"/>
    <w:rsid w:val="001D5C06"/>
    <w:rsid w:val="001D65C7"/>
    <w:rsid w:val="001D6B00"/>
    <w:rsid w:val="001D6BF1"/>
    <w:rsid w:val="001D6E48"/>
    <w:rsid w:val="001D70CA"/>
    <w:rsid w:val="001E02DE"/>
    <w:rsid w:val="001E03D7"/>
    <w:rsid w:val="001E0CA6"/>
    <w:rsid w:val="001E0D0C"/>
    <w:rsid w:val="001E0EBF"/>
    <w:rsid w:val="001E2769"/>
    <w:rsid w:val="001E33FE"/>
    <w:rsid w:val="001E37D8"/>
    <w:rsid w:val="001E41DD"/>
    <w:rsid w:val="001E487C"/>
    <w:rsid w:val="001E4A7E"/>
    <w:rsid w:val="001E5CDC"/>
    <w:rsid w:val="001E782B"/>
    <w:rsid w:val="001E7B5F"/>
    <w:rsid w:val="001F0903"/>
    <w:rsid w:val="001F39A1"/>
    <w:rsid w:val="001F5ACE"/>
    <w:rsid w:val="0020084A"/>
    <w:rsid w:val="00200866"/>
    <w:rsid w:val="00201A9A"/>
    <w:rsid w:val="00202D5E"/>
    <w:rsid w:val="00204271"/>
    <w:rsid w:val="00204CC1"/>
    <w:rsid w:val="002050A4"/>
    <w:rsid w:val="00206959"/>
    <w:rsid w:val="00207E98"/>
    <w:rsid w:val="00212D7A"/>
    <w:rsid w:val="00212DF7"/>
    <w:rsid w:val="00213508"/>
    <w:rsid w:val="0021377C"/>
    <w:rsid w:val="00213ABC"/>
    <w:rsid w:val="00216ABF"/>
    <w:rsid w:val="00216D6A"/>
    <w:rsid w:val="002207C3"/>
    <w:rsid w:val="00221D43"/>
    <w:rsid w:val="00222134"/>
    <w:rsid w:val="00222316"/>
    <w:rsid w:val="00223418"/>
    <w:rsid w:val="002237A6"/>
    <w:rsid w:val="00223837"/>
    <w:rsid w:val="0022448D"/>
    <w:rsid w:val="0022726B"/>
    <w:rsid w:val="00227786"/>
    <w:rsid w:val="0023021C"/>
    <w:rsid w:val="00230F13"/>
    <w:rsid w:val="002321D0"/>
    <w:rsid w:val="00232DE9"/>
    <w:rsid w:val="0023385A"/>
    <w:rsid w:val="002343D7"/>
    <w:rsid w:val="00234AFD"/>
    <w:rsid w:val="00235066"/>
    <w:rsid w:val="00236E06"/>
    <w:rsid w:val="00237894"/>
    <w:rsid w:val="00237D03"/>
    <w:rsid w:val="00240A1F"/>
    <w:rsid w:val="00241352"/>
    <w:rsid w:val="002415D3"/>
    <w:rsid w:val="0024174E"/>
    <w:rsid w:val="002426DE"/>
    <w:rsid w:val="00243FDC"/>
    <w:rsid w:val="00244175"/>
    <w:rsid w:val="00244316"/>
    <w:rsid w:val="002469D7"/>
    <w:rsid w:val="002471FF"/>
    <w:rsid w:val="00247945"/>
    <w:rsid w:val="0025209B"/>
    <w:rsid w:val="002531D4"/>
    <w:rsid w:val="002531FE"/>
    <w:rsid w:val="002542E7"/>
    <w:rsid w:val="00254B99"/>
    <w:rsid w:val="00255284"/>
    <w:rsid w:val="002554D6"/>
    <w:rsid w:val="0025629F"/>
    <w:rsid w:val="00256378"/>
    <w:rsid w:val="0025648B"/>
    <w:rsid w:val="002566EB"/>
    <w:rsid w:val="002573B4"/>
    <w:rsid w:val="00260749"/>
    <w:rsid w:val="002622DE"/>
    <w:rsid w:val="00262461"/>
    <w:rsid w:val="002630A9"/>
    <w:rsid w:val="00263174"/>
    <w:rsid w:val="00263B82"/>
    <w:rsid w:val="00264B85"/>
    <w:rsid w:val="00264CA8"/>
    <w:rsid w:val="00265FAA"/>
    <w:rsid w:val="00266461"/>
    <w:rsid w:val="00266E69"/>
    <w:rsid w:val="00267F96"/>
    <w:rsid w:val="002711F9"/>
    <w:rsid w:val="0027150B"/>
    <w:rsid w:val="00271A51"/>
    <w:rsid w:val="002722A5"/>
    <w:rsid w:val="00272E57"/>
    <w:rsid w:val="002733E2"/>
    <w:rsid w:val="002737CB"/>
    <w:rsid w:val="00274BD3"/>
    <w:rsid w:val="00275157"/>
    <w:rsid w:val="0027527F"/>
    <w:rsid w:val="002768BA"/>
    <w:rsid w:val="00276EC5"/>
    <w:rsid w:val="00277BE3"/>
    <w:rsid w:val="002800B1"/>
    <w:rsid w:val="00281B5B"/>
    <w:rsid w:val="00282FE8"/>
    <w:rsid w:val="00283272"/>
    <w:rsid w:val="002834DF"/>
    <w:rsid w:val="002835DA"/>
    <w:rsid w:val="00283F17"/>
    <w:rsid w:val="00286C69"/>
    <w:rsid w:val="00286E2B"/>
    <w:rsid w:val="002906C4"/>
    <w:rsid w:val="00290A3B"/>
    <w:rsid w:val="00292CDA"/>
    <w:rsid w:val="0029382B"/>
    <w:rsid w:val="002955BA"/>
    <w:rsid w:val="00295684"/>
    <w:rsid w:val="00297194"/>
    <w:rsid w:val="002A0F2F"/>
    <w:rsid w:val="002A1C66"/>
    <w:rsid w:val="002A2021"/>
    <w:rsid w:val="002A2117"/>
    <w:rsid w:val="002A22D9"/>
    <w:rsid w:val="002A258F"/>
    <w:rsid w:val="002A2CBD"/>
    <w:rsid w:val="002A360C"/>
    <w:rsid w:val="002A5A3C"/>
    <w:rsid w:val="002A7896"/>
    <w:rsid w:val="002B0787"/>
    <w:rsid w:val="002B1663"/>
    <w:rsid w:val="002B2A9D"/>
    <w:rsid w:val="002B386A"/>
    <w:rsid w:val="002B387A"/>
    <w:rsid w:val="002B6131"/>
    <w:rsid w:val="002B620F"/>
    <w:rsid w:val="002B6488"/>
    <w:rsid w:val="002B649F"/>
    <w:rsid w:val="002B7006"/>
    <w:rsid w:val="002B7711"/>
    <w:rsid w:val="002B77FC"/>
    <w:rsid w:val="002C0B65"/>
    <w:rsid w:val="002C0F1B"/>
    <w:rsid w:val="002C1557"/>
    <w:rsid w:val="002C1944"/>
    <w:rsid w:val="002C340C"/>
    <w:rsid w:val="002C4DA1"/>
    <w:rsid w:val="002C5195"/>
    <w:rsid w:val="002C5225"/>
    <w:rsid w:val="002C5AE3"/>
    <w:rsid w:val="002C64AC"/>
    <w:rsid w:val="002C71D4"/>
    <w:rsid w:val="002C7498"/>
    <w:rsid w:val="002C797B"/>
    <w:rsid w:val="002C7ABC"/>
    <w:rsid w:val="002D0F57"/>
    <w:rsid w:val="002D1465"/>
    <w:rsid w:val="002D1B26"/>
    <w:rsid w:val="002D2B73"/>
    <w:rsid w:val="002D4180"/>
    <w:rsid w:val="002D4607"/>
    <w:rsid w:val="002D4660"/>
    <w:rsid w:val="002D4BE6"/>
    <w:rsid w:val="002D4D09"/>
    <w:rsid w:val="002D5707"/>
    <w:rsid w:val="002D5A37"/>
    <w:rsid w:val="002D62E3"/>
    <w:rsid w:val="002D6432"/>
    <w:rsid w:val="002D7470"/>
    <w:rsid w:val="002E0FE0"/>
    <w:rsid w:val="002E28CE"/>
    <w:rsid w:val="002E2F91"/>
    <w:rsid w:val="002E378C"/>
    <w:rsid w:val="002E3F8A"/>
    <w:rsid w:val="002E4DF0"/>
    <w:rsid w:val="002E4EF7"/>
    <w:rsid w:val="002E5802"/>
    <w:rsid w:val="002E5ECC"/>
    <w:rsid w:val="002E6262"/>
    <w:rsid w:val="002E6FC1"/>
    <w:rsid w:val="002F0951"/>
    <w:rsid w:val="002F1799"/>
    <w:rsid w:val="002F1E4B"/>
    <w:rsid w:val="002F2F48"/>
    <w:rsid w:val="002F45CA"/>
    <w:rsid w:val="002F46A2"/>
    <w:rsid w:val="002F486E"/>
    <w:rsid w:val="002F4D73"/>
    <w:rsid w:val="002F52FA"/>
    <w:rsid w:val="002F594E"/>
    <w:rsid w:val="002F5DC4"/>
    <w:rsid w:val="002F69A2"/>
    <w:rsid w:val="002F6C63"/>
    <w:rsid w:val="002F7087"/>
    <w:rsid w:val="00300267"/>
    <w:rsid w:val="00302D0F"/>
    <w:rsid w:val="00304480"/>
    <w:rsid w:val="00305A85"/>
    <w:rsid w:val="00305ABE"/>
    <w:rsid w:val="00305F21"/>
    <w:rsid w:val="00305FAC"/>
    <w:rsid w:val="00306589"/>
    <w:rsid w:val="003067A3"/>
    <w:rsid w:val="0030797B"/>
    <w:rsid w:val="00307A27"/>
    <w:rsid w:val="00310292"/>
    <w:rsid w:val="00310FA7"/>
    <w:rsid w:val="00311399"/>
    <w:rsid w:val="00311421"/>
    <w:rsid w:val="003119C2"/>
    <w:rsid w:val="00312229"/>
    <w:rsid w:val="0031519A"/>
    <w:rsid w:val="00316B70"/>
    <w:rsid w:val="00320274"/>
    <w:rsid w:val="00322792"/>
    <w:rsid w:val="00323CE0"/>
    <w:rsid w:val="00325224"/>
    <w:rsid w:val="00326CB6"/>
    <w:rsid w:val="00327141"/>
    <w:rsid w:val="003275E2"/>
    <w:rsid w:val="00327C4F"/>
    <w:rsid w:val="00327CFD"/>
    <w:rsid w:val="0033059D"/>
    <w:rsid w:val="003309A6"/>
    <w:rsid w:val="0033278F"/>
    <w:rsid w:val="00334F64"/>
    <w:rsid w:val="00334F99"/>
    <w:rsid w:val="003350A6"/>
    <w:rsid w:val="00336A3A"/>
    <w:rsid w:val="00337B45"/>
    <w:rsid w:val="00337D03"/>
    <w:rsid w:val="00337E2A"/>
    <w:rsid w:val="003404C1"/>
    <w:rsid w:val="00340AFB"/>
    <w:rsid w:val="00340CB4"/>
    <w:rsid w:val="0034101B"/>
    <w:rsid w:val="00341493"/>
    <w:rsid w:val="003418AC"/>
    <w:rsid w:val="00341CC3"/>
    <w:rsid w:val="00341F99"/>
    <w:rsid w:val="00342EB2"/>
    <w:rsid w:val="00343368"/>
    <w:rsid w:val="003437DB"/>
    <w:rsid w:val="003439C7"/>
    <w:rsid w:val="00345DEE"/>
    <w:rsid w:val="00346083"/>
    <w:rsid w:val="003468B8"/>
    <w:rsid w:val="00350680"/>
    <w:rsid w:val="00350912"/>
    <w:rsid w:val="003509A9"/>
    <w:rsid w:val="003517BE"/>
    <w:rsid w:val="00351D3F"/>
    <w:rsid w:val="00351F97"/>
    <w:rsid w:val="00352027"/>
    <w:rsid w:val="003536D1"/>
    <w:rsid w:val="003555BC"/>
    <w:rsid w:val="00355BF7"/>
    <w:rsid w:val="00356B77"/>
    <w:rsid w:val="00357FB7"/>
    <w:rsid w:val="0036014D"/>
    <w:rsid w:val="003617E8"/>
    <w:rsid w:val="00362E93"/>
    <w:rsid w:val="003632FF"/>
    <w:rsid w:val="003659A6"/>
    <w:rsid w:val="003667FA"/>
    <w:rsid w:val="00366E50"/>
    <w:rsid w:val="00367C60"/>
    <w:rsid w:val="00367FA8"/>
    <w:rsid w:val="00367FD6"/>
    <w:rsid w:val="00370878"/>
    <w:rsid w:val="00370D60"/>
    <w:rsid w:val="00371321"/>
    <w:rsid w:val="003713DB"/>
    <w:rsid w:val="003718C6"/>
    <w:rsid w:val="00372F94"/>
    <w:rsid w:val="00373D73"/>
    <w:rsid w:val="00374307"/>
    <w:rsid w:val="00374600"/>
    <w:rsid w:val="00374684"/>
    <w:rsid w:val="00374A7A"/>
    <w:rsid w:val="00374D12"/>
    <w:rsid w:val="00375C34"/>
    <w:rsid w:val="00375F6E"/>
    <w:rsid w:val="003775FA"/>
    <w:rsid w:val="00381845"/>
    <w:rsid w:val="00382922"/>
    <w:rsid w:val="00382CE0"/>
    <w:rsid w:val="003830B4"/>
    <w:rsid w:val="003836F4"/>
    <w:rsid w:val="00383F4D"/>
    <w:rsid w:val="00384020"/>
    <w:rsid w:val="00386733"/>
    <w:rsid w:val="00386B99"/>
    <w:rsid w:val="00386FC7"/>
    <w:rsid w:val="00390273"/>
    <w:rsid w:val="00390DD5"/>
    <w:rsid w:val="003934DB"/>
    <w:rsid w:val="00394AFC"/>
    <w:rsid w:val="003970BF"/>
    <w:rsid w:val="0039731F"/>
    <w:rsid w:val="00397356"/>
    <w:rsid w:val="00397666"/>
    <w:rsid w:val="003A2291"/>
    <w:rsid w:val="003A2476"/>
    <w:rsid w:val="003A27DE"/>
    <w:rsid w:val="003A2ECC"/>
    <w:rsid w:val="003A3612"/>
    <w:rsid w:val="003A36A2"/>
    <w:rsid w:val="003A64E0"/>
    <w:rsid w:val="003A7F74"/>
    <w:rsid w:val="003B223C"/>
    <w:rsid w:val="003B4420"/>
    <w:rsid w:val="003B46BD"/>
    <w:rsid w:val="003B54E8"/>
    <w:rsid w:val="003B5F45"/>
    <w:rsid w:val="003B639E"/>
    <w:rsid w:val="003C06C3"/>
    <w:rsid w:val="003C24F1"/>
    <w:rsid w:val="003C27B5"/>
    <w:rsid w:val="003C2987"/>
    <w:rsid w:val="003C3643"/>
    <w:rsid w:val="003C3AAE"/>
    <w:rsid w:val="003C3B87"/>
    <w:rsid w:val="003C4190"/>
    <w:rsid w:val="003C64B8"/>
    <w:rsid w:val="003C6F89"/>
    <w:rsid w:val="003C7310"/>
    <w:rsid w:val="003D0351"/>
    <w:rsid w:val="003D0895"/>
    <w:rsid w:val="003D0EA9"/>
    <w:rsid w:val="003D116F"/>
    <w:rsid w:val="003D12D6"/>
    <w:rsid w:val="003D132F"/>
    <w:rsid w:val="003D14B4"/>
    <w:rsid w:val="003D17E9"/>
    <w:rsid w:val="003D18FA"/>
    <w:rsid w:val="003D44CB"/>
    <w:rsid w:val="003D44DD"/>
    <w:rsid w:val="003D5104"/>
    <w:rsid w:val="003D57FB"/>
    <w:rsid w:val="003D5C8D"/>
    <w:rsid w:val="003D6F53"/>
    <w:rsid w:val="003D7250"/>
    <w:rsid w:val="003D7F2F"/>
    <w:rsid w:val="003E0ADC"/>
    <w:rsid w:val="003E10FC"/>
    <w:rsid w:val="003E1710"/>
    <w:rsid w:val="003E2B08"/>
    <w:rsid w:val="003E5508"/>
    <w:rsid w:val="003E5FCA"/>
    <w:rsid w:val="003E63D2"/>
    <w:rsid w:val="003E6D80"/>
    <w:rsid w:val="003E6FEE"/>
    <w:rsid w:val="003F0231"/>
    <w:rsid w:val="003F2F5B"/>
    <w:rsid w:val="003F346D"/>
    <w:rsid w:val="003F456F"/>
    <w:rsid w:val="003F45BE"/>
    <w:rsid w:val="003F4C35"/>
    <w:rsid w:val="003F5E46"/>
    <w:rsid w:val="003F615E"/>
    <w:rsid w:val="003F72A0"/>
    <w:rsid w:val="003F7C9C"/>
    <w:rsid w:val="0040023E"/>
    <w:rsid w:val="00400C41"/>
    <w:rsid w:val="004011D4"/>
    <w:rsid w:val="0040122C"/>
    <w:rsid w:val="00401307"/>
    <w:rsid w:val="00401389"/>
    <w:rsid w:val="00402932"/>
    <w:rsid w:val="00402BD5"/>
    <w:rsid w:val="00403B1B"/>
    <w:rsid w:val="00404B7E"/>
    <w:rsid w:val="00405531"/>
    <w:rsid w:val="00405A56"/>
    <w:rsid w:val="00405F09"/>
    <w:rsid w:val="00406C1B"/>
    <w:rsid w:val="004104BF"/>
    <w:rsid w:val="004108A4"/>
    <w:rsid w:val="00412E54"/>
    <w:rsid w:val="00413BF7"/>
    <w:rsid w:val="0041428A"/>
    <w:rsid w:val="004143A4"/>
    <w:rsid w:val="004164FE"/>
    <w:rsid w:val="0041733C"/>
    <w:rsid w:val="00417723"/>
    <w:rsid w:val="00417BAD"/>
    <w:rsid w:val="00417D82"/>
    <w:rsid w:val="00417DDF"/>
    <w:rsid w:val="00420AF1"/>
    <w:rsid w:val="00421FE1"/>
    <w:rsid w:val="0042215C"/>
    <w:rsid w:val="004228F0"/>
    <w:rsid w:val="00422D92"/>
    <w:rsid w:val="00423323"/>
    <w:rsid w:val="00423412"/>
    <w:rsid w:val="0042346F"/>
    <w:rsid w:val="00423FDD"/>
    <w:rsid w:val="004249B5"/>
    <w:rsid w:val="004260C0"/>
    <w:rsid w:val="00426392"/>
    <w:rsid w:val="00426520"/>
    <w:rsid w:val="00426BE6"/>
    <w:rsid w:val="00426C2E"/>
    <w:rsid w:val="00427577"/>
    <w:rsid w:val="004275CA"/>
    <w:rsid w:val="0042765D"/>
    <w:rsid w:val="00431055"/>
    <w:rsid w:val="00432C5B"/>
    <w:rsid w:val="00432DE2"/>
    <w:rsid w:val="004337DE"/>
    <w:rsid w:val="0043461C"/>
    <w:rsid w:val="00436A79"/>
    <w:rsid w:val="00437204"/>
    <w:rsid w:val="004413D9"/>
    <w:rsid w:val="004419AA"/>
    <w:rsid w:val="00442E06"/>
    <w:rsid w:val="004435C3"/>
    <w:rsid w:val="00444164"/>
    <w:rsid w:val="004453FE"/>
    <w:rsid w:val="00445925"/>
    <w:rsid w:val="00446331"/>
    <w:rsid w:val="00447433"/>
    <w:rsid w:val="0044755F"/>
    <w:rsid w:val="00451B70"/>
    <w:rsid w:val="00451D8A"/>
    <w:rsid w:val="0045349B"/>
    <w:rsid w:val="004547C0"/>
    <w:rsid w:val="00454FA2"/>
    <w:rsid w:val="004551BC"/>
    <w:rsid w:val="004566FC"/>
    <w:rsid w:val="00457FE2"/>
    <w:rsid w:val="00460C1B"/>
    <w:rsid w:val="00462024"/>
    <w:rsid w:val="0046314B"/>
    <w:rsid w:val="00465E59"/>
    <w:rsid w:val="00465E5F"/>
    <w:rsid w:val="00466C87"/>
    <w:rsid w:val="00466F10"/>
    <w:rsid w:val="00467C23"/>
    <w:rsid w:val="00470AC4"/>
    <w:rsid w:val="00473EB0"/>
    <w:rsid w:val="00474403"/>
    <w:rsid w:val="00475AB2"/>
    <w:rsid w:val="00475B57"/>
    <w:rsid w:val="00476669"/>
    <w:rsid w:val="00476825"/>
    <w:rsid w:val="00476C91"/>
    <w:rsid w:val="00476E31"/>
    <w:rsid w:val="00476E5C"/>
    <w:rsid w:val="004812DB"/>
    <w:rsid w:val="00482458"/>
    <w:rsid w:val="00482C5F"/>
    <w:rsid w:val="00483B53"/>
    <w:rsid w:val="00484917"/>
    <w:rsid w:val="004853F3"/>
    <w:rsid w:val="00485404"/>
    <w:rsid w:val="004859B1"/>
    <w:rsid w:val="00485C35"/>
    <w:rsid w:val="00487779"/>
    <w:rsid w:val="004901AA"/>
    <w:rsid w:val="00490E55"/>
    <w:rsid w:val="004922F2"/>
    <w:rsid w:val="004953D2"/>
    <w:rsid w:val="00496D38"/>
    <w:rsid w:val="004975F7"/>
    <w:rsid w:val="004A0652"/>
    <w:rsid w:val="004A07C5"/>
    <w:rsid w:val="004A10FD"/>
    <w:rsid w:val="004A1410"/>
    <w:rsid w:val="004A182D"/>
    <w:rsid w:val="004A196C"/>
    <w:rsid w:val="004A2003"/>
    <w:rsid w:val="004A2310"/>
    <w:rsid w:val="004A2B89"/>
    <w:rsid w:val="004A3025"/>
    <w:rsid w:val="004A4576"/>
    <w:rsid w:val="004A46DB"/>
    <w:rsid w:val="004A53F6"/>
    <w:rsid w:val="004A57AC"/>
    <w:rsid w:val="004A5892"/>
    <w:rsid w:val="004A5997"/>
    <w:rsid w:val="004A6142"/>
    <w:rsid w:val="004A6388"/>
    <w:rsid w:val="004A6ED9"/>
    <w:rsid w:val="004B1EB2"/>
    <w:rsid w:val="004B2204"/>
    <w:rsid w:val="004B27C9"/>
    <w:rsid w:val="004B347E"/>
    <w:rsid w:val="004B3828"/>
    <w:rsid w:val="004B4707"/>
    <w:rsid w:val="004B6C86"/>
    <w:rsid w:val="004B6D39"/>
    <w:rsid w:val="004B7620"/>
    <w:rsid w:val="004B7B7F"/>
    <w:rsid w:val="004C0122"/>
    <w:rsid w:val="004C0333"/>
    <w:rsid w:val="004C04D5"/>
    <w:rsid w:val="004C1D1F"/>
    <w:rsid w:val="004C1E99"/>
    <w:rsid w:val="004C2998"/>
    <w:rsid w:val="004C4A50"/>
    <w:rsid w:val="004C66CA"/>
    <w:rsid w:val="004C66FF"/>
    <w:rsid w:val="004C6AE8"/>
    <w:rsid w:val="004C6DE6"/>
    <w:rsid w:val="004C78C7"/>
    <w:rsid w:val="004D0442"/>
    <w:rsid w:val="004D0523"/>
    <w:rsid w:val="004D0652"/>
    <w:rsid w:val="004D0AEB"/>
    <w:rsid w:val="004D1BD0"/>
    <w:rsid w:val="004D261C"/>
    <w:rsid w:val="004D2F91"/>
    <w:rsid w:val="004D33E4"/>
    <w:rsid w:val="004D467E"/>
    <w:rsid w:val="004D5689"/>
    <w:rsid w:val="004E079F"/>
    <w:rsid w:val="004E0ECB"/>
    <w:rsid w:val="004E266F"/>
    <w:rsid w:val="004E29BF"/>
    <w:rsid w:val="004E2B23"/>
    <w:rsid w:val="004E3E70"/>
    <w:rsid w:val="004E4DC9"/>
    <w:rsid w:val="004E5149"/>
    <w:rsid w:val="004E631C"/>
    <w:rsid w:val="004E6BEE"/>
    <w:rsid w:val="004F0795"/>
    <w:rsid w:val="004F1E27"/>
    <w:rsid w:val="004F2950"/>
    <w:rsid w:val="004F29D1"/>
    <w:rsid w:val="004F3067"/>
    <w:rsid w:val="004F3BD9"/>
    <w:rsid w:val="004F442A"/>
    <w:rsid w:val="004F4D0D"/>
    <w:rsid w:val="004F56B5"/>
    <w:rsid w:val="004F5D86"/>
    <w:rsid w:val="004F6E4C"/>
    <w:rsid w:val="004F700F"/>
    <w:rsid w:val="004F7465"/>
    <w:rsid w:val="004F74D2"/>
    <w:rsid w:val="004F756E"/>
    <w:rsid w:val="004F7784"/>
    <w:rsid w:val="004F7F5B"/>
    <w:rsid w:val="0050113F"/>
    <w:rsid w:val="0050123A"/>
    <w:rsid w:val="00501907"/>
    <w:rsid w:val="00502686"/>
    <w:rsid w:val="00502882"/>
    <w:rsid w:val="0050364C"/>
    <w:rsid w:val="005047A2"/>
    <w:rsid w:val="00505BC9"/>
    <w:rsid w:val="005064A7"/>
    <w:rsid w:val="00511A04"/>
    <w:rsid w:val="00512FD7"/>
    <w:rsid w:val="00513B35"/>
    <w:rsid w:val="00513E77"/>
    <w:rsid w:val="005142A4"/>
    <w:rsid w:val="00515125"/>
    <w:rsid w:val="00515804"/>
    <w:rsid w:val="00516817"/>
    <w:rsid w:val="00516BCC"/>
    <w:rsid w:val="00516E8F"/>
    <w:rsid w:val="00521D17"/>
    <w:rsid w:val="00522771"/>
    <w:rsid w:val="005230FB"/>
    <w:rsid w:val="005231EA"/>
    <w:rsid w:val="00526089"/>
    <w:rsid w:val="00526C56"/>
    <w:rsid w:val="00526E77"/>
    <w:rsid w:val="00527956"/>
    <w:rsid w:val="0053074D"/>
    <w:rsid w:val="005307A5"/>
    <w:rsid w:val="00530F34"/>
    <w:rsid w:val="00531516"/>
    <w:rsid w:val="005361C5"/>
    <w:rsid w:val="00541834"/>
    <w:rsid w:val="00542200"/>
    <w:rsid w:val="005433F0"/>
    <w:rsid w:val="0054356E"/>
    <w:rsid w:val="00543D0D"/>
    <w:rsid w:val="00544236"/>
    <w:rsid w:val="00544772"/>
    <w:rsid w:val="005458BD"/>
    <w:rsid w:val="005473DD"/>
    <w:rsid w:val="005479E7"/>
    <w:rsid w:val="00550373"/>
    <w:rsid w:val="00550D42"/>
    <w:rsid w:val="005522CD"/>
    <w:rsid w:val="0055248E"/>
    <w:rsid w:val="00553C7C"/>
    <w:rsid w:val="0055426C"/>
    <w:rsid w:val="00557CE5"/>
    <w:rsid w:val="00557E8F"/>
    <w:rsid w:val="00560439"/>
    <w:rsid w:val="0056077C"/>
    <w:rsid w:val="00563523"/>
    <w:rsid w:val="00563CBE"/>
    <w:rsid w:val="00564B35"/>
    <w:rsid w:val="0056689F"/>
    <w:rsid w:val="00566A35"/>
    <w:rsid w:val="00570436"/>
    <w:rsid w:val="00570F7E"/>
    <w:rsid w:val="005712C1"/>
    <w:rsid w:val="00571549"/>
    <w:rsid w:val="0057163D"/>
    <w:rsid w:val="005743BC"/>
    <w:rsid w:val="005750A0"/>
    <w:rsid w:val="00575900"/>
    <w:rsid w:val="00576860"/>
    <w:rsid w:val="00576CAB"/>
    <w:rsid w:val="005777AD"/>
    <w:rsid w:val="0058029B"/>
    <w:rsid w:val="00580783"/>
    <w:rsid w:val="00580D67"/>
    <w:rsid w:val="005825BE"/>
    <w:rsid w:val="00583FB9"/>
    <w:rsid w:val="005861DA"/>
    <w:rsid w:val="00586390"/>
    <w:rsid w:val="005869CA"/>
    <w:rsid w:val="00590418"/>
    <w:rsid w:val="00590AB6"/>
    <w:rsid w:val="00592F3C"/>
    <w:rsid w:val="005936DA"/>
    <w:rsid w:val="005965EF"/>
    <w:rsid w:val="005969C5"/>
    <w:rsid w:val="00597801"/>
    <w:rsid w:val="005A03D1"/>
    <w:rsid w:val="005A0EF7"/>
    <w:rsid w:val="005A27E3"/>
    <w:rsid w:val="005A4DD6"/>
    <w:rsid w:val="005A5121"/>
    <w:rsid w:val="005A61E9"/>
    <w:rsid w:val="005A7375"/>
    <w:rsid w:val="005B17A8"/>
    <w:rsid w:val="005B229D"/>
    <w:rsid w:val="005B3789"/>
    <w:rsid w:val="005B45DE"/>
    <w:rsid w:val="005B47D1"/>
    <w:rsid w:val="005B48AC"/>
    <w:rsid w:val="005B4BB8"/>
    <w:rsid w:val="005B5AE3"/>
    <w:rsid w:val="005B5DE8"/>
    <w:rsid w:val="005B5F12"/>
    <w:rsid w:val="005B75A2"/>
    <w:rsid w:val="005C1BDD"/>
    <w:rsid w:val="005C20A4"/>
    <w:rsid w:val="005C2B61"/>
    <w:rsid w:val="005C2C61"/>
    <w:rsid w:val="005C3199"/>
    <w:rsid w:val="005C3570"/>
    <w:rsid w:val="005C3E51"/>
    <w:rsid w:val="005C49D5"/>
    <w:rsid w:val="005C53F8"/>
    <w:rsid w:val="005C57AA"/>
    <w:rsid w:val="005C6992"/>
    <w:rsid w:val="005D044D"/>
    <w:rsid w:val="005D0470"/>
    <w:rsid w:val="005D0A11"/>
    <w:rsid w:val="005D296A"/>
    <w:rsid w:val="005D3285"/>
    <w:rsid w:val="005D3EB5"/>
    <w:rsid w:val="005D5770"/>
    <w:rsid w:val="005D7727"/>
    <w:rsid w:val="005D7ABA"/>
    <w:rsid w:val="005E02F1"/>
    <w:rsid w:val="005E0A9E"/>
    <w:rsid w:val="005E156A"/>
    <w:rsid w:val="005E1617"/>
    <w:rsid w:val="005E1881"/>
    <w:rsid w:val="005E1D07"/>
    <w:rsid w:val="005E2DDC"/>
    <w:rsid w:val="005E377E"/>
    <w:rsid w:val="005E3BBE"/>
    <w:rsid w:val="005E441E"/>
    <w:rsid w:val="005E4908"/>
    <w:rsid w:val="005E631D"/>
    <w:rsid w:val="005E6D14"/>
    <w:rsid w:val="005E73A2"/>
    <w:rsid w:val="005F03FA"/>
    <w:rsid w:val="005F2FB0"/>
    <w:rsid w:val="005F5D8A"/>
    <w:rsid w:val="005F5FED"/>
    <w:rsid w:val="00600934"/>
    <w:rsid w:val="00600996"/>
    <w:rsid w:val="00601B0A"/>
    <w:rsid w:val="0060464E"/>
    <w:rsid w:val="00605031"/>
    <w:rsid w:val="00605CC4"/>
    <w:rsid w:val="00606880"/>
    <w:rsid w:val="00606A1C"/>
    <w:rsid w:val="006072EC"/>
    <w:rsid w:val="00610A95"/>
    <w:rsid w:val="00611036"/>
    <w:rsid w:val="00611054"/>
    <w:rsid w:val="006138A9"/>
    <w:rsid w:val="006142ED"/>
    <w:rsid w:val="006144FE"/>
    <w:rsid w:val="00616946"/>
    <w:rsid w:val="00616CA1"/>
    <w:rsid w:val="00617D98"/>
    <w:rsid w:val="0062017C"/>
    <w:rsid w:val="0062025E"/>
    <w:rsid w:val="00620599"/>
    <w:rsid w:val="00620EFE"/>
    <w:rsid w:val="0062336A"/>
    <w:rsid w:val="00623A41"/>
    <w:rsid w:val="00623BCB"/>
    <w:rsid w:val="0062475A"/>
    <w:rsid w:val="00624E32"/>
    <w:rsid w:val="00625BF6"/>
    <w:rsid w:val="006271EB"/>
    <w:rsid w:val="006272EB"/>
    <w:rsid w:val="00630306"/>
    <w:rsid w:val="00630DBA"/>
    <w:rsid w:val="006315E9"/>
    <w:rsid w:val="00631805"/>
    <w:rsid w:val="00631821"/>
    <w:rsid w:val="00631C9B"/>
    <w:rsid w:val="00631D7E"/>
    <w:rsid w:val="00632F44"/>
    <w:rsid w:val="00633CA8"/>
    <w:rsid w:val="0063599B"/>
    <w:rsid w:val="006360AF"/>
    <w:rsid w:val="0063655F"/>
    <w:rsid w:val="00636A9B"/>
    <w:rsid w:val="00637FCB"/>
    <w:rsid w:val="00640D5F"/>
    <w:rsid w:val="0064319A"/>
    <w:rsid w:val="006432D2"/>
    <w:rsid w:val="00643857"/>
    <w:rsid w:val="00643DAD"/>
    <w:rsid w:val="0064464C"/>
    <w:rsid w:val="006446B8"/>
    <w:rsid w:val="006446CF"/>
    <w:rsid w:val="006454D0"/>
    <w:rsid w:val="00645DB4"/>
    <w:rsid w:val="00645DDA"/>
    <w:rsid w:val="00645F8F"/>
    <w:rsid w:val="006469B1"/>
    <w:rsid w:val="006469BB"/>
    <w:rsid w:val="00646B15"/>
    <w:rsid w:val="00650556"/>
    <w:rsid w:val="00650D26"/>
    <w:rsid w:val="0065189C"/>
    <w:rsid w:val="00651CB3"/>
    <w:rsid w:val="00654FF0"/>
    <w:rsid w:val="00656A72"/>
    <w:rsid w:val="00656B6C"/>
    <w:rsid w:val="006606CB"/>
    <w:rsid w:val="006615CC"/>
    <w:rsid w:val="00661BB9"/>
    <w:rsid w:val="00662794"/>
    <w:rsid w:val="00663B83"/>
    <w:rsid w:val="00663EA1"/>
    <w:rsid w:val="00665D4A"/>
    <w:rsid w:val="006665EE"/>
    <w:rsid w:val="00666DFB"/>
    <w:rsid w:val="00670AEA"/>
    <w:rsid w:val="00670FAF"/>
    <w:rsid w:val="006716D1"/>
    <w:rsid w:val="0067225B"/>
    <w:rsid w:val="00672EE7"/>
    <w:rsid w:val="0067301F"/>
    <w:rsid w:val="006739EC"/>
    <w:rsid w:val="00674614"/>
    <w:rsid w:val="006750CF"/>
    <w:rsid w:val="00676825"/>
    <w:rsid w:val="00676AB4"/>
    <w:rsid w:val="00677AA6"/>
    <w:rsid w:val="00677DDB"/>
    <w:rsid w:val="0068050C"/>
    <w:rsid w:val="00680B25"/>
    <w:rsid w:val="00681A1F"/>
    <w:rsid w:val="006841DF"/>
    <w:rsid w:val="00684999"/>
    <w:rsid w:val="00684CA6"/>
    <w:rsid w:val="0068598E"/>
    <w:rsid w:val="00686014"/>
    <w:rsid w:val="006878FE"/>
    <w:rsid w:val="00690124"/>
    <w:rsid w:val="00691507"/>
    <w:rsid w:val="00691D13"/>
    <w:rsid w:val="00691FD5"/>
    <w:rsid w:val="00692A1E"/>
    <w:rsid w:val="00692A27"/>
    <w:rsid w:val="006931BC"/>
    <w:rsid w:val="00693A07"/>
    <w:rsid w:val="00694435"/>
    <w:rsid w:val="00694CBC"/>
    <w:rsid w:val="00695050"/>
    <w:rsid w:val="006967BF"/>
    <w:rsid w:val="00696F90"/>
    <w:rsid w:val="00697950"/>
    <w:rsid w:val="006A07A0"/>
    <w:rsid w:val="006A1A60"/>
    <w:rsid w:val="006A1DC3"/>
    <w:rsid w:val="006A273C"/>
    <w:rsid w:val="006A2E3D"/>
    <w:rsid w:val="006A4DEF"/>
    <w:rsid w:val="006A56FB"/>
    <w:rsid w:val="006A6B52"/>
    <w:rsid w:val="006A6F41"/>
    <w:rsid w:val="006A71E3"/>
    <w:rsid w:val="006B0512"/>
    <w:rsid w:val="006B12FA"/>
    <w:rsid w:val="006B2982"/>
    <w:rsid w:val="006B29E7"/>
    <w:rsid w:val="006B2E0D"/>
    <w:rsid w:val="006B33C8"/>
    <w:rsid w:val="006B4EFF"/>
    <w:rsid w:val="006B6737"/>
    <w:rsid w:val="006B6786"/>
    <w:rsid w:val="006B6F00"/>
    <w:rsid w:val="006B75D6"/>
    <w:rsid w:val="006C2E83"/>
    <w:rsid w:val="006C316D"/>
    <w:rsid w:val="006C3486"/>
    <w:rsid w:val="006C38D1"/>
    <w:rsid w:val="006C3D73"/>
    <w:rsid w:val="006C49C6"/>
    <w:rsid w:val="006C5233"/>
    <w:rsid w:val="006C58EA"/>
    <w:rsid w:val="006C60F8"/>
    <w:rsid w:val="006C6BB6"/>
    <w:rsid w:val="006C70B0"/>
    <w:rsid w:val="006C7CC5"/>
    <w:rsid w:val="006D23A8"/>
    <w:rsid w:val="006D2D86"/>
    <w:rsid w:val="006D44AF"/>
    <w:rsid w:val="006D4D75"/>
    <w:rsid w:val="006D5122"/>
    <w:rsid w:val="006D54E2"/>
    <w:rsid w:val="006D5747"/>
    <w:rsid w:val="006D5D1E"/>
    <w:rsid w:val="006D63C2"/>
    <w:rsid w:val="006D6EE2"/>
    <w:rsid w:val="006D79DC"/>
    <w:rsid w:val="006D7C0C"/>
    <w:rsid w:val="006E0457"/>
    <w:rsid w:val="006E2686"/>
    <w:rsid w:val="006E2FDD"/>
    <w:rsid w:val="006E3896"/>
    <w:rsid w:val="006E57F0"/>
    <w:rsid w:val="006E6458"/>
    <w:rsid w:val="006E7FCC"/>
    <w:rsid w:val="006F0755"/>
    <w:rsid w:val="006F08F8"/>
    <w:rsid w:val="006F0D8E"/>
    <w:rsid w:val="006F21CC"/>
    <w:rsid w:val="006F4066"/>
    <w:rsid w:val="006F55EB"/>
    <w:rsid w:val="006F7126"/>
    <w:rsid w:val="006F7E70"/>
    <w:rsid w:val="006F7EA9"/>
    <w:rsid w:val="007000AA"/>
    <w:rsid w:val="00701073"/>
    <w:rsid w:val="00702B53"/>
    <w:rsid w:val="00703AF2"/>
    <w:rsid w:val="00704B33"/>
    <w:rsid w:val="00704D80"/>
    <w:rsid w:val="00706FEE"/>
    <w:rsid w:val="00710748"/>
    <w:rsid w:val="00710957"/>
    <w:rsid w:val="00711C0D"/>
    <w:rsid w:val="0071209E"/>
    <w:rsid w:val="00712522"/>
    <w:rsid w:val="007130B3"/>
    <w:rsid w:val="007132DE"/>
    <w:rsid w:val="00715C33"/>
    <w:rsid w:val="00717539"/>
    <w:rsid w:val="00720278"/>
    <w:rsid w:val="007212BF"/>
    <w:rsid w:val="007213A1"/>
    <w:rsid w:val="007234A0"/>
    <w:rsid w:val="007238E2"/>
    <w:rsid w:val="00725170"/>
    <w:rsid w:val="00725EC0"/>
    <w:rsid w:val="007260CC"/>
    <w:rsid w:val="0072614C"/>
    <w:rsid w:val="0072652E"/>
    <w:rsid w:val="00730290"/>
    <w:rsid w:val="00730362"/>
    <w:rsid w:val="0073060E"/>
    <w:rsid w:val="00730CA2"/>
    <w:rsid w:val="007340D4"/>
    <w:rsid w:val="00734E37"/>
    <w:rsid w:val="00735BE3"/>
    <w:rsid w:val="0073694B"/>
    <w:rsid w:val="00740347"/>
    <w:rsid w:val="007414A1"/>
    <w:rsid w:val="00741981"/>
    <w:rsid w:val="00742551"/>
    <w:rsid w:val="00743352"/>
    <w:rsid w:val="00743ADE"/>
    <w:rsid w:val="00743BC2"/>
    <w:rsid w:val="00744775"/>
    <w:rsid w:val="007457BA"/>
    <w:rsid w:val="00745884"/>
    <w:rsid w:val="00745907"/>
    <w:rsid w:val="007464BE"/>
    <w:rsid w:val="00747CA6"/>
    <w:rsid w:val="00750ED8"/>
    <w:rsid w:val="0075226B"/>
    <w:rsid w:val="00753080"/>
    <w:rsid w:val="007534D8"/>
    <w:rsid w:val="007557AF"/>
    <w:rsid w:val="00756265"/>
    <w:rsid w:val="00756BDA"/>
    <w:rsid w:val="00756E2C"/>
    <w:rsid w:val="007571A4"/>
    <w:rsid w:val="007571B4"/>
    <w:rsid w:val="0075776A"/>
    <w:rsid w:val="00760A4F"/>
    <w:rsid w:val="00760DF8"/>
    <w:rsid w:val="00761783"/>
    <w:rsid w:val="00761B08"/>
    <w:rsid w:val="00764110"/>
    <w:rsid w:val="00764387"/>
    <w:rsid w:val="00766550"/>
    <w:rsid w:val="007668A3"/>
    <w:rsid w:val="00766F6D"/>
    <w:rsid w:val="00770467"/>
    <w:rsid w:val="00770501"/>
    <w:rsid w:val="00770576"/>
    <w:rsid w:val="00770664"/>
    <w:rsid w:val="0077111C"/>
    <w:rsid w:val="00771547"/>
    <w:rsid w:val="00774D9E"/>
    <w:rsid w:val="007754D4"/>
    <w:rsid w:val="007815E9"/>
    <w:rsid w:val="00781E99"/>
    <w:rsid w:val="00783394"/>
    <w:rsid w:val="00783AEF"/>
    <w:rsid w:val="007847EA"/>
    <w:rsid w:val="00785E52"/>
    <w:rsid w:val="00786F6E"/>
    <w:rsid w:val="00787AF7"/>
    <w:rsid w:val="00791375"/>
    <w:rsid w:val="0079164A"/>
    <w:rsid w:val="00791E5D"/>
    <w:rsid w:val="007925C4"/>
    <w:rsid w:val="00793AF5"/>
    <w:rsid w:val="007948EF"/>
    <w:rsid w:val="00796F4E"/>
    <w:rsid w:val="00797C50"/>
    <w:rsid w:val="007A0DD5"/>
    <w:rsid w:val="007A0FE6"/>
    <w:rsid w:val="007A1232"/>
    <w:rsid w:val="007A14A6"/>
    <w:rsid w:val="007A3972"/>
    <w:rsid w:val="007A456A"/>
    <w:rsid w:val="007A521F"/>
    <w:rsid w:val="007A5798"/>
    <w:rsid w:val="007A6002"/>
    <w:rsid w:val="007A6995"/>
    <w:rsid w:val="007A7542"/>
    <w:rsid w:val="007B046A"/>
    <w:rsid w:val="007B15CE"/>
    <w:rsid w:val="007B249C"/>
    <w:rsid w:val="007B28D6"/>
    <w:rsid w:val="007B2A4A"/>
    <w:rsid w:val="007B2AB5"/>
    <w:rsid w:val="007B31B6"/>
    <w:rsid w:val="007B4431"/>
    <w:rsid w:val="007B495B"/>
    <w:rsid w:val="007B5626"/>
    <w:rsid w:val="007B61FB"/>
    <w:rsid w:val="007C0DFB"/>
    <w:rsid w:val="007C11FB"/>
    <w:rsid w:val="007C1429"/>
    <w:rsid w:val="007C1BEC"/>
    <w:rsid w:val="007C1EAB"/>
    <w:rsid w:val="007C1F43"/>
    <w:rsid w:val="007C22F9"/>
    <w:rsid w:val="007C2592"/>
    <w:rsid w:val="007C4FE7"/>
    <w:rsid w:val="007C5040"/>
    <w:rsid w:val="007C5107"/>
    <w:rsid w:val="007C5AD7"/>
    <w:rsid w:val="007C6EC1"/>
    <w:rsid w:val="007C7AC2"/>
    <w:rsid w:val="007C7D30"/>
    <w:rsid w:val="007D029B"/>
    <w:rsid w:val="007D1C29"/>
    <w:rsid w:val="007D2865"/>
    <w:rsid w:val="007D3D96"/>
    <w:rsid w:val="007D4B4B"/>
    <w:rsid w:val="007D53B8"/>
    <w:rsid w:val="007D5885"/>
    <w:rsid w:val="007D62C2"/>
    <w:rsid w:val="007D6C8E"/>
    <w:rsid w:val="007D76B9"/>
    <w:rsid w:val="007E0063"/>
    <w:rsid w:val="007E12F1"/>
    <w:rsid w:val="007E25D8"/>
    <w:rsid w:val="007E3260"/>
    <w:rsid w:val="007E3E81"/>
    <w:rsid w:val="007E45FE"/>
    <w:rsid w:val="007E58DA"/>
    <w:rsid w:val="007E60EB"/>
    <w:rsid w:val="007E6AE3"/>
    <w:rsid w:val="007E6BB6"/>
    <w:rsid w:val="007E7673"/>
    <w:rsid w:val="007E7C44"/>
    <w:rsid w:val="007F2E93"/>
    <w:rsid w:val="007F3C9F"/>
    <w:rsid w:val="007F4B88"/>
    <w:rsid w:val="007F534D"/>
    <w:rsid w:val="007F5C16"/>
    <w:rsid w:val="007F6CF0"/>
    <w:rsid w:val="007F723D"/>
    <w:rsid w:val="007F7802"/>
    <w:rsid w:val="00801858"/>
    <w:rsid w:val="00801F82"/>
    <w:rsid w:val="008029D7"/>
    <w:rsid w:val="008030B2"/>
    <w:rsid w:val="00803247"/>
    <w:rsid w:val="00803B14"/>
    <w:rsid w:val="00804711"/>
    <w:rsid w:val="00805763"/>
    <w:rsid w:val="00805AB1"/>
    <w:rsid w:val="008064D2"/>
    <w:rsid w:val="00807435"/>
    <w:rsid w:val="008118ED"/>
    <w:rsid w:val="00811D59"/>
    <w:rsid w:val="00812EC6"/>
    <w:rsid w:val="008131A8"/>
    <w:rsid w:val="008131AB"/>
    <w:rsid w:val="00813744"/>
    <w:rsid w:val="00816ADD"/>
    <w:rsid w:val="00820193"/>
    <w:rsid w:val="00820E87"/>
    <w:rsid w:val="00821F5D"/>
    <w:rsid w:val="0082420D"/>
    <w:rsid w:val="008259BD"/>
    <w:rsid w:val="0082679B"/>
    <w:rsid w:val="008269DB"/>
    <w:rsid w:val="008279CA"/>
    <w:rsid w:val="00827AA7"/>
    <w:rsid w:val="00830FEB"/>
    <w:rsid w:val="008317F2"/>
    <w:rsid w:val="00831CD3"/>
    <w:rsid w:val="00831F05"/>
    <w:rsid w:val="00832A16"/>
    <w:rsid w:val="0083363A"/>
    <w:rsid w:val="008337FD"/>
    <w:rsid w:val="00835E5D"/>
    <w:rsid w:val="008363AE"/>
    <w:rsid w:val="00836EB4"/>
    <w:rsid w:val="0083706A"/>
    <w:rsid w:val="00837F76"/>
    <w:rsid w:val="00842DEA"/>
    <w:rsid w:val="00843DC7"/>
    <w:rsid w:val="008446B2"/>
    <w:rsid w:val="0084490F"/>
    <w:rsid w:val="008454F9"/>
    <w:rsid w:val="00845E7E"/>
    <w:rsid w:val="00846305"/>
    <w:rsid w:val="008469A6"/>
    <w:rsid w:val="00847122"/>
    <w:rsid w:val="008502FB"/>
    <w:rsid w:val="0085035A"/>
    <w:rsid w:val="008527D9"/>
    <w:rsid w:val="00852CA8"/>
    <w:rsid w:val="00852D56"/>
    <w:rsid w:val="0085435C"/>
    <w:rsid w:val="00855308"/>
    <w:rsid w:val="00856143"/>
    <w:rsid w:val="0085638A"/>
    <w:rsid w:val="00857A3E"/>
    <w:rsid w:val="00860414"/>
    <w:rsid w:val="008604A0"/>
    <w:rsid w:val="008607B5"/>
    <w:rsid w:val="00860CD8"/>
    <w:rsid w:val="00861E04"/>
    <w:rsid w:val="00861FBC"/>
    <w:rsid w:val="008620C4"/>
    <w:rsid w:val="00862193"/>
    <w:rsid w:val="0086301E"/>
    <w:rsid w:val="00864045"/>
    <w:rsid w:val="008658BB"/>
    <w:rsid w:val="00866CCF"/>
    <w:rsid w:val="00867513"/>
    <w:rsid w:val="00871101"/>
    <w:rsid w:val="00871827"/>
    <w:rsid w:val="00871EC5"/>
    <w:rsid w:val="00872120"/>
    <w:rsid w:val="00872AB6"/>
    <w:rsid w:val="008747A6"/>
    <w:rsid w:val="00875BF7"/>
    <w:rsid w:val="00875D7C"/>
    <w:rsid w:val="008767C1"/>
    <w:rsid w:val="008773B8"/>
    <w:rsid w:val="00877BAB"/>
    <w:rsid w:val="008811E0"/>
    <w:rsid w:val="008814F8"/>
    <w:rsid w:val="0088172E"/>
    <w:rsid w:val="00881841"/>
    <w:rsid w:val="00883764"/>
    <w:rsid w:val="008849EB"/>
    <w:rsid w:val="00885015"/>
    <w:rsid w:val="008873CA"/>
    <w:rsid w:val="008915B7"/>
    <w:rsid w:val="008916A0"/>
    <w:rsid w:val="0089301D"/>
    <w:rsid w:val="00895491"/>
    <w:rsid w:val="00895703"/>
    <w:rsid w:val="00895D13"/>
    <w:rsid w:val="008960B2"/>
    <w:rsid w:val="008965DA"/>
    <w:rsid w:val="00896DAB"/>
    <w:rsid w:val="008974AC"/>
    <w:rsid w:val="00897E40"/>
    <w:rsid w:val="00897EE3"/>
    <w:rsid w:val="008A19F5"/>
    <w:rsid w:val="008A3015"/>
    <w:rsid w:val="008A3121"/>
    <w:rsid w:val="008A3E19"/>
    <w:rsid w:val="008A42AE"/>
    <w:rsid w:val="008A5D16"/>
    <w:rsid w:val="008A6099"/>
    <w:rsid w:val="008A71F2"/>
    <w:rsid w:val="008B1361"/>
    <w:rsid w:val="008B1367"/>
    <w:rsid w:val="008B22E5"/>
    <w:rsid w:val="008B28A8"/>
    <w:rsid w:val="008B2C5F"/>
    <w:rsid w:val="008B2F50"/>
    <w:rsid w:val="008B34CC"/>
    <w:rsid w:val="008B5281"/>
    <w:rsid w:val="008B65D6"/>
    <w:rsid w:val="008B6676"/>
    <w:rsid w:val="008B6F50"/>
    <w:rsid w:val="008C067F"/>
    <w:rsid w:val="008C1564"/>
    <w:rsid w:val="008C1FFF"/>
    <w:rsid w:val="008C269D"/>
    <w:rsid w:val="008C4F68"/>
    <w:rsid w:val="008C6607"/>
    <w:rsid w:val="008C7014"/>
    <w:rsid w:val="008C7B62"/>
    <w:rsid w:val="008D026C"/>
    <w:rsid w:val="008D035D"/>
    <w:rsid w:val="008D09EA"/>
    <w:rsid w:val="008D1886"/>
    <w:rsid w:val="008D1D24"/>
    <w:rsid w:val="008D1DE8"/>
    <w:rsid w:val="008D42B6"/>
    <w:rsid w:val="008D4B74"/>
    <w:rsid w:val="008D5C64"/>
    <w:rsid w:val="008D6199"/>
    <w:rsid w:val="008D62E8"/>
    <w:rsid w:val="008D7CA1"/>
    <w:rsid w:val="008E0225"/>
    <w:rsid w:val="008E102A"/>
    <w:rsid w:val="008E518B"/>
    <w:rsid w:val="008E550D"/>
    <w:rsid w:val="008E57DD"/>
    <w:rsid w:val="008E6EC7"/>
    <w:rsid w:val="008F00F6"/>
    <w:rsid w:val="008F22DB"/>
    <w:rsid w:val="008F2A6D"/>
    <w:rsid w:val="008F308D"/>
    <w:rsid w:val="008F3CB1"/>
    <w:rsid w:val="008F5BE3"/>
    <w:rsid w:val="008F753E"/>
    <w:rsid w:val="008F7E3A"/>
    <w:rsid w:val="00900B4B"/>
    <w:rsid w:val="00900D4D"/>
    <w:rsid w:val="00901337"/>
    <w:rsid w:val="00901C89"/>
    <w:rsid w:val="00901CB8"/>
    <w:rsid w:val="009035EF"/>
    <w:rsid w:val="00903AC8"/>
    <w:rsid w:val="00904648"/>
    <w:rsid w:val="009053CA"/>
    <w:rsid w:val="00905DDA"/>
    <w:rsid w:val="009062B6"/>
    <w:rsid w:val="00907F19"/>
    <w:rsid w:val="00910796"/>
    <w:rsid w:val="0091230A"/>
    <w:rsid w:val="00913D16"/>
    <w:rsid w:val="00913E8F"/>
    <w:rsid w:val="009140CE"/>
    <w:rsid w:val="00914CFF"/>
    <w:rsid w:val="00915398"/>
    <w:rsid w:val="00915B31"/>
    <w:rsid w:val="00916F46"/>
    <w:rsid w:val="00921791"/>
    <w:rsid w:val="009229D8"/>
    <w:rsid w:val="009231C6"/>
    <w:rsid w:val="00925307"/>
    <w:rsid w:val="00925FA2"/>
    <w:rsid w:val="009261E7"/>
    <w:rsid w:val="00926641"/>
    <w:rsid w:val="0093157B"/>
    <w:rsid w:val="00932A0D"/>
    <w:rsid w:val="009330AA"/>
    <w:rsid w:val="00933390"/>
    <w:rsid w:val="00933F5B"/>
    <w:rsid w:val="009342B4"/>
    <w:rsid w:val="00935DD7"/>
    <w:rsid w:val="00936CA6"/>
    <w:rsid w:val="00936D54"/>
    <w:rsid w:val="009371AF"/>
    <w:rsid w:val="00937544"/>
    <w:rsid w:val="00937B62"/>
    <w:rsid w:val="0094036E"/>
    <w:rsid w:val="009408A2"/>
    <w:rsid w:val="009409FD"/>
    <w:rsid w:val="00940D35"/>
    <w:rsid w:val="00941333"/>
    <w:rsid w:val="00942E7F"/>
    <w:rsid w:val="00943E78"/>
    <w:rsid w:val="00944263"/>
    <w:rsid w:val="0094513F"/>
    <w:rsid w:val="00946422"/>
    <w:rsid w:val="009474C7"/>
    <w:rsid w:val="0095100A"/>
    <w:rsid w:val="00951712"/>
    <w:rsid w:val="00952A94"/>
    <w:rsid w:val="00952AD3"/>
    <w:rsid w:val="00954843"/>
    <w:rsid w:val="009549E8"/>
    <w:rsid w:val="00956623"/>
    <w:rsid w:val="00960CF2"/>
    <w:rsid w:val="00960D84"/>
    <w:rsid w:val="00962FF3"/>
    <w:rsid w:val="00964B53"/>
    <w:rsid w:val="00965E78"/>
    <w:rsid w:val="0096637E"/>
    <w:rsid w:val="0096643F"/>
    <w:rsid w:val="009664BB"/>
    <w:rsid w:val="00967378"/>
    <w:rsid w:val="00970408"/>
    <w:rsid w:val="00971F46"/>
    <w:rsid w:val="00972C66"/>
    <w:rsid w:val="009756D4"/>
    <w:rsid w:val="009769EA"/>
    <w:rsid w:val="00981563"/>
    <w:rsid w:val="009815D7"/>
    <w:rsid w:val="0098174E"/>
    <w:rsid w:val="00981D28"/>
    <w:rsid w:val="00981D4E"/>
    <w:rsid w:val="00982D96"/>
    <w:rsid w:val="00983172"/>
    <w:rsid w:val="009834CE"/>
    <w:rsid w:val="00984528"/>
    <w:rsid w:val="0098474F"/>
    <w:rsid w:val="0098582E"/>
    <w:rsid w:val="0098622B"/>
    <w:rsid w:val="00986D2A"/>
    <w:rsid w:val="009878F9"/>
    <w:rsid w:val="009913AE"/>
    <w:rsid w:val="00992808"/>
    <w:rsid w:val="009931F3"/>
    <w:rsid w:val="00993310"/>
    <w:rsid w:val="00994111"/>
    <w:rsid w:val="00995893"/>
    <w:rsid w:val="00996323"/>
    <w:rsid w:val="00996A58"/>
    <w:rsid w:val="00996D38"/>
    <w:rsid w:val="009977DE"/>
    <w:rsid w:val="009A1282"/>
    <w:rsid w:val="009A16B1"/>
    <w:rsid w:val="009A16C0"/>
    <w:rsid w:val="009A5994"/>
    <w:rsid w:val="009B1068"/>
    <w:rsid w:val="009B17B4"/>
    <w:rsid w:val="009B1FDB"/>
    <w:rsid w:val="009B2CFB"/>
    <w:rsid w:val="009B2D07"/>
    <w:rsid w:val="009B5ED5"/>
    <w:rsid w:val="009B6F71"/>
    <w:rsid w:val="009C14BE"/>
    <w:rsid w:val="009C1CC3"/>
    <w:rsid w:val="009C3BD0"/>
    <w:rsid w:val="009C560A"/>
    <w:rsid w:val="009C5B88"/>
    <w:rsid w:val="009C7177"/>
    <w:rsid w:val="009C7C1F"/>
    <w:rsid w:val="009D0811"/>
    <w:rsid w:val="009D1ECE"/>
    <w:rsid w:val="009D4123"/>
    <w:rsid w:val="009D4458"/>
    <w:rsid w:val="009E05DF"/>
    <w:rsid w:val="009E15AF"/>
    <w:rsid w:val="009E2733"/>
    <w:rsid w:val="009E2B42"/>
    <w:rsid w:val="009E5973"/>
    <w:rsid w:val="009E72F0"/>
    <w:rsid w:val="009E7781"/>
    <w:rsid w:val="009F0B47"/>
    <w:rsid w:val="009F1A7E"/>
    <w:rsid w:val="009F1C87"/>
    <w:rsid w:val="009F1FD0"/>
    <w:rsid w:val="009F2C6F"/>
    <w:rsid w:val="009F36F4"/>
    <w:rsid w:val="009F3C3F"/>
    <w:rsid w:val="009F3EDC"/>
    <w:rsid w:val="009F4A65"/>
    <w:rsid w:val="009F4C72"/>
    <w:rsid w:val="009F5E14"/>
    <w:rsid w:val="009F61FD"/>
    <w:rsid w:val="009F71C5"/>
    <w:rsid w:val="009F72EF"/>
    <w:rsid w:val="00A000CF"/>
    <w:rsid w:val="00A004F6"/>
    <w:rsid w:val="00A00EE0"/>
    <w:rsid w:val="00A01760"/>
    <w:rsid w:val="00A01F27"/>
    <w:rsid w:val="00A02F94"/>
    <w:rsid w:val="00A03D61"/>
    <w:rsid w:val="00A03E31"/>
    <w:rsid w:val="00A0531D"/>
    <w:rsid w:val="00A066C9"/>
    <w:rsid w:val="00A06DD5"/>
    <w:rsid w:val="00A12379"/>
    <w:rsid w:val="00A127BD"/>
    <w:rsid w:val="00A13ABA"/>
    <w:rsid w:val="00A14F1C"/>
    <w:rsid w:val="00A15258"/>
    <w:rsid w:val="00A15E9A"/>
    <w:rsid w:val="00A16071"/>
    <w:rsid w:val="00A16771"/>
    <w:rsid w:val="00A16F43"/>
    <w:rsid w:val="00A179D3"/>
    <w:rsid w:val="00A17B2A"/>
    <w:rsid w:val="00A20C36"/>
    <w:rsid w:val="00A20C95"/>
    <w:rsid w:val="00A23137"/>
    <w:rsid w:val="00A23962"/>
    <w:rsid w:val="00A23A43"/>
    <w:rsid w:val="00A23D13"/>
    <w:rsid w:val="00A2421A"/>
    <w:rsid w:val="00A2467D"/>
    <w:rsid w:val="00A30152"/>
    <w:rsid w:val="00A303F4"/>
    <w:rsid w:val="00A30A03"/>
    <w:rsid w:val="00A32A25"/>
    <w:rsid w:val="00A32A4E"/>
    <w:rsid w:val="00A338A0"/>
    <w:rsid w:val="00A33F23"/>
    <w:rsid w:val="00A34932"/>
    <w:rsid w:val="00A3559B"/>
    <w:rsid w:val="00A355D7"/>
    <w:rsid w:val="00A4186B"/>
    <w:rsid w:val="00A420DF"/>
    <w:rsid w:val="00A42CE7"/>
    <w:rsid w:val="00A42CE9"/>
    <w:rsid w:val="00A43143"/>
    <w:rsid w:val="00A45319"/>
    <w:rsid w:val="00A46659"/>
    <w:rsid w:val="00A47477"/>
    <w:rsid w:val="00A47747"/>
    <w:rsid w:val="00A4793D"/>
    <w:rsid w:val="00A47A4B"/>
    <w:rsid w:val="00A50C7F"/>
    <w:rsid w:val="00A5173D"/>
    <w:rsid w:val="00A54C03"/>
    <w:rsid w:val="00A55017"/>
    <w:rsid w:val="00A55FAB"/>
    <w:rsid w:val="00A56083"/>
    <w:rsid w:val="00A6028A"/>
    <w:rsid w:val="00A61D2A"/>
    <w:rsid w:val="00A62A4D"/>
    <w:rsid w:val="00A630B3"/>
    <w:rsid w:val="00A649BA"/>
    <w:rsid w:val="00A65083"/>
    <w:rsid w:val="00A67F2D"/>
    <w:rsid w:val="00A70A55"/>
    <w:rsid w:val="00A71705"/>
    <w:rsid w:val="00A737ED"/>
    <w:rsid w:val="00A73A2C"/>
    <w:rsid w:val="00A740A6"/>
    <w:rsid w:val="00A74D87"/>
    <w:rsid w:val="00A74DB2"/>
    <w:rsid w:val="00A75B75"/>
    <w:rsid w:val="00A75CAB"/>
    <w:rsid w:val="00A80988"/>
    <w:rsid w:val="00A83337"/>
    <w:rsid w:val="00A853DB"/>
    <w:rsid w:val="00A85E23"/>
    <w:rsid w:val="00A877DE"/>
    <w:rsid w:val="00A87FBB"/>
    <w:rsid w:val="00A92AD2"/>
    <w:rsid w:val="00A92EAD"/>
    <w:rsid w:val="00A93B14"/>
    <w:rsid w:val="00A95EDF"/>
    <w:rsid w:val="00A96471"/>
    <w:rsid w:val="00AA190C"/>
    <w:rsid w:val="00AA5912"/>
    <w:rsid w:val="00AA5F7A"/>
    <w:rsid w:val="00AA6C4D"/>
    <w:rsid w:val="00AA71F4"/>
    <w:rsid w:val="00AB0425"/>
    <w:rsid w:val="00AB0554"/>
    <w:rsid w:val="00AB1831"/>
    <w:rsid w:val="00AB36E7"/>
    <w:rsid w:val="00AB6E0A"/>
    <w:rsid w:val="00AB7B14"/>
    <w:rsid w:val="00AC0573"/>
    <w:rsid w:val="00AC0B5D"/>
    <w:rsid w:val="00AC10EA"/>
    <w:rsid w:val="00AC13DB"/>
    <w:rsid w:val="00AC395F"/>
    <w:rsid w:val="00AC3E55"/>
    <w:rsid w:val="00AC4772"/>
    <w:rsid w:val="00AC54C0"/>
    <w:rsid w:val="00AC63DF"/>
    <w:rsid w:val="00AC7747"/>
    <w:rsid w:val="00AD0668"/>
    <w:rsid w:val="00AD07C6"/>
    <w:rsid w:val="00AD09E3"/>
    <w:rsid w:val="00AD0E98"/>
    <w:rsid w:val="00AD1E93"/>
    <w:rsid w:val="00AD3EDF"/>
    <w:rsid w:val="00AD44CF"/>
    <w:rsid w:val="00AD49AA"/>
    <w:rsid w:val="00AD5FE2"/>
    <w:rsid w:val="00AD601B"/>
    <w:rsid w:val="00AD6347"/>
    <w:rsid w:val="00AD7792"/>
    <w:rsid w:val="00AE100A"/>
    <w:rsid w:val="00AE1150"/>
    <w:rsid w:val="00AE1461"/>
    <w:rsid w:val="00AE3696"/>
    <w:rsid w:val="00AE393A"/>
    <w:rsid w:val="00AE3E4B"/>
    <w:rsid w:val="00AE3EEC"/>
    <w:rsid w:val="00AE55CF"/>
    <w:rsid w:val="00AE7A2B"/>
    <w:rsid w:val="00AF002E"/>
    <w:rsid w:val="00AF08B2"/>
    <w:rsid w:val="00AF1BBF"/>
    <w:rsid w:val="00AF1F23"/>
    <w:rsid w:val="00AF2371"/>
    <w:rsid w:val="00AF29A9"/>
    <w:rsid w:val="00AF2A7D"/>
    <w:rsid w:val="00AF2BE8"/>
    <w:rsid w:val="00AF2FF5"/>
    <w:rsid w:val="00AF48F7"/>
    <w:rsid w:val="00AF648A"/>
    <w:rsid w:val="00AF68F5"/>
    <w:rsid w:val="00AF6F25"/>
    <w:rsid w:val="00B00499"/>
    <w:rsid w:val="00B0153E"/>
    <w:rsid w:val="00B020EB"/>
    <w:rsid w:val="00B02421"/>
    <w:rsid w:val="00B0278A"/>
    <w:rsid w:val="00B031A0"/>
    <w:rsid w:val="00B04B0D"/>
    <w:rsid w:val="00B04B4E"/>
    <w:rsid w:val="00B04EB2"/>
    <w:rsid w:val="00B05886"/>
    <w:rsid w:val="00B0638F"/>
    <w:rsid w:val="00B0764D"/>
    <w:rsid w:val="00B10399"/>
    <w:rsid w:val="00B124C7"/>
    <w:rsid w:val="00B12BD5"/>
    <w:rsid w:val="00B12DFA"/>
    <w:rsid w:val="00B12F1E"/>
    <w:rsid w:val="00B1351F"/>
    <w:rsid w:val="00B138E9"/>
    <w:rsid w:val="00B1531E"/>
    <w:rsid w:val="00B156D9"/>
    <w:rsid w:val="00B15A89"/>
    <w:rsid w:val="00B16C6F"/>
    <w:rsid w:val="00B16F3C"/>
    <w:rsid w:val="00B178C7"/>
    <w:rsid w:val="00B17BA4"/>
    <w:rsid w:val="00B20487"/>
    <w:rsid w:val="00B20780"/>
    <w:rsid w:val="00B20EB4"/>
    <w:rsid w:val="00B21495"/>
    <w:rsid w:val="00B21E0C"/>
    <w:rsid w:val="00B225E2"/>
    <w:rsid w:val="00B23804"/>
    <w:rsid w:val="00B23B90"/>
    <w:rsid w:val="00B23EAB"/>
    <w:rsid w:val="00B2577E"/>
    <w:rsid w:val="00B25BBE"/>
    <w:rsid w:val="00B26AFB"/>
    <w:rsid w:val="00B30573"/>
    <w:rsid w:val="00B30ABA"/>
    <w:rsid w:val="00B30B23"/>
    <w:rsid w:val="00B30F35"/>
    <w:rsid w:val="00B312FC"/>
    <w:rsid w:val="00B31471"/>
    <w:rsid w:val="00B31A89"/>
    <w:rsid w:val="00B31C4A"/>
    <w:rsid w:val="00B33D08"/>
    <w:rsid w:val="00B350B1"/>
    <w:rsid w:val="00B35FB3"/>
    <w:rsid w:val="00B36242"/>
    <w:rsid w:val="00B37673"/>
    <w:rsid w:val="00B37C2A"/>
    <w:rsid w:val="00B37DA5"/>
    <w:rsid w:val="00B37E0D"/>
    <w:rsid w:val="00B40A1A"/>
    <w:rsid w:val="00B41CE0"/>
    <w:rsid w:val="00B41E3A"/>
    <w:rsid w:val="00B4201A"/>
    <w:rsid w:val="00B425F3"/>
    <w:rsid w:val="00B43D4C"/>
    <w:rsid w:val="00B43D4E"/>
    <w:rsid w:val="00B44E86"/>
    <w:rsid w:val="00B454E9"/>
    <w:rsid w:val="00B45C49"/>
    <w:rsid w:val="00B45F6D"/>
    <w:rsid w:val="00B46391"/>
    <w:rsid w:val="00B4673B"/>
    <w:rsid w:val="00B46B9B"/>
    <w:rsid w:val="00B5035B"/>
    <w:rsid w:val="00B50FCB"/>
    <w:rsid w:val="00B51952"/>
    <w:rsid w:val="00B52168"/>
    <w:rsid w:val="00B52498"/>
    <w:rsid w:val="00B52C68"/>
    <w:rsid w:val="00B53158"/>
    <w:rsid w:val="00B549F2"/>
    <w:rsid w:val="00B56254"/>
    <w:rsid w:val="00B56AF8"/>
    <w:rsid w:val="00B5722E"/>
    <w:rsid w:val="00B57F99"/>
    <w:rsid w:val="00B60758"/>
    <w:rsid w:val="00B60F30"/>
    <w:rsid w:val="00B616B5"/>
    <w:rsid w:val="00B6347B"/>
    <w:rsid w:val="00B637E0"/>
    <w:rsid w:val="00B63CDE"/>
    <w:rsid w:val="00B640CB"/>
    <w:rsid w:val="00B65FF7"/>
    <w:rsid w:val="00B6617D"/>
    <w:rsid w:val="00B66EF3"/>
    <w:rsid w:val="00B673B9"/>
    <w:rsid w:val="00B6773B"/>
    <w:rsid w:val="00B67AF5"/>
    <w:rsid w:val="00B67BC2"/>
    <w:rsid w:val="00B70456"/>
    <w:rsid w:val="00B7067A"/>
    <w:rsid w:val="00B71964"/>
    <w:rsid w:val="00B719C7"/>
    <w:rsid w:val="00B71E35"/>
    <w:rsid w:val="00B72ACD"/>
    <w:rsid w:val="00B72C33"/>
    <w:rsid w:val="00B73F37"/>
    <w:rsid w:val="00B75628"/>
    <w:rsid w:val="00B760DE"/>
    <w:rsid w:val="00B810D8"/>
    <w:rsid w:val="00B81573"/>
    <w:rsid w:val="00B81863"/>
    <w:rsid w:val="00B82063"/>
    <w:rsid w:val="00B82242"/>
    <w:rsid w:val="00B82839"/>
    <w:rsid w:val="00B82B8D"/>
    <w:rsid w:val="00B835EC"/>
    <w:rsid w:val="00B839B8"/>
    <w:rsid w:val="00B8400B"/>
    <w:rsid w:val="00B8482F"/>
    <w:rsid w:val="00B853EF"/>
    <w:rsid w:val="00B85853"/>
    <w:rsid w:val="00B87031"/>
    <w:rsid w:val="00B87B91"/>
    <w:rsid w:val="00B87C61"/>
    <w:rsid w:val="00B94CE7"/>
    <w:rsid w:val="00B96021"/>
    <w:rsid w:val="00B961AC"/>
    <w:rsid w:val="00B973A2"/>
    <w:rsid w:val="00B973FF"/>
    <w:rsid w:val="00B9743F"/>
    <w:rsid w:val="00BA09CD"/>
    <w:rsid w:val="00BA12C5"/>
    <w:rsid w:val="00BA14C4"/>
    <w:rsid w:val="00BA34A5"/>
    <w:rsid w:val="00BA36D9"/>
    <w:rsid w:val="00BA3B95"/>
    <w:rsid w:val="00BA40B0"/>
    <w:rsid w:val="00BA4389"/>
    <w:rsid w:val="00BB0466"/>
    <w:rsid w:val="00BB0BD6"/>
    <w:rsid w:val="00BB4571"/>
    <w:rsid w:val="00BB5352"/>
    <w:rsid w:val="00BB5745"/>
    <w:rsid w:val="00BB619D"/>
    <w:rsid w:val="00BB6626"/>
    <w:rsid w:val="00BB6813"/>
    <w:rsid w:val="00BB7269"/>
    <w:rsid w:val="00BB75AF"/>
    <w:rsid w:val="00BC000F"/>
    <w:rsid w:val="00BC01AC"/>
    <w:rsid w:val="00BC0535"/>
    <w:rsid w:val="00BC0590"/>
    <w:rsid w:val="00BC1507"/>
    <w:rsid w:val="00BC20A8"/>
    <w:rsid w:val="00BC20F9"/>
    <w:rsid w:val="00BC369E"/>
    <w:rsid w:val="00BC4777"/>
    <w:rsid w:val="00BC522A"/>
    <w:rsid w:val="00BC7DCE"/>
    <w:rsid w:val="00BC7DED"/>
    <w:rsid w:val="00BD2856"/>
    <w:rsid w:val="00BD2E6B"/>
    <w:rsid w:val="00BD3E1D"/>
    <w:rsid w:val="00BD59B8"/>
    <w:rsid w:val="00BE00A8"/>
    <w:rsid w:val="00BE1D33"/>
    <w:rsid w:val="00BE2C4F"/>
    <w:rsid w:val="00BE3F86"/>
    <w:rsid w:val="00BE5BFE"/>
    <w:rsid w:val="00BE6CB5"/>
    <w:rsid w:val="00BE704B"/>
    <w:rsid w:val="00BF44E7"/>
    <w:rsid w:val="00BF505A"/>
    <w:rsid w:val="00BF6D47"/>
    <w:rsid w:val="00BF717F"/>
    <w:rsid w:val="00BF7470"/>
    <w:rsid w:val="00BF7C93"/>
    <w:rsid w:val="00C00964"/>
    <w:rsid w:val="00C02EA7"/>
    <w:rsid w:val="00C03A73"/>
    <w:rsid w:val="00C07203"/>
    <w:rsid w:val="00C076CE"/>
    <w:rsid w:val="00C0796B"/>
    <w:rsid w:val="00C07E04"/>
    <w:rsid w:val="00C07E3D"/>
    <w:rsid w:val="00C1078D"/>
    <w:rsid w:val="00C112EA"/>
    <w:rsid w:val="00C118EF"/>
    <w:rsid w:val="00C12DB2"/>
    <w:rsid w:val="00C12E25"/>
    <w:rsid w:val="00C13E46"/>
    <w:rsid w:val="00C147A2"/>
    <w:rsid w:val="00C14A6C"/>
    <w:rsid w:val="00C14D2F"/>
    <w:rsid w:val="00C1586A"/>
    <w:rsid w:val="00C17287"/>
    <w:rsid w:val="00C206AE"/>
    <w:rsid w:val="00C22AC0"/>
    <w:rsid w:val="00C22E29"/>
    <w:rsid w:val="00C2342B"/>
    <w:rsid w:val="00C23711"/>
    <w:rsid w:val="00C24A3E"/>
    <w:rsid w:val="00C24E85"/>
    <w:rsid w:val="00C26456"/>
    <w:rsid w:val="00C2759D"/>
    <w:rsid w:val="00C2770C"/>
    <w:rsid w:val="00C2780B"/>
    <w:rsid w:val="00C3078E"/>
    <w:rsid w:val="00C30CBD"/>
    <w:rsid w:val="00C311E3"/>
    <w:rsid w:val="00C31942"/>
    <w:rsid w:val="00C32B30"/>
    <w:rsid w:val="00C34562"/>
    <w:rsid w:val="00C348FB"/>
    <w:rsid w:val="00C3622D"/>
    <w:rsid w:val="00C36422"/>
    <w:rsid w:val="00C3671F"/>
    <w:rsid w:val="00C40976"/>
    <w:rsid w:val="00C40A6E"/>
    <w:rsid w:val="00C40AFD"/>
    <w:rsid w:val="00C41E57"/>
    <w:rsid w:val="00C41FAA"/>
    <w:rsid w:val="00C4256F"/>
    <w:rsid w:val="00C429DE"/>
    <w:rsid w:val="00C43C82"/>
    <w:rsid w:val="00C43D7B"/>
    <w:rsid w:val="00C44B9A"/>
    <w:rsid w:val="00C4528C"/>
    <w:rsid w:val="00C453D4"/>
    <w:rsid w:val="00C457E0"/>
    <w:rsid w:val="00C46CBA"/>
    <w:rsid w:val="00C505A6"/>
    <w:rsid w:val="00C535FB"/>
    <w:rsid w:val="00C54AF6"/>
    <w:rsid w:val="00C557B4"/>
    <w:rsid w:val="00C6162C"/>
    <w:rsid w:val="00C6293D"/>
    <w:rsid w:val="00C62D8A"/>
    <w:rsid w:val="00C62DAE"/>
    <w:rsid w:val="00C62E7A"/>
    <w:rsid w:val="00C6368A"/>
    <w:rsid w:val="00C64AE4"/>
    <w:rsid w:val="00C65294"/>
    <w:rsid w:val="00C65876"/>
    <w:rsid w:val="00C66E36"/>
    <w:rsid w:val="00C66F48"/>
    <w:rsid w:val="00C67E7B"/>
    <w:rsid w:val="00C67EB3"/>
    <w:rsid w:val="00C70735"/>
    <w:rsid w:val="00C70C8D"/>
    <w:rsid w:val="00C730F8"/>
    <w:rsid w:val="00C73621"/>
    <w:rsid w:val="00C73FDD"/>
    <w:rsid w:val="00C740CE"/>
    <w:rsid w:val="00C74922"/>
    <w:rsid w:val="00C75EFD"/>
    <w:rsid w:val="00C7607A"/>
    <w:rsid w:val="00C76B16"/>
    <w:rsid w:val="00C8024A"/>
    <w:rsid w:val="00C809CE"/>
    <w:rsid w:val="00C81754"/>
    <w:rsid w:val="00C83249"/>
    <w:rsid w:val="00C84711"/>
    <w:rsid w:val="00C857CB"/>
    <w:rsid w:val="00C9049D"/>
    <w:rsid w:val="00C90E7E"/>
    <w:rsid w:val="00C91C11"/>
    <w:rsid w:val="00C92DD0"/>
    <w:rsid w:val="00C9351A"/>
    <w:rsid w:val="00C9370B"/>
    <w:rsid w:val="00C93982"/>
    <w:rsid w:val="00C9448E"/>
    <w:rsid w:val="00C94B5A"/>
    <w:rsid w:val="00C94C46"/>
    <w:rsid w:val="00C94D2F"/>
    <w:rsid w:val="00C954FE"/>
    <w:rsid w:val="00C95673"/>
    <w:rsid w:val="00C95DA5"/>
    <w:rsid w:val="00C97E61"/>
    <w:rsid w:val="00CA09DD"/>
    <w:rsid w:val="00CA1A75"/>
    <w:rsid w:val="00CA28F0"/>
    <w:rsid w:val="00CA29C4"/>
    <w:rsid w:val="00CA2E26"/>
    <w:rsid w:val="00CA3B21"/>
    <w:rsid w:val="00CA409D"/>
    <w:rsid w:val="00CA4DD0"/>
    <w:rsid w:val="00CA71E0"/>
    <w:rsid w:val="00CA760D"/>
    <w:rsid w:val="00CB0353"/>
    <w:rsid w:val="00CB040E"/>
    <w:rsid w:val="00CB1DF5"/>
    <w:rsid w:val="00CB21D8"/>
    <w:rsid w:val="00CB24D7"/>
    <w:rsid w:val="00CB29A3"/>
    <w:rsid w:val="00CB3250"/>
    <w:rsid w:val="00CB3572"/>
    <w:rsid w:val="00CB37A8"/>
    <w:rsid w:val="00CB37E5"/>
    <w:rsid w:val="00CB4439"/>
    <w:rsid w:val="00CB4A37"/>
    <w:rsid w:val="00CB57FE"/>
    <w:rsid w:val="00CB6ED5"/>
    <w:rsid w:val="00CB72AC"/>
    <w:rsid w:val="00CB78E6"/>
    <w:rsid w:val="00CC18F6"/>
    <w:rsid w:val="00CC43A0"/>
    <w:rsid w:val="00CC5328"/>
    <w:rsid w:val="00CC5950"/>
    <w:rsid w:val="00CC5AD4"/>
    <w:rsid w:val="00CC6796"/>
    <w:rsid w:val="00CC6EA9"/>
    <w:rsid w:val="00CD19AC"/>
    <w:rsid w:val="00CD325C"/>
    <w:rsid w:val="00CD341D"/>
    <w:rsid w:val="00CD3692"/>
    <w:rsid w:val="00CD47E2"/>
    <w:rsid w:val="00CD6029"/>
    <w:rsid w:val="00CD6191"/>
    <w:rsid w:val="00CD6757"/>
    <w:rsid w:val="00CD6DA4"/>
    <w:rsid w:val="00CD74D4"/>
    <w:rsid w:val="00CD77F3"/>
    <w:rsid w:val="00CE0158"/>
    <w:rsid w:val="00CE1605"/>
    <w:rsid w:val="00CE1CF2"/>
    <w:rsid w:val="00CE2173"/>
    <w:rsid w:val="00CE34AE"/>
    <w:rsid w:val="00CE48B7"/>
    <w:rsid w:val="00CE49D7"/>
    <w:rsid w:val="00CE5340"/>
    <w:rsid w:val="00CE7386"/>
    <w:rsid w:val="00CF0E12"/>
    <w:rsid w:val="00CF0E9C"/>
    <w:rsid w:val="00CF1BEC"/>
    <w:rsid w:val="00CF38CB"/>
    <w:rsid w:val="00CF4D6D"/>
    <w:rsid w:val="00CF5114"/>
    <w:rsid w:val="00CF5BAF"/>
    <w:rsid w:val="00CF5DC4"/>
    <w:rsid w:val="00CF5F15"/>
    <w:rsid w:val="00CF6188"/>
    <w:rsid w:val="00CF74AE"/>
    <w:rsid w:val="00D00274"/>
    <w:rsid w:val="00D00709"/>
    <w:rsid w:val="00D0190E"/>
    <w:rsid w:val="00D01E6C"/>
    <w:rsid w:val="00D01FC1"/>
    <w:rsid w:val="00D02F42"/>
    <w:rsid w:val="00D031D4"/>
    <w:rsid w:val="00D0331A"/>
    <w:rsid w:val="00D045A1"/>
    <w:rsid w:val="00D04C34"/>
    <w:rsid w:val="00D07784"/>
    <w:rsid w:val="00D07A1D"/>
    <w:rsid w:val="00D07C5D"/>
    <w:rsid w:val="00D1016B"/>
    <w:rsid w:val="00D10653"/>
    <w:rsid w:val="00D1299F"/>
    <w:rsid w:val="00D1343A"/>
    <w:rsid w:val="00D13AF2"/>
    <w:rsid w:val="00D13F83"/>
    <w:rsid w:val="00D14332"/>
    <w:rsid w:val="00D148CA"/>
    <w:rsid w:val="00D14F66"/>
    <w:rsid w:val="00D14F9F"/>
    <w:rsid w:val="00D172B4"/>
    <w:rsid w:val="00D17377"/>
    <w:rsid w:val="00D17AA1"/>
    <w:rsid w:val="00D21448"/>
    <w:rsid w:val="00D2168F"/>
    <w:rsid w:val="00D22C7A"/>
    <w:rsid w:val="00D23DC1"/>
    <w:rsid w:val="00D25596"/>
    <w:rsid w:val="00D25F6D"/>
    <w:rsid w:val="00D27621"/>
    <w:rsid w:val="00D2762A"/>
    <w:rsid w:val="00D2799C"/>
    <w:rsid w:val="00D3051F"/>
    <w:rsid w:val="00D30C79"/>
    <w:rsid w:val="00D31235"/>
    <w:rsid w:val="00D32631"/>
    <w:rsid w:val="00D326ED"/>
    <w:rsid w:val="00D3293C"/>
    <w:rsid w:val="00D3297C"/>
    <w:rsid w:val="00D339AF"/>
    <w:rsid w:val="00D33BAA"/>
    <w:rsid w:val="00D34D4B"/>
    <w:rsid w:val="00D402C2"/>
    <w:rsid w:val="00D4042E"/>
    <w:rsid w:val="00D416D8"/>
    <w:rsid w:val="00D41A32"/>
    <w:rsid w:val="00D41E91"/>
    <w:rsid w:val="00D4238A"/>
    <w:rsid w:val="00D42417"/>
    <w:rsid w:val="00D44908"/>
    <w:rsid w:val="00D514F5"/>
    <w:rsid w:val="00D51C4E"/>
    <w:rsid w:val="00D5326D"/>
    <w:rsid w:val="00D53590"/>
    <w:rsid w:val="00D55AE0"/>
    <w:rsid w:val="00D55CCF"/>
    <w:rsid w:val="00D56B77"/>
    <w:rsid w:val="00D56FDE"/>
    <w:rsid w:val="00D57CB2"/>
    <w:rsid w:val="00D629E8"/>
    <w:rsid w:val="00D640AF"/>
    <w:rsid w:val="00D656A8"/>
    <w:rsid w:val="00D65D73"/>
    <w:rsid w:val="00D667BA"/>
    <w:rsid w:val="00D6699F"/>
    <w:rsid w:val="00D67390"/>
    <w:rsid w:val="00D7068D"/>
    <w:rsid w:val="00D71605"/>
    <w:rsid w:val="00D71B81"/>
    <w:rsid w:val="00D71D03"/>
    <w:rsid w:val="00D71F58"/>
    <w:rsid w:val="00D72005"/>
    <w:rsid w:val="00D746C9"/>
    <w:rsid w:val="00D75984"/>
    <w:rsid w:val="00D76685"/>
    <w:rsid w:val="00D81819"/>
    <w:rsid w:val="00D81F17"/>
    <w:rsid w:val="00D82A02"/>
    <w:rsid w:val="00D82CCE"/>
    <w:rsid w:val="00D83A27"/>
    <w:rsid w:val="00D84C2C"/>
    <w:rsid w:val="00D84ECC"/>
    <w:rsid w:val="00D85191"/>
    <w:rsid w:val="00D865D9"/>
    <w:rsid w:val="00D8671B"/>
    <w:rsid w:val="00D87351"/>
    <w:rsid w:val="00D87377"/>
    <w:rsid w:val="00D87BB9"/>
    <w:rsid w:val="00D90156"/>
    <w:rsid w:val="00D90503"/>
    <w:rsid w:val="00D912F8"/>
    <w:rsid w:val="00D91A11"/>
    <w:rsid w:val="00D92831"/>
    <w:rsid w:val="00D92E47"/>
    <w:rsid w:val="00D930BA"/>
    <w:rsid w:val="00D931B6"/>
    <w:rsid w:val="00D935C5"/>
    <w:rsid w:val="00D93C41"/>
    <w:rsid w:val="00D93C9F"/>
    <w:rsid w:val="00D94DC7"/>
    <w:rsid w:val="00D95E65"/>
    <w:rsid w:val="00D96158"/>
    <w:rsid w:val="00D97AA5"/>
    <w:rsid w:val="00DA1778"/>
    <w:rsid w:val="00DA1AC5"/>
    <w:rsid w:val="00DA2F7F"/>
    <w:rsid w:val="00DA3CB0"/>
    <w:rsid w:val="00DA3D06"/>
    <w:rsid w:val="00DA435B"/>
    <w:rsid w:val="00DA5E7E"/>
    <w:rsid w:val="00DA6561"/>
    <w:rsid w:val="00DA78D8"/>
    <w:rsid w:val="00DA7F3C"/>
    <w:rsid w:val="00DB0150"/>
    <w:rsid w:val="00DB1070"/>
    <w:rsid w:val="00DB1F21"/>
    <w:rsid w:val="00DB2094"/>
    <w:rsid w:val="00DB25F5"/>
    <w:rsid w:val="00DB2B3C"/>
    <w:rsid w:val="00DB2FD2"/>
    <w:rsid w:val="00DB3560"/>
    <w:rsid w:val="00DB3E41"/>
    <w:rsid w:val="00DB3F7E"/>
    <w:rsid w:val="00DB4BAE"/>
    <w:rsid w:val="00DB5154"/>
    <w:rsid w:val="00DB53A8"/>
    <w:rsid w:val="00DB5E9C"/>
    <w:rsid w:val="00DB6462"/>
    <w:rsid w:val="00DB6600"/>
    <w:rsid w:val="00DB6D5C"/>
    <w:rsid w:val="00DB6FAE"/>
    <w:rsid w:val="00DB7646"/>
    <w:rsid w:val="00DC0D52"/>
    <w:rsid w:val="00DC0EEB"/>
    <w:rsid w:val="00DC0F0F"/>
    <w:rsid w:val="00DC16AD"/>
    <w:rsid w:val="00DC1A7C"/>
    <w:rsid w:val="00DC2742"/>
    <w:rsid w:val="00DC36CF"/>
    <w:rsid w:val="00DC42CF"/>
    <w:rsid w:val="00DC431E"/>
    <w:rsid w:val="00DC567C"/>
    <w:rsid w:val="00DC61E6"/>
    <w:rsid w:val="00DC73AE"/>
    <w:rsid w:val="00DD080F"/>
    <w:rsid w:val="00DD3217"/>
    <w:rsid w:val="00DD557E"/>
    <w:rsid w:val="00DD7C05"/>
    <w:rsid w:val="00DE1C52"/>
    <w:rsid w:val="00DE2507"/>
    <w:rsid w:val="00DE326D"/>
    <w:rsid w:val="00DE383D"/>
    <w:rsid w:val="00DE406E"/>
    <w:rsid w:val="00DE6592"/>
    <w:rsid w:val="00DE6EBA"/>
    <w:rsid w:val="00DE7982"/>
    <w:rsid w:val="00DF11EC"/>
    <w:rsid w:val="00DF11FA"/>
    <w:rsid w:val="00DF199D"/>
    <w:rsid w:val="00DF1C4B"/>
    <w:rsid w:val="00DF1C6E"/>
    <w:rsid w:val="00DF2B25"/>
    <w:rsid w:val="00E00697"/>
    <w:rsid w:val="00E01D0A"/>
    <w:rsid w:val="00E028F2"/>
    <w:rsid w:val="00E044EE"/>
    <w:rsid w:val="00E05E92"/>
    <w:rsid w:val="00E10CDD"/>
    <w:rsid w:val="00E112EA"/>
    <w:rsid w:val="00E11545"/>
    <w:rsid w:val="00E12879"/>
    <w:rsid w:val="00E137F3"/>
    <w:rsid w:val="00E15654"/>
    <w:rsid w:val="00E15676"/>
    <w:rsid w:val="00E163AC"/>
    <w:rsid w:val="00E2033A"/>
    <w:rsid w:val="00E20671"/>
    <w:rsid w:val="00E223C0"/>
    <w:rsid w:val="00E22432"/>
    <w:rsid w:val="00E239FD"/>
    <w:rsid w:val="00E23D47"/>
    <w:rsid w:val="00E25396"/>
    <w:rsid w:val="00E25AA6"/>
    <w:rsid w:val="00E2657E"/>
    <w:rsid w:val="00E27188"/>
    <w:rsid w:val="00E31135"/>
    <w:rsid w:val="00E31337"/>
    <w:rsid w:val="00E31A71"/>
    <w:rsid w:val="00E31DF7"/>
    <w:rsid w:val="00E321B7"/>
    <w:rsid w:val="00E33A3B"/>
    <w:rsid w:val="00E33D9B"/>
    <w:rsid w:val="00E33FAE"/>
    <w:rsid w:val="00E346CD"/>
    <w:rsid w:val="00E353D2"/>
    <w:rsid w:val="00E3554F"/>
    <w:rsid w:val="00E35F29"/>
    <w:rsid w:val="00E36A51"/>
    <w:rsid w:val="00E37871"/>
    <w:rsid w:val="00E37D5A"/>
    <w:rsid w:val="00E410C8"/>
    <w:rsid w:val="00E426D7"/>
    <w:rsid w:val="00E440BD"/>
    <w:rsid w:val="00E4620F"/>
    <w:rsid w:val="00E46D4F"/>
    <w:rsid w:val="00E47520"/>
    <w:rsid w:val="00E50148"/>
    <w:rsid w:val="00E5019A"/>
    <w:rsid w:val="00E51EBD"/>
    <w:rsid w:val="00E525E4"/>
    <w:rsid w:val="00E52B46"/>
    <w:rsid w:val="00E54567"/>
    <w:rsid w:val="00E56EF5"/>
    <w:rsid w:val="00E56FEB"/>
    <w:rsid w:val="00E57435"/>
    <w:rsid w:val="00E576C6"/>
    <w:rsid w:val="00E60B49"/>
    <w:rsid w:val="00E61A08"/>
    <w:rsid w:val="00E62599"/>
    <w:rsid w:val="00E6269E"/>
    <w:rsid w:val="00E62DAB"/>
    <w:rsid w:val="00E63269"/>
    <w:rsid w:val="00E64844"/>
    <w:rsid w:val="00E65C24"/>
    <w:rsid w:val="00E66CDE"/>
    <w:rsid w:val="00E66FD3"/>
    <w:rsid w:val="00E70BBA"/>
    <w:rsid w:val="00E72DEB"/>
    <w:rsid w:val="00E72E36"/>
    <w:rsid w:val="00E737AC"/>
    <w:rsid w:val="00E758A5"/>
    <w:rsid w:val="00E7591C"/>
    <w:rsid w:val="00E80173"/>
    <w:rsid w:val="00E80710"/>
    <w:rsid w:val="00E808FE"/>
    <w:rsid w:val="00E8121A"/>
    <w:rsid w:val="00E815B0"/>
    <w:rsid w:val="00E81CCC"/>
    <w:rsid w:val="00E826C6"/>
    <w:rsid w:val="00E82D55"/>
    <w:rsid w:val="00E8302A"/>
    <w:rsid w:val="00E83936"/>
    <w:rsid w:val="00E84E54"/>
    <w:rsid w:val="00E84F97"/>
    <w:rsid w:val="00E854EA"/>
    <w:rsid w:val="00E85C99"/>
    <w:rsid w:val="00E86D6A"/>
    <w:rsid w:val="00E903D8"/>
    <w:rsid w:val="00E90EEE"/>
    <w:rsid w:val="00E91F9E"/>
    <w:rsid w:val="00E92405"/>
    <w:rsid w:val="00E924AF"/>
    <w:rsid w:val="00E93440"/>
    <w:rsid w:val="00E942AF"/>
    <w:rsid w:val="00E94D48"/>
    <w:rsid w:val="00E96214"/>
    <w:rsid w:val="00E97614"/>
    <w:rsid w:val="00EA0D9F"/>
    <w:rsid w:val="00EA0F4F"/>
    <w:rsid w:val="00EA2266"/>
    <w:rsid w:val="00EA3382"/>
    <w:rsid w:val="00EA4F44"/>
    <w:rsid w:val="00EA525D"/>
    <w:rsid w:val="00EA721F"/>
    <w:rsid w:val="00EB1F17"/>
    <w:rsid w:val="00EB2367"/>
    <w:rsid w:val="00EB2F58"/>
    <w:rsid w:val="00EB31AD"/>
    <w:rsid w:val="00EB3E52"/>
    <w:rsid w:val="00EB4342"/>
    <w:rsid w:val="00EB4839"/>
    <w:rsid w:val="00EB5F1B"/>
    <w:rsid w:val="00EB6D96"/>
    <w:rsid w:val="00EC0252"/>
    <w:rsid w:val="00EC15E3"/>
    <w:rsid w:val="00EC19D0"/>
    <w:rsid w:val="00EC1B4D"/>
    <w:rsid w:val="00EC250B"/>
    <w:rsid w:val="00EC4150"/>
    <w:rsid w:val="00EC5C87"/>
    <w:rsid w:val="00EC6E9F"/>
    <w:rsid w:val="00EC75F3"/>
    <w:rsid w:val="00ED0943"/>
    <w:rsid w:val="00ED0E3B"/>
    <w:rsid w:val="00ED1367"/>
    <w:rsid w:val="00ED1FCE"/>
    <w:rsid w:val="00ED4272"/>
    <w:rsid w:val="00ED4EB7"/>
    <w:rsid w:val="00ED5174"/>
    <w:rsid w:val="00ED5FF8"/>
    <w:rsid w:val="00EE0384"/>
    <w:rsid w:val="00EE1968"/>
    <w:rsid w:val="00EE19D6"/>
    <w:rsid w:val="00EE2155"/>
    <w:rsid w:val="00EE2AC7"/>
    <w:rsid w:val="00EE3B39"/>
    <w:rsid w:val="00EE4A3A"/>
    <w:rsid w:val="00EE55D4"/>
    <w:rsid w:val="00EE5CD7"/>
    <w:rsid w:val="00EE6879"/>
    <w:rsid w:val="00EF0577"/>
    <w:rsid w:val="00EF0AF9"/>
    <w:rsid w:val="00EF0F9E"/>
    <w:rsid w:val="00EF15D5"/>
    <w:rsid w:val="00EF16D2"/>
    <w:rsid w:val="00EF1B98"/>
    <w:rsid w:val="00EF2A49"/>
    <w:rsid w:val="00EF3632"/>
    <w:rsid w:val="00EF5920"/>
    <w:rsid w:val="00F00BAD"/>
    <w:rsid w:val="00F011D1"/>
    <w:rsid w:val="00F016D5"/>
    <w:rsid w:val="00F03017"/>
    <w:rsid w:val="00F041B2"/>
    <w:rsid w:val="00F059E8"/>
    <w:rsid w:val="00F07849"/>
    <w:rsid w:val="00F079BB"/>
    <w:rsid w:val="00F07F82"/>
    <w:rsid w:val="00F10E0F"/>
    <w:rsid w:val="00F11400"/>
    <w:rsid w:val="00F11B8F"/>
    <w:rsid w:val="00F1297D"/>
    <w:rsid w:val="00F1461A"/>
    <w:rsid w:val="00F1529E"/>
    <w:rsid w:val="00F16876"/>
    <w:rsid w:val="00F16B27"/>
    <w:rsid w:val="00F20226"/>
    <w:rsid w:val="00F20DA1"/>
    <w:rsid w:val="00F21ABC"/>
    <w:rsid w:val="00F2245C"/>
    <w:rsid w:val="00F23AAE"/>
    <w:rsid w:val="00F24679"/>
    <w:rsid w:val="00F252C9"/>
    <w:rsid w:val="00F2656B"/>
    <w:rsid w:val="00F27108"/>
    <w:rsid w:val="00F2735D"/>
    <w:rsid w:val="00F31AAB"/>
    <w:rsid w:val="00F321E6"/>
    <w:rsid w:val="00F32229"/>
    <w:rsid w:val="00F33FF4"/>
    <w:rsid w:val="00F3520F"/>
    <w:rsid w:val="00F35A85"/>
    <w:rsid w:val="00F35D4F"/>
    <w:rsid w:val="00F4241E"/>
    <w:rsid w:val="00F43CA1"/>
    <w:rsid w:val="00F44EF8"/>
    <w:rsid w:val="00F45FDC"/>
    <w:rsid w:val="00F46386"/>
    <w:rsid w:val="00F473B4"/>
    <w:rsid w:val="00F476E5"/>
    <w:rsid w:val="00F522CF"/>
    <w:rsid w:val="00F5434D"/>
    <w:rsid w:val="00F620DB"/>
    <w:rsid w:val="00F622F1"/>
    <w:rsid w:val="00F6488D"/>
    <w:rsid w:val="00F654B2"/>
    <w:rsid w:val="00F66A4B"/>
    <w:rsid w:val="00F67320"/>
    <w:rsid w:val="00F71C3D"/>
    <w:rsid w:val="00F71F26"/>
    <w:rsid w:val="00F72120"/>
    <w:rsid w:val="00F753EF"/>
    <w:rsid w:val="00F75C59"/>
    <w:rsid w:val="00F76662"/>
    <w:rsid w:val="00F77B0A"/>
    <w:rsid w:val="00F80061"/>
    <w:rsid w:val="00F804B2"/>
    <w:rsid w:val="00F81825"/>
    <w:rsid w:val="00F84397"/>
    <w:rsid w:val="00F855E9"/>
    <w:rsid w:val="00F86404"/>
    <w:rsid w:val="00F86D81"/>
    <w:rsid w:val="00F872E0"/>
    <w:rsid w:val="00F87580"/>
    <w:rsid w:val="00F877B6"/>
    <w:rsid w:val="00F9252C"/>
    <w:rsid w:val="00F92876"/>
    <w:rsid w:val="00F94DFD"/>
    <w:rsid w:val="00F94E6A"/>
    <w:rsid w:val="00F952F5"/>
    <w:rsid w:val="00F95986"/>
    <w:rsid w:val="00F9772A"/>
    <w:rsid w:val="00FA07DA"/>
    <w:rsid w:val="00FA1F0F"/>
    <w:rsid w:val="00FA20FD"/>
    <w:rsid w:val="00FA32ED"/>
    <w:rsid w:val="00FA3584"/>
    <w:rsid w:val="00FA4545"/>
    <w:rsid w:val="00FA5861"/>
    <w:rsid w:val="00FA5D25"/>
    <w:rsid w:val="00FA5D31"/>
    <w:rsid w:val="00FA7951"/>
    <w:rsid w:val="00FA79B9"/>
    <w:rsid w:val="00FB0DB4"/>
    <w:rsid w:val="00FB3137"/>
    <w:rsid w:val="00FB439E"/>
    <w:rsid w:val="00FB4AD4"/>
    <w:rsid w:val="00FB4F87"/>
    <w:rsid w:val="00FB55FC"/>
    <w:rsid w:val="00FB6036"/>
    <w:rsid w:val="00FC040F"/>
    <w:rsid w:val="00FC09E2"/>
    <w:rsid w:val="00FC1311"/>
    <w:rsid w:val="00FC2D6F"/>
    <w:rsid w:val="00FC325C"/>
    <w:rsid w:val="00FC34D4"/>
    <w:rsid w:val="00FC3970"/>
    <w:rsid w:val="00FC3A39"/>
    <w:rsid w:val="00FC43C6"/>
    <w:rsid w:val="00FC478E"/>
    <w:rsid w:val="00FC4F8D"/>
    <w:rsid w:val="00FC5054"/>
    <w:rsid w:val="00FC71E1"/>
    <w:rsid w:val="00FC7489"/>
    <w:rsid w:val="00FC7595"/>
    <w:rsid w:val="00FC778B"/>
    <w:rsid w:val="00FD0612"/>
    <w:rsid w:val="00FD06E8"/>
    <w:rsid w:val="00FD1BD9"/>
    <w:rsid w:val="00FD1EFA"/>
    <w:rsid w:val="00FD1FEA"/>
    <w:rsid w:val="00FD2129"/>
    <w:rsid w:val="00FD22A1"/>
    <w:rsid w:val="00FD23E2"/>
    <w:rsid w:val="00FD302C"/>
    <w:rsid w:val="00FD438E"/>
    <w:rsid w:val="00FD47D2"/>
    <w:rsid w:val="00FD4CBA"/>
    <w:rsid w:val="00FD6BEE"/>
    <w:rsid w:val="00FD7A6C"/>
    <w:rsid w:val="00FE0263"/>
    <w:rsid w:val="00FE0783"/>
    <w:rsid w:val="00FE0B99"/>
    <w:rsid w:val="00FE1630"/>
    <w:rsid w:val="00FE1947"/>
    <w:rsid w:val="00FE2A7F"/>
    <w:rsid w:val="00FE42D4"/>
    <w:rsid w:val="00FE58FB"/>
    <w:rsid w:val="00FE6240"/>
    <w:rsid w:val="00FE7202"/>
    <w:rsid w:val="00FE78F5"/>
    <w:rsid w:val="00FF1155"/>
    <w:rsid w:val="00FF16E0"/>
    <w:rsid w:val="00FF39F7"/>
    <w:rsid w:val="00FF3F03"/>
    <w:rsid w:val="00FF43F6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1A5379"/>
  <w15:chartTrackingRefBased/>
  <w15:docId w15:val="{CFA63DC2-CF0D-2748-AFF8-4C3BCA56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2EA"/>
    <w:rPr>
      <w:rFonts w:ascii="Times New Roman" w:eastAsia="Times New Roman" w:hAnsi="Times New Roman" w:cs="Times New Roman"/>
      <w:lang w:eastAsia="nb-NO"/>
    </w:rPr>
  </w:style>
  <w:style w:type="paragraph" w:styleId="Overskrift1">
    <w:name w:val="heading 1"/>
    <w:basedOn w:val="Normal"/>
    <w:link w:val="Overskrift1Tegn"/>
    <w:uiPriority w:val="9"/>
    <w:qFormat/>
    <w:rsid w:val="00D34D4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2539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348F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2F46A2"/>
    <w:rPr>
      <w:color w:val="0000FF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C94B5A"/>
    <w:rPr>
      <w:color w:val="605E5C"/>
      <w:shd w:val="clear" w:color="auto" w:fill="E1DFDD"/>
    </w:rPr>
  </w:style>
  <w:style w:type="character" w:styleId="Linjenummer">
    <w:name w:val="line number"/>
    <w:basedOn w:val="Standardskriftforavsnitt"/>
    <w:uiPriority w:val="99"/>
    <w:semiHidden/>
    <w:unhideWhenUsed/>
    <w:rsid w:val="00004AA6"/>
  </w:style>
  <w:style w:type="paragraph" w:styleId="Bobletekst">
    <w:name w:val="Balloon Text"/>
    <w:basedOn w:val="Normal"/>
    <w:link w:val="BobletekstTegn"/>
    <w:uiPriority w:val="99"/>
    <w:semiHidden/>
    <w:unhideWhenUsed/>
    <w:rsid w:val="00004A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04AA6"/>
    <w:rPr>
      <w:rFonts w:ascii="Tahoma" w:hAnsi="Tahoma" w:cs="Tahoma"/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004A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TopptekstTegn">
    <w:name w:val="Topptekst Tegn"/>
    <w:basedOn w:val="Standardskriftforavsnitt"/>
    <w:link w:val="Topptekst"/>
    <w:uiPriority w:val="99"/>
    <w:rsid w:val="00004AA6"/>
    <w:rPr>
      <w:sz w:val="22"/>
      <w:szCs w:val="22"/>
    </w:rPr>
  </w:style>
  <w:style w:type="paragraph" w:styleId="Bunntekst">
    <w:name w:val="footer"/>
    <w:basedOn w:val="Normal"/>
    <w:link w:val="BunntekstTegn"/>
    <w:uiPriority w:val="99"/>
    <w:unhideWhenUsed/>
    <w:rsid w:val="00004AA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unntekstTegn">
    <w:name w:val="Bunntekst Tegn"/>
    <w:basedOn w:val="Standardskriftforavsnitt"/>
    <w:link w:val="Bunntekst"/>
    <w:uiPriority w:val="99"/>
    <w:rsid w:val="00004AA6"/>
    <w:rPr>
      <w:sz w:val="22"/>
      <w:szCs w:val="22"/>
    </w:rPr>
  </w:style>
  <w:style w:type="table" w:styleId="Tabellrutenett">
    <w:name w:val="Table Grid"/>
    <w:basedOn w:val="Vanligtabell"/>
    <w:uiPriority w:val="39"/>
    <w:rsid w:val="00004AA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1756A4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413BF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Tegn"/>
    <w:rsid w:val="00DA1AC5"/>
    <w:pPr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DA1AC5"/>
    <w:rPr>
      <w:rFonts w:ascii="Times New Roman" w:eastAsia="Times New Roman" w:hAnsi="Times New Roman" w:cs="Times New Roman"/>
      <w:noProof/>
      <w:lang w:eastAsia="nb-NO"/>
    </w:rPr>
  </w:style>
  <w:style w:type="paragraph" w:customStyle="1" w:styleId="EndNoteBibliography">
    <w:name w:val="EndNote Bibliography"/>
    <w:basedOn w:val="Normal"/>
    <w:link w:val="EndNoteBibliographyTegn"/>
    <w:rsid w:val="00DA1AC5"/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DA1AC5"/>
    <w:rPr>
      <w:rFonts w:ascii="Times New Roman" w:eastAsia="Times New Roman" w:hAnsi="Times New Roman" w:cs="Times New Roman"/>
      <w:noProof/>
      <w:lang w:eastAsia="nb-NO"/>
    </w:rPr>
  </w:style>
  <w:style w:type="character" w:styleId="Sidetall">
    <w:name w:val="page number"/>
    <w:basedOn w:val="Standardskriftforavsnitt"/>
    <w:uiPriority w:val="99"/>
    <w:semiHidden/>
    <w:unhideWhenUsed/>
    <w:rsid w:val="00620EFE"/>
  </w:style>
  <w:style w:type="character" w:styleId="Merknadsreferanse">
    <w:name w:val="annotation reference"/>
    <w:basedOn w:val="Standardskriftforavsnitt"/>
    <w:uiPriority w:val="99"/>
    <w:semiHidden/>
    <w:unhideWhenUsed/>
    <w:rsid w:val="00D0190E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D0190E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D0190E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NormalWeb">
    <w:name w:val="Normal (Web)"/>
    <w:basedOn w:val="Normal"/>
    <w:uiPriority w:val="99"/>
    <w:unhideWhenUsed/>
    <w:rsid w:val="00305A85"/>
    <w:pPr>
      <w:spacing w:before="100" w:beforeAutospacing="1" w:after="100" w:afterAutospacing="1"/>
    </w:pPr>
  </w:style>
  <w:style w:type="character" w:customStyle="1" w:styleId="Overskrift1Tegn">
    <w:name w:val="Overskrift 1 Tegn"/>
    <w:basedOn w:val="Standardskriftforavsnitt"/>
    <w:link w:val="Overskrift1"/>
    <w:uiPriority w:val="9"/>
    <w:rsid w:val="00D34D4B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adjust-article-svg-size">
    <w:name w:val="adjust-article-svg-size"/>
    <w:basedOn w:val="Standardskriftforavsnitt"/>
    <w:rsid w:val="005C2B61"/>
  </w:style>
  <w:style w:type="character" w:customStyle="1" w:styleId="contrib">
    <w:name w:val="contrib"/>
    <w:basedOn w:val="Standardskriftforavsnitt"/>
    <w:rsid w:val="005C2B61"/>
  </w:style>
  <w:style w:type="character" w:customStyle="1" w:styleId="authorname">
    <w:name w:val="authorname"/>
    <w:basedOn w:val="Standardskriftforavsnitt"/>
    <w:rsid w:val="005C2B61"/>
  </w:style>
  <w:style w:type="character" w:customStyle="1" w:styleId="al-author-name-more">
    <w:name w:val="al-author-name-more"/>
    <w:basedOn w:val="Standardskriftforavsnitt"/>
    <w:rsid w:val="00183654"/>
  </w:style>
  <w:style w:type="character" w:customStyle="1" w:styleId="label">
    <w:name w:val="label"/>
    <w:basedOn w:val="Standardskriftforavsnitt"/>
    <w:rsid w:val="00C6293D"/>
  </w:style>
  <w:style w:type="character" w:customStyle="1" w:styleId="title-text">
    <w:name w:val="title-text"/>
    <w:basedOn w:val="Standardskriftforavsnitt"/>
    <w:rsid w:val="002B6488"/>
  </w:style>
  <w:style w:type="character" w:customStyle="1" w:styleId="small-caps">
    <w:name w:val="small-caps"/>
    <w:basedOn w:val="Standardskriftforavsnitt"/>
    <w:rsid w:val="002B6488"/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E2539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Sterk">
    <w:name w:val="Strong"/>
    <w:basedOn w:val="Standardskriftforavsnitt"/>
    <w:uiPriority w:val="22"/>
    <w:qFormat/>
    <w:rsid w:val="00C62E7A"/>
    <w:rPr>
      <w:b/>
      <w:bCs/>
    </w:rPr>
  </w:style>
  <w:style w:type="character" w:styleId="Fulgthyperkobling">
    <w:name w:val="FollowedHyperlink"/>
    <w:basedOn w:val="Standardskriftforavsnitt"/>
    <w:uiPriority w:val="99"/>
    <w:semiHidden/>
    <w:unhideWhenUsed/>
    <w:rsid w:val="001030AD"/>
    <w:rPr>
      <w:color w:val="954F72" w:themeColor="followedHyperlink"/>
      <w:u w:val="single"/>
    </w:rPr>
  </w:style>
  <w:style w:type="character" w:customStyle="1" w:styleId="article-flag">
    <w:name w:val="article-flag"/>
    <w:basedOn w:val="Standardskriftforavsnitt"/>
    <w:rsid w:val="00006F44"/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348FB"/>
    <w:rPr>
      <w:rFonts w:asciiTheme="majorHAnsi" w:eastAsiaTheme="majorEastAsia" w:hAnsiTheme="majorHAnsi" w:cstheme="majorBidi"/>
      <w:color w:val="2F5496" w:themeColor="accent1" w:themeShade="BF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1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6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5449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2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9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7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4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03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77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0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9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89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4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005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6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659502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81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167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40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1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1048">
                      <w:marLeft w:val="0"/>
                      <w:marRight w:val="-45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9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0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A758D-A42A-4DC0-864C-7E85039F4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6</Words>
  <Characters>2792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n Øglænd Bjørnestad</dc:creator>
  <cp:keywords/>
  <dc:description/>
  <cp:lastModifiedBy>Espen Øglænd Bjørnestad</cp:lastModifiedBy>
  <cp:revision>4</cp:revision>
  <dcterms:created xsi:type="dcterms:W3CDTF">2022-07-02T16:40:00Z</dcterms:created>
  <dcterms:modified xsi:type="dcterms:W3CDTF">2022-07-05T17:49:00Z</dcterms:modified>
</cp:coreProperties>
</file>